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E59686" w14:textId="37E0FD18" w:rsidR="00206413" w:rsidRDefault="0094344A" w:rsidP="00ED359B">
      <w:pPr>
        <w:spacing w:line="480" w:lineRule="auto"/>
        <w:rPr>
          <w:b/>
          <w:color w:val="000000" w:themeColor="text1"/>
          <w:sz w:val="24"/>
          <w:szCs w:val="24"/>
        </w:rPr>
      </w:pPr>
      <w:r w:rsidRPr="00ED359B">
        <w:rPr>
          <w:b/>
          <w:color w:val="000000" w:themeColor="text1"/>
          <w:sz w:val="24"/>
          <w:szCs w:val="24"/>
        </w:rPr>
        <w:t xml:space="preserve">Supplementary </w:t>
      </w:r>
      <w:r w:rsidR="00ED359B">
        <w:rPr>
          <w:b/>
          <w:color w:val="000000" w:themeColor="text1"/>
          <w:sz w:val="24"/>
          <w:szCs w:val="24"/>
        </w:rPr>
        <w:t>Materials</w:t>
      </w:r>
    </w:p>
    <w:p w14:paraId="285D8512" w14:textId="4E07E136" w:rsidR="0094344A" w:rsidRPr="0094344A" w:rsidRDefault="0094344A" w:rsidP="00ED359B">
      <w:pPr>
        <w:spacing w:line="480" w:lineRule="auto"/>
        <w:rPr>
          <w:b/>
          <w:color w:val="000000" w:themeColor="text1"/>
        </w:rPr>
      </w:pPr>
      <w:r w:rsidRPr="0094344A">
        <w:rPr>
          <w:b/>
          <w:color w:val="000000" w:themeColor="text1"/>
        </w:rPr>
        <w:t>Supplementary Methods</w:t>
      </w:r>
    </w:p>
    <w:p w14:paraId="4BCC8399" w14:textId="77777777" w:rsidR="00206413" w:rsidRPr="000D55CB" w:rsidRDefault="0094344A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sz w:val="20"/>
          <w:szCs w:val="20"/>
        </w:rPr>
      </w:pPr>
      <w:r w:rsidRPr="000D55CB">
        <w:rPr>
          <w:color w:val="000000" w:themeColor="text1"/>
          <w:sz w:val="20"/>
          <w:szCs w:val="20"/>
        </w:rPr>
        <w:t xml:space="preserve">Missing data were excluded pairwise in regression models. </w:t>
      </w:r>
    </w:p>
    <w:p w14:paraId="7FE15427" w14:textId="1C5B220E" w:rsidR="00206413" w:rsidRPr="000D55CB" w:rsidRDefault="00206413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color w:val="000000" w:themeColor="text1"/>
        </w:rPr>
      </w:pPr>
    </w:p>
    <w:p w14:paraId="558DD132" w14:textId="18CCC572" w:rsidR="00DF5E70" w:rsidRPr="000D55CB" w:rsidRDefault="00DF5E70" w:rsidP="000D55C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Cs/>
          <w:color w:val="000000" w:themeColor="text1"/>
          <w:sz w:val="20"/>
          <w:szCs w:val="20"/>
          <w:u w:val="single"/>
        </w:rPr>
      </w:pPr>
      <w:r w:rsidRPr="000D55CB">
        <w:rPr>
          <w:bCs/>
          <w:color w:val="000000" w:themeColor="text1"/>
          <w:sz w:val="20"/>
          <w:szCs w:val="20"/>
          <w:u w:val="single"/>
        </w:rPr>
        <w:t xml:space="preserve">Gastric </w:t>
      </w:r>
      <w:proofErr w:type="spellStart"/>
      <w:r w:rsidRPr="000D55CB">
        <w:rPr>
          <w:bCs/>
          <w:color w:val="000000" w:themeColor="text1"/>
          <w:sz w:val="20"/>
          <w:szCs w:val="20"/>
          <w:u w:val="single"/>
        </w:rPr>
        <w:t>Alimetry</w:t>
      </w:r>
      <w:proofErr w:type="spellEnd"/>
      <w:r w:rsidRPr="000D55CB">
        <w:rPr>
          <w:bCs/>
          <w:color w:val="000000" w:themeColor="text1"/>
          <w:sz w:val="20"/>
          <w:szCs w:val="20"/>
          <w:u w:val="single"/>
        </w:rPr>
        <w:t xml:space="preserve"> Symptom Analysis Metrics and Methodology</w:t>
      </w:r>
    </w:p>
    <w:p w14:paraId="750BA44E" w14:textId="069F0FDC" w:rsidR="00DF5E70" w:rsidRPr="000D55CB" w:rsidRDefault="00DF5E70" w:rsidP="00DF5E70">
      <w:pPr>
        <w:spacing w:line="480" w:lineRule="auto"/>
        <w:rPr>
          <w:color w:val="000000" w:themeColor="text1"/>
          <w:sz w:val="20"/>
          <w:szCs w:val="20"/>
        </w:rPr>
      </w:pPr>
      <w:r w:rsidRPr="000D55CB">
        <w:rPr>
          <w:i/>
          <w:color w:val="000000" w:themeColor="text1"/>
          <w:sz w:val="20"/>
          <w:szCs w:val="20"/>
        </w:rPr>
        <w:t xml:space="preserve">Meal Response. </w:t>
      </w:r>
      <w:r w:rsidRPr="000D55CB">
        <w:rPr>
          <w:color w:val="000000" w:themeColor="text1"/>
          <w:sz w:val="20"/>
          <w:szCs w:val="20"/>
        </w:rPr>
        <w:t>The most studied characteristic of granular symptom data is the response of symptom severity to meal ingestion. Specifically, postprandial distress syndrome (PDS) is characterized by early satiation and/or excessive fullness, whereas epigastric pain syndrome (EPS), is associated with an increase or decrease in epigastric pain and/or burning following meal ingestion.</w:t>
      </w:r>
      <w:r w:rsidRPr="000D55CB">
        <w:rPr>
          <w:color w:val="000000" w:themeColor="text1"/>
        </w:rPr>
        <w:fldChar w:fldCharType="begin" w:fldLock="1"/>
      </w:r>
      <w:r w:rsidR="004D4A54" w:rsidRPr="000D55CB">
        <w:rPr>
          <w:color w:val="000000" w:themeColor="text1"/>
        </w:rPr>
        <w:instrText>ADDIN paperpile_citation &lt;clusterId&gt;R297F255U635R358&lt;/clusterId&gt;&lt;metadata&gt;&lt;citation&gt;&lt;id&gt;A3ECD74CD46811EE9FAE5F9C945E4932&lt;/id&gt;&lt;/citation&gt;&lt;/metadata&gt;&lt;data&gt;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&lt;/data&gt; \* MERGEFORMAT</w:instrText>
      </w:r>
      <w:r w:rsidRPr="000D55CB">
        <w:rPr>
          <w:color w:val="000000" w:themeColor="text1"/>
        </w:rPr>
        <w:fldChar w:fldCharType="separate"/>
      </w:r>
      <w:r w:rsidR="004D4A54" w:rsidRPr="000D55CB">
        <w:rPr>
          <w:noProof/>
          <w:color w:val="000000" w:themeColor="text1"/>
          <w:sz w:val="20"/>
          <w:szCs w:val="20"/>
          <w:vertAlign w:val="superscript"/>
        </w:rPr>
        <w:t>4</w:t>
      </w:r>
      <w:r w:rsidRPr="000D55CB">
        <w:rPr>
          <w:color w:val="000000" w:themeColor="text1"/>
          <w:sz w:val="20"/>
          <w:szCs w:val="20"/>
          <w:vertAlign w:val="superscript"/>
        </w:rPr>
        <w:fldChar w:fldCharType="end"/>
      </w:r>
      <w:r w:rsidRPr="000D55CB">
        <w:rPr>
          <w:color w:val="000000" w:themeColor="text1"/>
          <w:sz w:val="20"/>
          <w:szCs w:val="20"/>
        </w:rPr>
        <w:t xml:space="preserve"> Despite the importance of meal-related symptoms in gastroduodenal disorders, there is no agreed method for quantifying these changes. Therefore, to quantify the effect of meal ingestion on symptom severity, we define the </w:t>
      </w:r>
      <w:r w:rsidRPr="000D55CB">
        <w:rPr>
          <w:i/>
          <w:color w:val="000000" w:themeColor="text1"/>
          <w:sz w:val="20"/>
          <w:szCs w:val="20"/>
        </w:rPr>
        <w:t>meal change</w:t>
      </w:r>
      <w:r w:rsidRPr="000D55CB">
        <w:rPr>
          <w:color w:val="000000" w:themeColor="text1"/>
          <w:sz w:val="20"/>
          <w:szCs w:val="20"/>
        </w:rPr>
        <w:t xml:space="preserve"> metric as the difference between the average symptom severities between the first hour postprandial and </w:t>
      </w:r>
      <w:proofErr w:type="spellStart"/>
      <w:r w:rsidRPr="000D55CB">
        <w:rPr>
          <w:color w:val="000000" w:themeColor="text1"/>
          <w:sz w:val="20"/>
          <w:szCs w:val="20"/>
        </w:rPr>
        <w:t>preprandial</w:t>
      </w:r>
      <w:proofErr w:type="spellEnd"/>
      <w:r w:rsidRPr="000D55CB">
        <w:rPr>
          <w:color w:val="000000" w:themeColor="text1"/>
          <w:sz w:val="20"/>
          <w:szCs w:val="20"/>
        </w:rPr>
        <w:t xml:space="preserve"> time windows. The </w:t>
      </w:r>
      <w:r w:rsidRPr="000D55CB">
        <w:rPr>
          <w:i/>
          <w:color w:val="000000" w:themeColor="text1"/>
          <w:sz w:val="20"/>
          <w:szCs w:val="20"/>
        </w:rPr>
        <w:t>meal change</w:t>
      </w:r>
      <w:r w:rsidRPr="000D55CB">
        <w:rPr>
          <w:color w:val="000000" w:themeColor="text1"/>
          <w:sz w:val="20"/>
          <w:szCs w:val="20"/>
        </w:rPr>
        <w:t xml:space="preserve"> is </w:t>
      </w:r>
      <w:proofErr w:type="spellStart"/>
      <w:r w:rsidRPr="000D55CB">
        <w:rPr>
          <w:color w:val="000000" w:themeColor="text1"/>
          <w:sz w:val="20"/>
          <w:szCs w:val="20"/>
        </w:rPr>
        <w:t>thresholded</w:t>
      </w:r>
      <w:proofErr w:type="spellEnd"/>
      <w:r w:rsidRPr="000D55CB">
        <w:rPr>
          <w:color w:val="000000" w:themeColor="text1"/>
          <w:sz w:val="20"/>
          <w:szCs w:val="20"/>
        </w:rPr>
        <w:t xml:space="preserve"> to identify the </w:t>
      </w:r>
      <w:r w:rsidRPr="000D55CB">
        <w:rPr>
          <w:b/>
          <w:color w:val="000000" w:themeColor="text1"/>
          <w:sz w:val="20"/>
          <w:szCs w:val="20"/>
        </w:rPr>
        <w:t xml:space="preserve">meal-induced </w:t>
      </w:r>
      <w:r w:rsidRPr="000D55CB">
        <w:rPr>
          <w:color w:val="000000" w:themeColor="text1"/>
          <w:sz w:val="20"/>
          <w:szCs w:val="20"/>
        </w:rPr>
        <w:t>(</w:t>
      </w:r>
      <w:r w:rsidRPr="000D55CB">
        <w:rPr>
          <w:i/>
          <w:color w:val="000000" w:themeColor="text1"/>
          <w:sz w:val="20"/>
          <w:szCs w:val="20"/>
        </w:rPr>
        <w:t>meal change</w:t>
      </w:r>
      <w:r w:rsidRPr="000D55CB">
        <w:rPr>
          <w:color w:val="000000" w:themeColor="text1"/>
          <w:sz w:val="20"/>
          <w:szCs w:val="20"/>
        </w:rPr>
        <w:t xml:space="preserve"> &gt; 2) and</w:t>
      </w:r>
      <w:r w:rsidRPr="000D55CB">
        <w:rPr>
          <w:b/>
          <w:color w:val="000000" w:themeColor="text1"/>
          <w:sz w:val="20"/>
          <w:szCs w:val="20"/>
        </w:rPr>
        <w:t xml:space="preserve"> meal-relieved </w:t>
      </w:r>
      <w:r w:rsidRPr="000D55CB">
        <w:rPr>
          <w:color w:val="000000" w:themeColor="text1"/>
          <w:sz w:val="20"/>
          <w:szCs w:val="20"/>
        </w:rPr>
        <w:t>(&lt; -2) symptom phenotypes.</w:t>
      </w:r>
    </w:p>
    <w:p w14:paraId="5AAB430A" w14:textId="77777777" w:rsidR="00DF5E70" w:rsidRPr="000D55CB" w:rsidRDefault="00DF5E70" w:rsidP="00DF5E70">
      <w:pPr>
        <w:spacing w:line="480" w:lineRule="auto"/>
        <w:rPr>
          <w:color w:val="000000" w:themeColor="text1"/>
          <w:sz w:val="20"/>
          <w:szCs w:val="20"/>
        </w:rPr>
      </w:pPr>
    </w:p>
    <w:p w14:paraId="7737B677" w14:textId="0B08824B" w:rsidR="00DF5E70" w:rsidRPr="000D55CB" w:rsidRDefault="00DF5E70" w:rsidP="00DF5E70">
      <w:pPr>
        <w:spacing w:line="480" w:lineRule="auto"/>
        <w:rPr>
          <w:color w:val="000000" w:themeColor="text1"/>
          <w:sz w:val="20"/>
          <w:szCs w:val="20"/>
        </w:rPr>
      </w:pPr>
      <w:r w:rsidRPr="000D55CB">
        <w:rPr>
          <w:i/>
          <w:color w:val="000000" w:themeColor="text1"/>
          <w:sz w:val="20"/>
          <w:szCs w:val="20"/>
        </w:rPr>
        <w:t xml:space="preserve">Symptom Persistence. </w:t>
      </w:r>
      <w:r w:rsidRPr="000D55CB">
        <w:rPr>
          <w:color w:val="000000" w:themeColor="text1"/>
          <w:sz w:val="20"/>
          <w:szCs w:val="20"/>
        </w:rPr>
        <w:t xml:space="preserve">It has been shown in patients with chronic nausea and vomiting disorders that those with normal Gastric </w:t>
      </w:r>
      <w:proofErr w:type="spellStart"/>
      <w:r w:rsidRPr="000D55CB">
        <w:rPr>
          <w:color w:val="000000" w:themeColor="text1"/>
          <w:sz w:val="20"/>
          <w:szCs w:val="20"/>
        </w:rPr>
        <w:t>Alimetry</w:t>
      </w:r>
      <w:proofErr w:type="spellEnd"/>
      <w:r w:rsidRPr="000D55CB">
        <w:rPr>
          <w:color w:val="000000" w:themeColor="text1"/>
          <w:sz w:val="20"/>
          <w:szCs w:val="20"/>
        </w:rPr>
        <w:t xml:space="preserve"> spectral analyses tend to have worse anxiety and/or depression than patients whose symptoms may be explained by gastric neuromuscular abnormalities.</w:t>
      </w:r>
      <w:r w:rsidRPr="000D55CB">
        <w:rPr>
          <w:color w:val="000000" w:themeColor="text1"/>
        </w:rPr>
        <w:fldChar w:fldCharType="begin" w:fldLock="1"/>
      </w:r>
      <w:r w:rsidR="004D4A54" w:rsidRPr="000D55CB">
        <w:rPr>
          <w:color w:val="000000" w:themeColor="text1"/>
        </w:rPr>
        <w:instrText>ADDIN paperpile_citation &lt;clusterId&gt;B898P955E346I959&lt;/clusterId&gt;&lt;metadata&gt;&lt;citation&gt;&lt;id&gt;A40219AED46811EE9FAE5F9C945E4932&lt;/id&gt;&lt;/citation&gt;&lt;/metadata&gt;&lt;data&gt;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&lt;/data&gt; \* MERGEFORMAT</w:instrText>
      </w:r>
      <w:r w:rsidRPr="000D55CB">
        <w:rPr>
          <w:color w:val="000000" w:themeColor="text1"/>
        </w:rPr>
        <w:fldChar w:fldCharType="separate"/>
      </w:r>
      <w:r w:rsidR="004D4A54" w:rsidRPr="000D55CB">
        <w:rPr>
          <w:noProof/>
          <w:color w:val="000000" w:themeColor="text1"/>
          <w:sz w:val="20"/>
          <w:szCs w:val="20"/>
          <w:vertAlign w:val="superscript"/>
        </w:rPr>
        <w:t>29</w:t>
      </w:r>
      <w:r w:rsidRPr="000D55CB">
        <w:rPr>
          <w:color w:val="000000" w:themeColor="text1"/>
          <w:sz w:val="20"/>
          <w:szCs w:val="20"/>
          <w:vertAlign w:val="superscript"/>
        </w:rPr>
        <w:fldChar w:fldCharType="end"/>
      </w:r>
      <w:r w:rsidRPr="000D55CB">
        <w:rPr>
          <w:color w:val="000000" w:themeColor="text1"/>
          <w:sz w:val="20"/>
          <w:szCs w:val="20"/>
        </w:rPr>
        <w:t xml:space="preserve"> It was further recently demonstrated that, of patients with normal BSGM spectral analyses, pre-meal high symptom severity and persistence of high symptoms throughout the test was a phenotype that was highly associated with anxiety and/or depression.</w:t>
      </w:r>
      <w:r w:rsidRPr="000D55CB">
        <w:rPr>
          <w:color w:val="000000" w:themeColor="text1"/>
        </w:rPr>
        <w:fldChar w:fldCharType="begin" w:fldLock="1"/>
      </w:r>
      <w:r w:rsidR="004D4A54" w:rsidRPr="000D55CB">
        <w:rPr>
          <w:color w:val="000000" w:themeColor="text1"/>
        </w:rPr>
        <w:instrText>ADDIN paperpile_citation &lt;clusterId&gt;U835I982X373B166&lt;/clusterId&gt;&lt;metadata&gt;&lt;citation&gt;&lt;id&gt;A3F55BF6D46811EE9FAE5F9C945E4932&lt;/id&gt;&lt;/citation&gt;&lt;/metadata&gt;&lt;data&gt;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&lt;/data&gt; \* MERGEFORMAT</w:instrText>
      </w:r>
      <w:r w:rsidRPr="000D55CB">
        <w:rPr>
          <w:color w:val="000000" w:themeColor="text1"/>
        </w:rPr>
        <w:fldChar w:fldCharType="separate"/>
      </w:r>
      <w:r w:rsidR="004D4A54" w:rsidRPr="000D55CB">
        <w:rPr>
          <w:noProof/>
          <w:color w:val="000000" w:themeColor="text1"/>
          <w:sz w:val="20"/>
          <w:szCs w:val="20"/>
          <w:vertAlign w:val="superscript"/>
        </w:rPr>
        <w:t>12</w:t>
      </w:r>
      <w:r w:rsidRPr="000D55CB">
        <w:rPr>
          <w:color w:val="000000" w:themeColor="text1"/>
          <w:sz w:val="20"/>
          <w:szCs w:val="20"/>
          <w:vertAlign w:val="superscript"/>
        </w:rPr>
        <w:fldChar w:fldCharType="end"/>
      </w:r>
      <w:r w:rsidRPr="000D55CB">
        <w:rPr>
          <w:color w:val="000000" w:themeColor="text1"/>
          <w:sz w:val="20"/>
          <w:szCs w:val="20"/>
        </w:rPr>
        <w:t xml:space="preserve"> These results indicate that a high premeal symptom severity that persists through the test may be suggestive of disorders linked to the gut-brain axis. To quantify the symptom persistence, we define the </w:t>
      </w:r>
      <w:r w:rsidRPr="000D55CB">
        <w:rPr>
          <w:i/>
          <w:color w:val="000000" w:themeColor="text1"/>
          <w:sz w:val="20"/>
          <w:szCs w:val="20"/>
        </w:rPr>
        <w:t>range</w:t>
      </w:r>
      <w:r w:rsidRPr="000D55CB">
        <w:rPr>
          <w:color w:val="000000" w:themeColor="text1"/>
          <w:sz w:val="20"/>
          <w:szCs w:val="20"/>
        </w:rPr>
        <w:t xml:space="preserve"> metric as the difference between the 95th and 5th percentile symptom severities. The </w:t>
      </w:r>
      <w:r w:rsidRPr="000D55CB">
        <w:rPr>
          <w:b/>
          <w:color w:val="000000" w:themeColor="text1"/>
          <w:sz w:val="20"/>
          <w:szCs w:val="20"/>
        </w:rPr>
        <w:t xml:space="preserve">continuous </w:t>
      </w:r>
      <w:r w:rsidRPr="000D55CB">
        <w:rPr>
          <w:color w:val="000000" w:themeColor="text1"/>
          <w:sz w:val="20"/>
          <w:szCs w:val="20"/>
        </w:rPr>
        <w:t xml:space="preserve">phenotype is identified by thresholding the </w:t>
      </w:r>
      <w:r w:rsidRPr="000D55CB">
        <w:rPr>
          <w:i/>
          <w:color w:val="000000" w:themeColor="text1"/>
          <w:sz w:val="20"/>
          <w:szCs w:val="20"/>
        </w:rPr>
        <w:t>range</w:t>
      </w:r>
      <w:r w:rsidRPr="000D55CB">
        <w:rPr>
          <w:color w:val="000000" w:themeColor="text1"/>
          <w:sz w:val="20"/>
          <w:szCs w:val="20"/>
        </w:rPr>
        <w:t xml:space="preserve"> (i.e., little variation in symptoms in response to a meal or gastric activity) and the 5th percentile of symptom severity (</w:t>
      </w:r>
      <w:r w:rsidRPr="000D55CB">
        <w:rPr>
          <w:i/>
          <w:color w:val="000000" w:themeColor="text1"/>
          <w:sz w:val="20"/>
          <w:szCs w:val="20"/>
        </w:rPr>
        <w:t xml:space="preserve">range </w:t>
      </w:r>
      <w:r w:rsidRPr="000D55CB">
        <w:rPr>
          <w:color w:val="000000" w:themeColor="text1"/>
          <w:sz w:val="20"/>
          <w:szCs w:val="20"/>
        </w:rPr>
        <w:t>&lt; 3 and 5th percentile &gt; 2).</w:t>
      </w:r>
    </w:p>
    <w:p w14:paraId="2F5FD949" w14:textId="77777777" w:rsidR="00DF5E70" w:rsidRPr="000D55CB" w:rsidRDefault="00DF5E70" w:rsidP="00DF5E70">
      <w:pPr>
        <w:spacing w:line="480" w:lineRule="auto"/>
        <w:rPr>
          <w:color w:val="000000" w:themeColor="text1"/>
          <w:sz w:val="20"/>
          <w:szCs w:val="20"/>
        </w:rPr>
      </w:pPr>
    </w:p>
    <w:p w14:paraId="0B1F8849" w14:textId="3A943B90" w:rsidR="00DF5E70" w:rsidRPr="000D55CB" w:rsidRDefault="00DF5E70" w:rsidP="00DF5E70">
      <w:pPr>
        <w:spacing w:line="480" w:lineRule="auto"/>
        <w:rPr>
          <w:color w:val="000000" w:themeColor="text1"/>
          <w:sz w:val="20"/>
          <w:szCs w:val="20"/>
        </w:rPr>
      </w:pPr>
      <w:r w:rsidRPr="000D55CB">
        <w:rPr>
          <w:i/>
          <w:color w:val="000000" w:themeColor="text1"/>
          <w:sz w:val="20"/>
          <w:szCs w:val="20"/>
        </w:rPr>
        <w:t xml:space="preserve">Symptom-Amplitude Correlation. </w:t>
      </w:r>
      <w:r w:rsidRPr="000D55CB">
        <w:rPr>
          <w:color w:val="000000" w:themeColor="text1"/>
          <w:sz w:val="20"/>
          <w:szCs w:val="20"/>
        </w:rPr>
        <w:t>A recent review has identified that a subset of patients exhibit symptoms that are tightly time-synchronized with the gastric amplitude, indicating that these symptoms may have a sensorimotor component and may be suggestive of disorders linked to visceral hypersensitivity and/or disordered gastric accommodation.</w:t>
      </w:r>
      <w:r w:rsidRPr="000D55CB">
        <w:rPr>
          <w:color w:val="000000" w:themeColor="text1"/>
        </w:rPr>
        <w:fldChar w:fldCharType="begin" w:fldLock="1"/>
      </w:r>
      <w:r w:rsidR="004D4A54" w:rsidRPr="000D55CB">
        <w:rPr>
          <w:color w:val="000000" w:themeColor="text1"/>
        </w:rPr>
        <w:instrText>ADDIN paperpile_citation &lt;clusterId&gt;J837X885T365Q988&lt;/clusterId&gt;&lt;metadata&gt;&lt;citation&gt;&lt;id&gt;A40905CAD46811EE9FAE5F9C945E4932&lt;/id&gt;&lt;/citation&gt;&lt;citation&gt;&lt;id&gt;A3F7378CD46811EE9FAE5F9C945E4932&lt;/id&gt;&lt;/citation&gt;&lt;/metadata&gt;&lt;data&gt;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&lt;/data&gt; \* MERGEFORMAT</w:instrText>
      </w:r>
      <w:r w:rsidRPr="000D55CB">
        <w:rPr>
          <w:color w:val="000000" w:themeColor="text1"/>
        </w:rPr>
        <w:fldChar w:fldCharType="separate"/>
      </w:r>
      <w:r w:rsidR="004D4A54" w:rsidRPr="000D55CB">
        <w:rPr>
          <w:noProof/>
          <w:color w:val="000000" w:themeColor="text1"/>
          <w:sz w:val="20"/>
          <w:szCs w:val="20"/>
          <w:vertAlign w:val="superscript"/>
        </w:rPr>
        <w:t>14,37</w:t>
      </w:r>
      <w:r w:rsidRPr="000D55CB">
        <w:rPr>
          <w:color w:val="000000" w:themeColor="text1"/>
          <w:sz w:val="20"/>
          <w:szCs w:val="20"/>
          <w:vertAlign w:val="superscript"/>
        </w:rPr>
        <w:fldChar w:fldCharType="end"/>
      </w:r>
      <w:r w:rsidRPr="000D55CB">
        <w:rPr>
          <w:color w:val="000000" w:themeColor="text1"/>
          <w:sz w:val="20"/>
          <w:szCs w:val="20"/>
        </w:rPr>
        <w:t xml:space="preserve"> To rigorously quantify this relationship, </w:t>
      </w:r>
      <w:r w:rsidRPr="000D55CB">
        <w:rPr>
          <w:color w:val="000000" w:themeColor="text1"/>
          <w:sz w:val="20"/>
          <w:szCs w:val="20"/>
        </w:rPr>
        <w:lastRenderedPageBreak/>
        <w:t xml:space="preserve">we define the </w:t>
      </w:r>
      <w:r w:rsidRPr="000D55CB">
        <w:rPr>
          <w:i/>
          <w:color w:val="000000" w:themeColor="text1"/>
          <w:sz w:val="20"/>
          <w:szCs w:val="20"/>
        </w:rPr>
        <w:t>symptom-amplitude correlation</w:t>
      </w:r>
      <w:r w:rsidRPr="000D55CB">
        <w:rPr>
          <w:color w:val="000000" w:themeColor="text1"/>
          <w:sz w:val="20"/>
          <w:szCs w:val="20"/>
        </w:rPr>
        <w:t xml:space="preserve"> as the correlation coefficient between the symptom severity curve and gastric amplitude curve. The </w:t>
      </w:r>
      <w:r w:rsidRPr="000D55CB">
        <w:rPr>
          <w:i/>
          <w:color w:val="000000" w:themeColor="text1"/>
          <w:sz w:val="20"/>
          <w:szCs w:val="20"/>
        </w:rPr>
        <w:t>symptom-amplitude correlation</w:t>
      </w:r>
      <w:r w:rsidRPr="000D55CB">
        <w:rPr>
          <w:color w:val="000000" w:themeColor="text1"/>
          <w:sz w:val="20"/>
          <w:szCs w:val="20"/>
        </w:rPr>
        <w:t xml:space="preserve"> is </w:t>
      </w:r>
      <w:proofErr w:type="spellStart"/>
      <w:r w:rsidRPr="000D55CB">
        <w:rPr>
          <w:color w:val="000000" w:themeColor="text1"/>
          <w:sz w:val="20"/>
          <w:szCs w:val="20"/>
        </w:rPr>
        <w:t>thresholded</w:t>
      </w:r>
      <w:proofErr w:type="spellEnd"/>
      <w:r w:rsidRPr="000D55CB">
        <w:rPr>
          <w:color w:val="000000" w:themeColor="text1"/>
          <w:sz w:val="20"/>
          <w:szCs w:val="20"/>
        </w:rPr>
        <w:t xml:space="preserve"> to identify the </w:t>
      </w:r>
      <w:r w:rsidRPr="000D55CB">
        <w:rPr>
          <w:b/>
          <w:color w:val="000000" w:themeColor="text1"/>
          <w:sz w:val="20"/>
          <w:szCs w:val="20"/>
        </w:rPr>
        <w:t xml:space="preserve">sensorimotor </w:t>
      </w:r>
      <w:r w:rsidRPr="000D55CB">
        <w:rPr>
          <w:color w:val="000000" w:themeColor="text1"/>
          <w:sz w:val="20"/>
          <w:szCs w:val="20"/>
        </w:rPr>
        <w:t>(</w:t>
      </w:r>
      <w:r w:rsidRPr="000D55CB">
        <w:rPr>
          <w:i/>
          <w:color w:val="000000" w:themeColor="text1"/>
          <w:sz w:val="20"/>
          <w:szCs w:val="20"/>
        </w:rPr>
        <w:t xml:space="preserve">correlation </w:t>
      </w:r>
      <w:r w:rsidRPr="000D55CB">
        <w:rPr>
          <w:color w:val="000000" w:themeColor="text1"/>
          <w:sz w:val="20"/>
          <w:szCs w:val="20"/>
        </w:rPr>
        <w:t>&gt; 0.5) phenotype.</w:t>
      </w:r>
    </w:p>
    <w:p w14:paraId="53BC05ED" w14:textId="77777777" w:rsidR="00DF5E70" w:rsidRPr="000D55CB" w:rsidRDefault="00DF5E70" w:rsidP="00DF5E70">
      <w:pPr>
        <w:spacing w:line="480" w:lineRule="auto"/>
        <w:rPr>
          <w:color w:val="000000" w:themeColor="text1"/>
          <w:sz w:val="20"/>
          <w:szCs w:val="20"/>
        </w:rPr>
      </w:pPr>
    </w:p>
    <w:p w14:paraId="6F3C31C8" w14:textId="296FF17D" w:rsidR="00DF5E70" w:rsidRPr="000D55CB" w:rsidRDefault="00DF5E70" w:rsidP="00DF5E70">
      <w:pPr>
        <w:spacing w:line="480" w:lineRule="auto"/>
        <w:rPr>
          <w:color w:val="000000" w:themeColor="text1"/>
          <w:sz w:val="20"/>
          <w:szCs w:val="20"/>
        </w:rPr>
      </w:pPr>
      <w:r w:rsidRPr="000D55CB">
        <w:rPr>
          <w:i/>
          <w:color w:val="000000" w:themeColor="text1"/>
          <w:sz w:val="20"/>
          <w:szCs w:val="20"/>
        </w:rPr>
        <w:t xml:space="preserve">Symptom-Amplitude Time Lag. </w:t>
      </w:r>
      <w:r w:rsidRPr="000D55CB">
        <w:rPr>
          <w:color w:val="000000" w:themeColor="text1"/>
          <w:sz w:val="20"/>
          <w:szCs w:val="20"/>
        </w:rPr>
        <w:t>Patients may exhibit symptoms that occur before the onset of gastric contractile activity, suggesting symptoms may be related to a delayed onset of gastric mixing; and conversely, patients may experience symptoms occurring after the conclusion of a physiological gastric meal response, implying a pathology distal to the stomach.</w:t>
      </w:r>
      <w:r w:rsidRPr="000D55CB">
        <w:rPr>
          <w:color w:val="000000" w:themeColor="text1"/>
        </w:rPr>
        <w:fldChar w:fldCharType="begin" w:fldLock="1"/>
      </w:r>
      <w:r w:rsidR="004D4A54" w:rsidRPr="000D55CB">
        <w:rPr>
          <w:color w:val="000000" w:themeColor="text1"/>
        </w:rPr>
        <w:instrText>ADDIN paperpile_citation &lt;clusterId&gt;S427G577C868Z689&lt;/clusterId&gt;&lt;metadata&gt;&lt;citation&gt;&lt;id&gt;A3F7378CD46811EE9FAE5F9C945E4932&lt;/id&gt;&lt;/citation&gt;&lt;/metadata&gt;&lt;data&gt;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&lt;/data&gt; \* MERGEFORMAT</w:instrText>
      </w:r>
      <w:r w:rsidRPr="000D55CB">
        <w:rPr>
          <w:color w:val="000000" w:themeColor="text1"/>
        </w:rPr>
        <w:fldChar w:fldCharType="separate"/>
      </w:r>
      <w:r w:rsidR="004D4A54" w:rsidRPr="000D55CB">
        <w:rPr>
          <w:noProof/>
          <w:color w:val="000000" w:themeColor="text1"/>
          <w:sz w:val="20"/>
          <w:szCs w:val="20"/>
          <w:vertAlign w:val="superscript"/>
        </w:rPr>
        <w:t>14</w:t>
      </w:r>
      <w:r w:rsidRPr="000D55CB">
        <w:rPr>
          <w:color w:val="000000" w:themeColor="text1"/>
          <w:sz w:val="20"/>
          <w:szCs w:val="20"/>
          <w:vertAlign w:val="superscript"/>
        </w:rPr>
        <w:fldChar w:fldCharType="end"/>
      </w:r>
      <w:r w:rsidRPr="000D55CB">
        <w:rPr>
          <w:color w:val="000000" w:themeColor="text1"/>
          <w:sz w:val="20"/>
          <w:szCs w:val="20"/>
        </w:rPr>
        <w:t xml:space="preserve"> As a measure of the extent to which either of these patterns occur, we define the </w:t>
      </w:r>
      <w:r w:rsidRPr="000D55CB">
        <w:rPr>
          <w:i/>
          <w:color w:val="000000" w:themeColor="text1"/>
          <w:sz w:val="20"/>
          <w:szCs w:val="20"/>
        </w:rPr>
        <w:t>symptom/amplitude time lag</w:t>
      </w:r>
      <w:r w:rsidRPr="000D55CB">
        <w:rPr>
          <w:color w:val="000000" w:themeColor="text1"/>
          <w:sz w:val="20"/>
          <w:szCs w:val="20"/>
        </w:rPr>
        <w:t xml:space="preserve"> as the average difference between the cumulative distribution functions of symptom and amplitude (-1 indicates all symptoms occurring before all gastric activity, and +1 all symptoms occurring after gastric activity). The </w:t>
      </w:r>
      <w:r w:rsidRPr="000D55CB">
        <w:rPr>
          <w:i/>
          <w:color w:val="000000" w:themeColor="text1"/>
          <w:sz w:val="20"/>
          <w:szCs w:val="20"/>
        </w:rPr>
        <w:t>symptom/amplitude time lag</w:t>
      </w:r>
      <w:r w:rsidRPr="000D55CB">
        <w:rPr>
          <w:color w:val="000000" w:themeColor="text1"/>
          <w:sz w:val="20"/>
          <w:szCs w:val="20"/>
        </w:rPr>
        <w:t xml:space="preserve"> is </w:t>
      </w:r>
      <w:proofErr w:type="spellStart"/>
      <w:r w:rsidRPr="000D55CB">
        <w:rPr>
          <w:color w:val="000000" w:themeColor="text1"/>
          <w:sz w:val="20"/>
          <w:szCs w:val="20"/>
        </w:rPr>
        <w:t>thresholded</w:t>
      </w:r>
      <w:proofErr w:type="spellEnd"/>
      <w:r w:rsidRPr="000D55CB">
        <w:rPr>
          <w:color w:val="000000" w:themeColor="text1"/>
          <w:sz w:val="20"/>
          <w:szCs w:val="20"/>
        </w:rPr>
        <w:t xml:space="preserve"> to identify the </w:t>
      </w:r>
      <w:r w:rsidRPr="000D55CB">
        <w:rPr>
          <w:b/>
          <w:color w:val="000000" w:themeColor="text1"/>
          <w:sz w:val="20"/>
          <w:szCs w:val="20"/>
        </w:rPr>
        <w:t xml:space="preserve">activity-relieved </w:t>
      </w:r>
      <w:r w:rsidRPr="000D55CB">
        <w:rPr>
          <w:color w:val="000000" w:themeColor="text1"/>
          <w:sz w:val="20"/>
          <w:szCs w:val="20"/>
        </w:rPr>
        <w:t>(</w:t>
      </w:r>
      <w:r w:rsidRPr="000D55CB">
        <w:rPr>
          <w:i/>
          <w:color w:val="000000" w:themeColor="text1"/>
          <w:sz w:val="20"/>
          <w:szCs w:val="20"/>
        </w:rPr>
        <w:t xml:space="preserve">lag </w:t>
      </w:r>
      <w:r w:rsidRPr="000D55CB">
        <w:rPr>
          <w:color w:val="000000" w:themeColor="text1"/>
          <w:sz w:val="20"/>
          <w:szCs w:val="20"/>
        </w:rPr>
        <w:t xml:space="preserve">&lt; -0.25) and </w:t>
      </w:r>
      <w:r w:rsidRPr="000D55CB">
        <w:rPr>
          <w:b/>
          <w:color w:val="000000" w:themeColor="text1"/>
          <w:sz w:val="20"/>
          <w:szCs w:val="20"/>
        </w:rPr>
        <w:t>post-gastric</w:t>
      </w:r>
      <w:r w:rsidRPr="000D55CB">
        <w:rPr>
          <w:color w:val="000000" w:themeColor="text1"/>
          <w:sz w:val="20"/>
          <w:szCs w:val="20"/>
        </w:rPr>
        <w:t xml:space="preserve"> (&gt; 0.25) phenotypes.</w:t>
      </w:r>
    </w:p>
    <w:p w14:paraId="026658A1" w14:textId="77777777" w:rsidR="00206413" w:rsidRPr="000D55CB" w:rsidRDefault="00206413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Cs/>
          <w:color w:val="000000" w:themeColor="text1"/>
          <w:sz w:val="20"/>
          <w:szCs w:val="20"/>
        </w:rPr>
      </w:pPr>
    </w:p>
    <w:p w14:paraId="30DB8698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u w:val="single"/>
          <w:lang w:val="en-NZ"/>
        </w:rPr>
        <w:t>Symptom Metric Technical Development </w:t>
      </w:r>
    </w:p>
    <w:p w14:paraId="7DB303AB" w14:textId="77777777" w:rsidR="00785B1D" w:rsidRPr="000D55CB" w:rsidRDefault="00785B1D" w:rsidP="00785B1D">
      <w:pPr>
        <w:spacing w:line="480" w:lineRule="auto"/>
        <w:rPr>
          <w:rFonts w:eastAsia="Times New Roman"/>
          <w:i/>
          <w:iCs/>
          <w:color w:val="000000" w:themeColor="text1"/>
          <w:sz w:val="20"/>
          <w:szCs w:val="20"/>
          <w:lang w:val="en-NZ"/>
        </w:rPr>
      </w:pPr>
    </w:p>
    <w:p w14:paraId="70C74C22" w14:textId="044F9FD3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i/>
          <w:iCs/>
          <w:color w:val="000000" w:themeColor="text1"/>
          <w:sz w:val="20"/>
          <w:szCs w:val="20"/>
          <w:lang w:val="en-NZ"/>
        </w:rPr>
        <w:t>Preprocessing</w:t>
      </w:r>
    </w:p>
    <w:p w14:paraId="28C0A92B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 xml:space="preserve">During a Gastric </w:t>
      </w:r>
      <w:proofErr w:type="spellStart"/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Alimetry</w:t>
      </w:r>
      <w:proofErr w:type="spellEnd"/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 xml:space="preserve"> test, patients are able to update their symptom severities at any point, with</w:t>
      </w:r>
    </w:p>
    <w:p w14:paraId="022690FF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reminders sent every 15 minutes. Before performing any quantitative analysis on a symptom severity</w:t>
      </w:r>
    </w:p>
    <w:p w14:paraId="1C9526DC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curve, the curve is linearly interpolated to have one value per minute, such that it matches the</w:t>
      </w:r>
    </w:p>
    <w:p w14:paraId="21007D73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timescale of the concurrently recorded gastric amplitude curve.</w:t>
      </w:r>
    </w:p>
    <w:p w14:paraId="2AD95FBF" w14:textId="77777777" w:rsidR="00785B1D" w:rsidRPr="000D55CB" w:rsidRDefault="00785B1D" w:rsidP="00785B1D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</w:p>
    <w:p w14:paraId="703AFA5A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i/>
          <w:iCs/>
          <w:color w:val="000000" w:themeColor="text1"/>
          <w:sz w:val="20"/>
          <w:szCs w:val="20"/>
          <w:lang w:val="en-NZ"/>
        </w:rPr>
        <w:t>Symptom Only Phenotypes</w:t>
      </w:r>
    </w:p>
    <w:p w14:paraId="21A331FA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The meal-induced, meal-relieved, and continuous phenotypes are computed for a given symptom</w:t>
      </w:r>
    </w:p>
    <w:p w14:paraId="0CC1113A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severity curve independently of the corresponding gastric amplitude.</w:t>
      </w:r>
    </w:p>
    <w:p w14:paraId="65BE8388" w14:textId="77777777" w:rsidR="00785B1D" w:rsidRPr="000D55CB" w:rsidRDefault="00785B1D" w:rsidP="00785B1D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</w:p>
    <w:p w14:paraId="58C8F1B7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The meal-induced and meal-relieved phenotypes are determined by thresholding the difference</w:t>
      </w:r>
    </w:p>
    <w:p w14:paraId="2FEDD63E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 xml:space="preserve">between the average symptom severity in the entire </w:t>
      </w:r>
      <w:proofErr w:type="spellStart"/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preprandial</w:t>
      </w:r>
      <w:proofErr w:type="spellEnd"/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 xml:space="preserve"> period (~30 minutes) and the</w:t>
      </w:r>
    </w:p>
    <w:p w14:paraId="5240DD6B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average symptom severity in the first hour following meal completion (difference &gt; 2 and &lt; -2,</w:t>
      </w:r>
    </w:p>
    <w:p w14:paraId="1D7B23FF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respectively).</w:t>
      </w:r>
    </w:p>
    <w:p w14:paraId="1820A41D" w14:textId="77777777" w:rsidR="00785B1D" w:rsidRPr="000D55CB" w:rsidRDefault="00785B1D" w:rsidP="00785B1D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</w:p>
    <w:p w14:paraId="3744A209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The continuous phenotype is determined by applying a threshold to the range (the difference</w:t>
      </w:r>
    </w:p>
    <w:p w14:paraId="5F090145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lastRenderedPageBreak/>
        <w:t>between 95th and 5th percentiles of a given curve) and the 5th percentile. Thresholding the range (&lt;</w:t>
      </w:r>
    </w:p>
    <w:p w14:paraId="77829146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3) ensures that the symptom severity is not changing significantly throughout the test, while</w:t>
      </w:r>
    </w:p>
    <w:p w14:paraId="670C2922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thresholding the 5th percentile (&gt; 2) ensures that the symptom is persisting at a non-negligible</w:t>
      </w:r>
    </w:p>
    <w:p w14:paraId="5892DD2F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severity (i.e., persistently low symptoms should not be deemed continuous). The 95th and 5th</w:t>
      </w:r>
    </w:p>
    <w:p w14:paraId="153C3A21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percentiles are used in place of the maximum and minimum to ensure robustness to “</w:t>
      </w:r>
      <w:proofErr w:type="spellStart"/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misclicks</w:t>
      </w:r>
      <w:proofErr w:type="spellEnd"/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” by the</w:t>
      </w:r>
    </w:p>
    <w:p w14:paraId="428EC69A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patient. For example, if a patient accidentally updates a symptom to be very low and immediately</w:t>
      </w:r>
    </w:p>
    <w:p w14:paraId="7A65C7C6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reverses it, that would affect the minimum but not the 5th percentile.</w:t>
      </w:r>
    </w:p>
    <w:p w14:paraId="2DAE0239" w14:textId="77777777" w:rsidR="00785B1D" w:rsidRPr="000D55CB" w:rsidRDefault="00785B1D" w:rsidP="00785B1D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</w:p>
    <w:p w14:paraId="079811F6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i/>
          <w:iCs/>
          <w:color w:val="000000" w:themeColor="text1"/>
          <w:sz w:val="20"/>
          <w:szCs w:val="20"/>
          <w:lang w:val="en-NZ"/>
        </w:rPr>
        <w:t>Symptom/Amplitude Association Phenotypes</w:t>
      </w:r>
    </w:p>
    <w:p w14:paraId="6FF5C841" w14:textId="77777777" w:rsidR="00785B1D" w:rsidRPr="000D55CB" w:rsidRDefault="00785B1D" w:rsidP="00785B1D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</w:p>
    <w:p w14:paraId="4310672A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The sensorimotor, activity-relieved, and post-gastric phenotypes are determined by comparing the</w:t>
      </w:r>
    </w:p>
    <w:p w14:paraId="67529258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symptom curves to their associated time-synchronized gastric amplitude curves. Since each patient</w:t>
      </w:r>
    </w:p>
    <w:p w14:paraId="65C51CDF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reports multiple symptoms, a single gastric amplitude curve will be compared to five different</w:t>
      </w:r>
    </w:p>
    <w:p w14:paraId="55F18E39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symptom severity curves. It is possible that a gastric amplitude curve will have missing values that</w:t>
      </w:r>
    </w:p>
    <w:p w14:paraId="2EE9FA2C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 xml:space="preserve">have been automatically removed by the Gastric </w:t>
      </w:r>
      <w:proofErr w:type="spellStart"/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Alimetry</w:t>
      </w:r>
      <w:proofErr w:type="spellEnd"/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 xml:space="preserve"> Algorithm due to excessive movement</w:t>
      </w:r>
    </w:p>
    <w:p w14:paraId="612F3F2D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artifacts. In such cases, the corresponding time points are also removed from the symptom severity</w:t>
      </w:r>
    </w:p>
    <w:p w14:paraId="6C978F57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curves, as the two curves cannot be compared where there is data missing from one. Additionally, all</w:t>
      </w:r>
    </w:p>
    <w:p w14:paraId="0D62EF53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three of these phenotypes are only applied to cases where there is sufficient variation in both the</w:t>
      </w:r>
    </w:p>
    <w:p w14:paraId="2783FA3A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amplitude and symptom severity curves. For example, if a patient reports changes by a maximum of</w:t>
      </w:r>
    </w:p>
    <w:p w14:paraId="0D2349F5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 xml:space="preserve">one point on the 11-point </w:t>
      </w:r>
      <w:proofErr w:type="spellStart"/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likert</w:t>
      </w:r>
      <w:proofErr w:type="spellEnd"/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 xml:space="preserve"> scale, this may not be considered a significant enough change in</w:t>
      </w:r>
    </w:p>
    <w:p w14:paraId="1DD8E90A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symptoms to evaluate its relationship to gastric activity. Formally, we only identify symptom/amplitude</w:t>
      </w:r>
    </w:p>
    <w:p w14:paraId="2570DE7B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 xml:space="preserve">association phenotypes when the standard deviation of the amplitude curve is &gt; 10 </w:t>
      </w:r>
      <w:proofErr w:type="spellStart"/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μV</w:t>
      </w:r>
      <w:proofErr w:type="spellEnd"/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 xml:space="preserve"> and the</w:t>
      </w:r>
    </w:p>
    <w:p w14:paraId="7613D0D9" w14:textId="6730CAFF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standard deviation of the symptom severity curve is &gt; 0.5.</w:t>
      </w:r>
      <w:r w:rsidR="00391AB6" w:rsidRPr="000D55CB">
        <w:rPr>
          <w:rFonts w:eastAsia="Times New Roman"/>
          <w:color w:val="000000" w:themeColor="text1"/>
          <w:sz w:val="20"/>
          <w:szCs w:val="20"/>
          <w:lang w:val="en-NZ"/>
        </w:rPr>
        <w:t xml:space="preserve"> </w:t>
      </w:r>
      <w:bookmarkStart w:id="0" w:name="OLE_LINK1"/>
      <w:r w:rsidR="00391AB6" w:rsidRPr="000D55CB">
        <w:rPr>
          <w:rFonts w:eastAsia="Times New Roman"/>
          <w:color w:val="000000" w:themeColor="text1"/>
          <w:sz w:val="20"/>
          <w:szCs w:val="20"/>
          <w:lang w:val="en-NZ"/>
        </w:rPr>
        <w:t xml:space="preserve">This threshold was determined empirically with manual case </w:t>
      </w:r>
      <w:r w:rsidR="00C8732E" w:rsidRPr="000D55CB">
        <w:rPr>
          <w:rFonts w:eastAsia="Times New Roman"/>
          <w:color w:val="000000" w:themeColor="text1"/>
          <w:sz w:val="20"/>
          <w:szCs w:val="20"/>
          <w:lang w:val="en-NZ"/>
        </w:rPr>
        <w:t xml:space="preserve">review </w:t>
      </w:r>
      <w:r w:rsidR="00391AB6" w:rsidRPr="000D55CB">
        <w:rPr>
          <w:rFonts w:eastAsia="Times New Roman"/>
          <w:color w:val="000000" w:themeColor="text1"/>
          <w:sz w:val="20"/>
          <w:szCs w:val="20"/>
          <w:lang w:val="en-NZ"/>
        </w:rPr>
        <w:t>and sensitivity analyses to ensure alignment with clinical assessment of the sensorimotor pattern.</w:t>
      </w:r>
      <w:bookmarkEnd w:id="0"/>
    </w:p>
    <w:p w14:paraId="71400F90" w14:textId="77777777" w:rsidR="00785B1D" w:rsidRPr="000D55CB" w:rsidRDefault="00785B1D" w:rsidP="00785B1D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</w:p>
    <w:p w14:paraId="41A1F588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The sensorimotor phenotype is determined by thresholding the correlation coefficient between the</w:t>
      </w:r>
    </w:p>
    <w:p w14:paraId="7D5543BC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gastric amplitude and symptom severity curve (&gt; 0.5). To account for the potential delay between the</w:t>
      </w:r>
    </w:p>
    <w:p w14:paraId="4B1481A0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experience of symptoms and reporting of symptoms, this correlation coefficient is calculated as the</w:t>
      </w:r>
    </w:p>
    <w:p w14:paraId="6CBDBA8D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maximum correlation coefficient allowing for a +/- 10 minute shift of the relative timing of the curves.</w:t>
      </w:r>
    </w:p>
    <w:p w14:paraId="45AAB4D9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Specifically, the correlation coefficient is calculated 21 times (shift = -10 min, ..., 0 min, ... ,+10 min),</w:t>
      </w:r>
    </w:p>
    <w:p w14:paraId="40E8CBF6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with the maximum correlation coefficient compared to the threshold.</w:t>
      </w:r>
    </w:p>
    <w:p w14:paraId="3DE5821F" w14:textId="77777777" w:rsidR="00785B1D" w:rsidRPr="000D55CB" w:rsidRDefault="00785B1D" w:rsidP="00785B1D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</w:p>
    <w:p w14:paraId="28BDAC5D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The activity-relieved and post-gastric phenotypes are determined by comparing the average difference between cumulative distribution functions (CDFs) associated with the amplitude and</w:t>
      </w:r>
    </w:p>
    <w:p w14:paraId="0F8A421B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symptom severity curves (difference &lt; -0.25 and &gt; 0.25, respectively). The cumulative distribution</w:t>
      </w:r>
    </w:p>
    <w:p w14:paraId="4616C2E0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function for each curve serves to represent where in the test the amplitude or symptom burden is</w:t>
      </w:r>
    </w:p>
    <w:p w14:paraId="723EE6A3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concentrated. The steps to calculate the CDF for a given curve are: (1) normalize the curve so that it</w:t>
      </w:r>
    </w:p>
    <w:p w14:paraId="7222DE31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sums to one, (2) take the cumulative sum of the normalized curve. As a result, the CDF is a function</w:t>
      </w:r>
    </w:p>
    <w:p w14:paraId="3EB2FC0E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that is increasing from zero at the beginning of the test to one at the end of the test, with the value at</w:t>
      </w:r>
    </w:p>
    <w:p w14:paraId="737C8178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each point in time representing the proportion of the total amplitude or symptom burden that has</w:t>
      </w:r>
    </w:p>
    <w:p w14:paraId="0A7FD760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already occurred. For example, if a particular symptom occurs primarily at the beginning of the test,</w:t>
      </w:r>
    </w:p>
    <w:p w14:paraId="65763E3D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the CDF will start at zero, and quickly rise to be close to one. As a result, the average (across time)</w:t>
      </w:r>
    </w:p>
    <w:p w14:paraId="043E8521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difference between the CDFs for two curves will be positive if the concentration of gastric amplitude is</w:t>
      </w:r>
    </w:p>
    <w:p w14:paraId="6D85E3BB" w14:textId="77777777" w:rsidR="00785B1D" w:rsidRPr="000D55CB" w:rsidRDefault="00785B1D" w:rsidP="00785B1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0D55CB">
        <w:rPr>
          <w:rFonts w:eastAsia="Times New Roman"/>
          <w:color w:val="000000" w:themeColor="text1"/>
          <w:sz w:val="20"/>
          <w:szCs w:val="20"/>
          <w:lang w:val="en-NZ"/>
        </w:rPr>
        <w:t>earlier than that of the symptoms and negative if it is later.</w:t>
      </w:r>
    </w:p>
    <w:p w14:paraId="447E653C" w14:textId="77777777" w:rsidR="00785B1D" w:rsidRPr="000D55CB" w:rsidRDefault="00785B1D" w:rsidP="00785B1D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</w:p>
    <w:p w14:paraId="2B62C0BA" w14:textId="77777777" w:rsidR="00206413" w:rsidRPr="000D55CB" w:rsidRDefault="0094344A">
      <w:pPr>
        <w:rPr>
          <w:b/>
          <w:color w:val="000000" w:themeColor="text1"/>
          <w:sz w:val="20"/>
          <w:szCs w:val="20"/>
        </w:rPr>
      </w:pPr>
      <w:r w:rsidRPr="000D55CB">
        <w:rPr>
          <w:color w:val="000000" w:themeColor="text1"/>
        </w:rPr>
        <w:br w:type="page"/>
      </w:r>
    </w:p>
    <w:p w14:paraId="068867CF" w14:textId="733409A6" w:rsidR="00206413" w:rsidRPr="000D55CB" w:rsidRDefault="0094344A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color w:val="000000" w:themeColor="text1"/>
          <w:sz w:val="20"/>
          <w:szCs w:val="20"/>
        </w:rPr>
      </w:pPr>
      <w:r w:rsidRPr="000D55CB">
        <w:rPr>
          <w:b/>
          <w:color w:val="000000" w:themeColor="text1"/>
          <w:sz w:val="20"/>
          <w:szCs w:val="20"/>
        </w:rPr>
        <w:lastRenderedPageBreak/>
        <w:t xml:space="preserve">Supplementary </w:t>
      </w:r>
      <w:r w:rsidR="00ED359B">
        <w:rPr>
          <w:b/>
          <w:color w:val="000000" w:themeColor="text1"/>
          <w:sz w:val="20"/>
          <w:szCs w:val="20"/>
        </w:rPr>
        <w:t>Tables</w:t>
      </w:r>
    </w:p>
    <w:p w14:paraId="3A031836" w14:textId="77777777" w:rsidR="00206413" w:rsidRPr="000D55CB" w:rsidRDefault="00206413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color w:val="000000" w:themeColor="text1"/>
        </w:rPr>
      </w:pPr>
    </w:p>
    <w:p w14:paraId="23C4A94F" w14:textId="77777777" w:rsidR="00206413" w:rsidRPr="000D55CB" w:rsidRDefault="0094344A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sz w:val="20"/>
          <w:szCs w:val="20"/>
        </w:rPr>
      </w:pPr>
      <w:r w:rsidRPr="000D55CB">
        <w:rPr>
          <w:b/>
          <w:color w:val="000000" w:themeColor="text1"/>
          <w:sz w:val="20"/>
          <w:szCs w:val="20"/>
        </w:rPr>
        <w:t>Table S1</w:t>
      </w:r>
      <w:r w:rsidRPr="000D55CB">
        <w:rPr>
          <w:color w:val="000000" w:themeColor="text1"/>
          <w:sz w:val="20"/>
          <w:szCs w:val="20"/>
        </w:rPr>
        <w:t>: Comparison of symptom burden across overlapping ROME-IV categories​</w:t>
      </w:r>
    </w:p>
    <w:tbl>
      <w:tblPr>
        <w:tblStyle w:val="a0"/>
        <w:tblW w:w="85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95"/>
        <w:gridCol w:w="795"/>
        <w:gridCol w:w="615"/>
        <w:gridCol w:w="735"/>
        <w:gridCol w:w="795"/>
        <w:gridCol w:w="930"/>
        <w:gridCol w:w="945"/>
        <w:gridCol w:w="1110"/>
        <w:gridCol w:w="975"/>
        <w:gridCol w:w="510"/>
      </w:tblGrid>
      <w:tr w:rsidR="000D55CB" w:rsidRPr="000D55CB" w14:paraId="46A1E779" w14:textId="77777777">
        <w:trPr>
          <w:trHeight w:val="415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9FFF6F" w14:textId="77777777" w:rsidR="00206413" w:rsidRPr="000D55CB" w:rsidRDefault="009434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Symptom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1726F4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3E527B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CNVS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EF0BA1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EPS only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9DFC40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PDS only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E2F825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 xml:space="preserve">EPS </w:t>
            </w:r>
            <w:proofErr w:type="spellStart"/>
            <w:r w:rsidRPr="000D55CB">
              <w:rPr>
                <w:b/>
                <w:color w:val="000000" w:themeColor="text1"/>
                <w:sz w:val="16"/>
                <w:szCs w:val="16"/>
              </w:rPr>
              <w:t>only+CNVS</w:t>
            </w:r>
            <w:proofErr w:type="spellEnd"/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567590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 xml:space="preserve">PDS </w:t>
            </w:r>
            <w:proofErr w:type="spellStart"/>
            <w:r w:rsidRPr="000D55CB">
              <w:rPr>
                <w:b/>
                <w:color w:val="000000" w:themeColor="text1"/>
                <w:sz w:val="16"/>
                <w:szCs w:val="16"/>
              </w:rPr>
              <w:t>only+CNVS</w:t>
            </w:r>
            <w:proofErr w:type="spellEnd"/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E8F226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PDS+EPS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9E77AB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PDS+EPS+CNVS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61A920" w14:textId="25DFBB73" w:rsidR="00206413" w:rsidRPr="007F3EAE" w:rsidRDefault="007F3EAE">
            <w:pPr>
              <w:widowControl w:val="0"/>
              <w:jc w:val="center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F3EAE">
              <w:rPr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</w:tr>
      <w:tr w:rsidR="000D55CB" w:rsidRPr="000D55CB" w14:paraId="5817D2A2" w14:textId="77777777">
        <w:trPr>
          <w:trHeight w:val="415"/>
        </w:trPr>
        <w:tc>
          <w:tcPr>
            <w:tcW w:w="10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39E54C" w14:textId="77777777" w:rsidR="00206413" w:rsidRPr="000D55CB" w:rsidRDefault="0094344A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Upper gut pain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1E745E" w14:textId="77777777" w:rsidR="00206413" w:rsidRPr="000D55CB" w:rsidRDefault="009434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Mean (SD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63193B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5 (0.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CBD988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2.8 (2.5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64FBDE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4 (2.4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1F35BB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2.7 (2.4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5D4F16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2.1 (2.1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AFA4AF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3 (1.8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4D8F10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3.3 (2.4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762936" w14:textId="1326E9A5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02</w:t>
            </w:r>
          </w:p>
        </w:tc>
      </w:tr>
      <w:tr w:rsidR="000D55CB" w:rsidRPr="000D55CB" w14:paraId="6BE39627" w14:textId="77777777">
        <w:trPr>
          <w:trHeight w:val="415"/>
        </w:trPr>
        <w:tc>
          <w:tcPr>
            <w:tcW w:w="10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F87EC6" w14:textId="77777777" w:rsidR="00206413" w:rsidRPr="000D55CB" w:rsidRDefault="0094344A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Nausea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243750" w14:textId="77777777" w:rsidR="00206413" w:rsidRPr="000D55CB" w:rsidRDefault="009434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Mean (SD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6AD98B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2.4 (2.0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288F79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4 (0.7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14F6F6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5 (0.9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532BB0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3.0 (2.5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BFBD33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3.6 (2.7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CA4B8E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6 (1.3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C17482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3.6 (2.6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9F649C" w14:textId="56DE21A0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&lt;.001</w:t>
            </w:r>
          </w:p>
        </w:tc>
      </w:tr>
      <w:tr w:rsidR="000D55CB" w:rsidRPr="000D55CB" w14:paraId="0B67DBB9" w14:textId="77777777">
        <w:trPr>
          <w:trHeight w:val="415"/>
        </w:trPr>
        <w:tc>
          <w:tcPr>
            <w:tcW w:w="10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043C13" w14:textId="77777777" w:rsidR="00206413" w:rsidRPr="000D55CB" w:rsidRDefault="0094344A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Bloating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815993" w14:textId="77777777" w:rsidR="00206413" w:rsidRPr="000D55CB" w:rsidRDefault="009434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Mean (SD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5650D8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7 (0.9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682C49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3.0 (2.9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77C0BD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3.4 (2.8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29F2CC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2.7 (3.2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543150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3.2 (2.7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F47C30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7 (1.5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4D2B21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3.4 (2.6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7C8E31" w14:textId="22BCEA4B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115</w:t>
            </w:r>
          </w:p>
        </w:tc>
      </w:tr>
      <w:tr w:rsidR="000D55CB" w:rsidRPr="000D55CB" w14:paraId="7DE38381" w14:textId="77777777">
        <w:trPr>
          <w:trHeight w:val="415"/>
        </w:trPr>
        <w:tc>
          <w:tcPr>
            <w:tcW w:w="10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650DAB" w14:textId="77777777" w:rsidR="00206413" w:rsidRPr="000D55CB" w:rsidRDefault="0094344A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Heartburn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CA1B36" w14:textId="77777777" w:rsidR="00206413" w:rsidRPr="000D55CB" w:rsidRDefault="009434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Mean (SD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82A209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0.0 </w:t>
            </w:r>
            <w:r w:rsidRPr="000D55CB">
              <w:rPr>
                <w:color w:val="000000" w:themeColor="text1"/>
                <w:sz w:val="16"/>
                <w:szCs w:val="16"/>
              </w:rPr>
              <w:t>(0.0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8F0EAF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8 (1.2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333121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2 (0.5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F0ABDC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3 (2.0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FDEDD7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 (1.8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9A1F8F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5 (1.3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B96B3E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7 (2.4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540F80" w14:textId="4474F9B1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75</w:t>
            </w:r>
          </w:p>
        </w:tc>
      </w:tr>
      <w:tr w:rsidR="000D55CB" w:rsidRPr="000D55CB" w14:paraId="767E580E" w14:textId="77777777">
        <w:trPr>
          <w:trHeight w:val="415"/>
        </w:trPr>
        <w:tc>
          <w:tcPr>
            <w:tcW w:w="10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38DC2F" w14:textId="77777777" w:rsidR="00206413" w:rsidRPr="000D55CB" w:rsidRDefault="0094344A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Stomach burn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63B557" w14:textId="77777777" w:rsidR="00206413" w:rsidRPr="000D55CB" w:rsidRDefault="009434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Mean (SD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30A246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1 (0.1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CE1ED5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6 (2.3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81D58E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1 (0.4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EA6BF3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1 (1.8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3C0811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3 (1.8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0E5642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7 (1.4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0FF2E5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8 (2.4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E641FD" w14:textId="569BC8DA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69</w:t>
            </w:r>
          </w:p>
        </w:tc>
      </w:tr>
      <w:tr w:rsidR="000D55CB" w:rsidRPr="000D55CB" w14:paraId="1A4B6FA8" w14:textId="77777777">
        <w:trPr>
          <w:trHeight w:val="415"/>
        </w:trPr>
        <w:tc>
          <w:tcPr>
            <w:tcW w:w="10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05066C" w14:textId="77777777" w:rsidR="00206413" w:rsidRPr="000D55CB" w:rsidRDefault="0094344A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Excessively full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D44875" w14:textId="77777777" w:rsidR="00206413" w:rsidRPr="000D55CB" w:rsidRDefault="009434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Mean (SD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EC8793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1 (1.1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19C86E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2.2 (2.3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2AD604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3.2 (2.7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6117D0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2.7 (2.7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DB87E4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4.2 (2.6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F8FD15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2.3 </w:t>
            </w:r>
            <w:r w:rsidRPr="000D55CB">
              <w:rPr>
                <w:color w:val="000000" w:themeColor="text1"/>
                <w:sz w:val="16"/>
                <w:szCs w:val="16"/>
              </w:rPr>
              <w:t>(2.4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1204DD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4.3 (2.7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518440" w14:textId="31752CF6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&lt;.001</w:t>
            </w:r>
          </w:p>
        </w:tc>
      </w:tr>
    </w:tbl>
    <w:p w14:paraId="5B0742CB" w14:textId="0773F720" w:rsidR="00206413" w:rsidRPr="000D55CB" w:rsidRDefault="00F2599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sz w:val="16"/>
          <w:szCs w:val="16"/>
        </w:rPr>
      </w:pPr>
      <w:r w:rsidRPr="000D55CB">
        <w:rPr>
          <w:color w:val="000000" w:themeColor="text1"/>
          <w:sz w:val="16"/>
          <w:szCs w:val="16"/>
        </w:rPr>
        <w:t>EPS, epigastric pain syndrome; PDS, postprandial distress syndrome; CNVS, chronic nausea and vomiting syndromes.</w:t>
      </w:r>
    </w:p>
    <w:p w14:paraId="409A3984" w14:textId="77777777" w:rsidR="00206413" w:rsidRPr="000D55CB" w:rsidRDefault="00206413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sz w:val="20"/>
          <w:szCs w:val="20"/>
        </w:rPr>
      </w:pPr>
    </w:p>
    <w:p w14:paraId="779D59A3" w14:textId="77777777" w:rsidR="00206413" w:rsidRPr="000D55CB" w:rsidRDefault="00206413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sz w:val="20"/>
          <w:szCs w:val="20"/>
        </w:rPr>
      </w:pPr>
    </w:p>
    <w:p w14:paraId="6A84B680" w14:textId="77777777" w:rsidR="00206413" w:rsidRPr="000D55CB" w:rsidRDefault="0094344A">
      <w:pPr>
        <w:rPr>
          <w:color w:val="000000" w:themeColor="text1"/>
          <w:sz w:val="20"/>
          <w:szCs w:val="20"/>
        </w:rPr>
      </w:pPr>
      <w:r w:rsidRPr="000D55CB">
        <w:rPr>
          <w:b/>
          <w:color w:val="000000" w:themeColor="text1"/>
          <w:sz w:val="20"/>
          <w:szCs w:val="20"/>
        </w:rPr>
        <w:t xml:space="preserve">Table S2: </w:t>
      </w:r>
      <w:r w:rsidRPr="000D55CB">
        <w:rPr>
          <w:color w:val="000000" w:themeColor="text1"/>
          <w:sz w:val="20"/>
          <w:szCs w:val="20"/>
        </w:rPr>
        <w:t>Spectral metrics across spectral phenotypes</w:t>
      </w:r>
    </w:p>
    <w:tbl>
      <w:tblPr>
        <w:tblStyle w:val="a1"/>
        <w:tblW w:w="86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42"/>
        <w:gridCol w:w="1442"/>
        <w:gridCol w:w="1442"/>
        <w:gridCol w:w="1443"/>
        <w:gridCol w:w="1443"/>
        <w:gridCol w:w="1443"/>
      </w:tblGrid>
      <w:tr w:rsidR="000D55CB" w:rsidRPr="000D55CB" w14:paraId="41D5C536" w14:textId="77777777">
        <w:trPr>
          <w:trHeight w:val="415"/>
        </w:trPr>
        <w:tc>
          <w:tcPr>
            <w:tcW w:w="14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5A491C" w14:textId="77777777" w:rsidR="00206413" w:rsidRPr="000D55CB" w:rsidRDefault="0094344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 xml:space="preserve">Spectral Metric </w:t>
            </w:r>
          </w:p>
        </w:tc>
        <w:tc>
          <w:tcPr>
            <w:tcW w:w="1442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B36D46" w14:textId="77777777" w:rsidR="00206413" w:rsidRPr="000D55CB" w:rsidRDefault="0094344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Low rhythm stability / low amplitude</w:t>
            </w:r>
          </w:p>
        </w:tc>
        <w:tc>
          <w:tcPr>
            <w:tcW w:w="1442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73CF73" w14:textId="77777777" w:rsidR="00206413" w:rsidRPr="000D55CB" w:rsidRDefault="0094344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 xml:space="preserve">High </w:t>
            </w:r>
            <w:r w:rsidRPr="000D55CB">
              <w:rPr>
                <w:b/>
                <w:color w:val="000000" w:themeColor="text1"/>
                <w:sz w:val="16"/>
                <w:szCs w:val="16"/>
              </w:rPr>
              <w:t>stable amplitude</w:t>
            </w:r>
          </w:p>
        </w:tc>
        <w:tc>
          <w:tcPr>
            <w:tcW w:w="1442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EA5FC4" w14:textId="77777777" w:rsidR="00206413" w:rsidRPr="000D55CB" w:rsidRDefault="0094344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High Principal Frequency</w:t>
            </w:r>
          </w:p>
        </w:tc>
        <w:tc>
          <w:tcPr>
            <w:tcW w:w="1442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68DF1C" w14:textId="77777777" w:rsidR="00206413" w:rsidRPr="000D55CB" w:rsidRDefault="0094344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Low Principal Frequency</w:t>
            </w:r>
          </w:p>
        </w:tc>
        <w:tc>
          <w:tcPr>
            <w:tcW w:w="1442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440737" w14:textId="0585240E" w:rsidR="00206413" w:rsidRPr="007F3EAE" w:rsidRDefault="007F3EAE">
            <w:pPr>
              <w:jc w:val="center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F3EAE">
              <w:rPr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</w:tr>
      <w:tr w:rsidR="000D55CB" w:rsidRPr="000D55CB" w14:paraId="43F9E2A5" w14:textId="77777777">
        <w:trPr>
          <w:trHeight w:val="415"/>
        </w:trPr>
        <w:tc>
          <w:tcPr>
            <w:tcW w:w="1442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FB88C0" w14:textId="77777777" w:rsidR="00206413" w:rsidRPr="000D55CB" w:rsidRDefault="0094344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Principal Gastric Frequency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BA0951" w14:textId="77777777" w:rsidR="00206413" w:rsidRPr="000D55CB" w:rsidRDefault="0094344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3.0 (0.3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041A8D" w14:textId="77777777" w:rsidR="00206413" w:rsidRPr="000D55CB" w:rsidRDefault="0094344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3.1 (0.2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7B80EB" w14:textId="77777777" w:rsidR="00206413" w:rsidRPr="000D55CB" w:rsidRDefault="0094344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3.5 (0.1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0D8E37" w14:textId="77777777" w:rsidR="00206413" w:rsidRPr="000D55CB" w:rsidRDefault="0094344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2.5 (0.1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159B76" w14:textId="5FC4D492" w:rsidR="00206413" w:rsidRPr="000D55CB" w:rsidRDefault="0094344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&lt;.001</w:t>
            </w:r>
          </w:p>
        </w:tc>
      </w:tr>
      <w:tr w:rsidR="000D55CB" w:rsidRPr="000D55CB" w14:paraId="30E2D153" w14:textId="77777777">
        <w:trPr>
          <w:trHeight w:val="415"/>
        </w:trPr>
        <w:tc>
          <w:tcPr>
            <w:tcW w:w="1442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78B98B" w14:textId="77777777" w:rsidR="00206413" w:rsidRPr="000D55CB" w:rsidRDefault="0094344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BMI-adjusted amplitude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72EF07" w14:textId="77777777" w:rsidR="00206413" w:rsidRPr="000D55CB" w:rsidRDefault="0094344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25.0 (6.1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4897BE" w14:textId="77777777" w:rsidR="00206413" w:rsidRPr="000D55CB" w:rsidRDefault="0094344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89.8 (15.5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F21057" w14:textId="77777777" w:rsidR="00206413" w:rsidRPr="000D55CB" w:rsidRDefault="0094344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47.9 (21.1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69BBEA" w14:textId="77777777" w:rsidR="00206413" w:rsidRPr="000D55CB" w:rsidRDefault="0094344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30.2 (3.9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5AD679" w14:textId="1D1BDAAE" w:rsidR="00206413" w:rsidRPr="000D55CB" w:rsidRDefault="0094344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&lt;.001</w:t>
            </w:r>
          </w:p>
        </w:tc>
      </w:tr>
      <w:tr w:rsidR="000D55CB" w:rsidRPr="000D55CB" w14:paraId="7DB21966" w14:textId="77777777">
        <w:trPr>
          <w:trHeight w:val="415"/>
        </w:trPr>
        <w:tc>
          <w:tcPr>
            <w:tcW w:w="1442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85302D" w14:textId="77777777" w:rsidR="00206413" w:rsidRPr="000D55CB" w:rsidRDefault="0094344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GA-RI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95EBB6" w14:textId="77777777" w:rsidR="00206413" w:rsidRPr="000D55CB" w:rsidRDefault="0094344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2 (0.1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809C41" w14:textId="77777777" w:rsidR="00206413" w:rsidRPr="000D55CB" w:rsidRDefault="0094344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6 (0.2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F73C43" w14:textId="77777777" w:rsidR="00206413" w:rsidRPr="000D55CB" w:rsidRDefault="0094344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0.5 </w:t>
            </w:r>
            <w:r w:rsidRPr="000D55CB">
              <w:rPr>
                <w:color w:val="000000" w:themeColor="text1"/>
                <w:sz w:val="16"/>
                <w:szCs w:val="16"/>
              </w:rPr>
              <w:t>(0.2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CF973B" w14:textId="77777777" w:rsidR="00206413" w:rsidRPr="000D55CB" w:rsidRDefault="0094344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5 (0.1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E97174" w14:textId="50A0FF6E" w:rsidR="00206413" w:rsidRPr="000D55CB" w:rsidRDefault="0094344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&lt;.001</w:t>
            </w:r>
          </w:p>
        </w:tc>
      </w:tr>
    </w:tbl>
    <w:p w14:paraId="34855FFB" w14:textId="77777777" w:rsidR="00206413" w:rsidRPr="000D55CB" w:rsidRDefault="0094344A">
      <w:pPr>
        <w:rPr>
          <w:b/>
          <w:color w:val="000000" w:themeColor="text1"/>
          <w:sz w:val="16"/>
          <w:szCs w:val="16"/>
        </w:rPr>
      </w:pPr>
      <w:r w:rsidRPr="000D55CB">
        <w:rPr>
          <w:color w:val="000000" w:themeColor="text1"/>
          <w:sz w:val="16"/>
          <w:szCs w:val="16"/>
        </w:rPr>
        <w:t xml:space="preserve">GA-RI, Gastric </w:t>
      </w:r>
      <w:proofErr w:type="spellStart"/>
      <w:r w:rsidRPr="000D55CB">
        <w:rPr>
          <w:color w:val="000000" w:themeColor="text1"/>
          <w:sz w:val="16"/>
          <w:szCs w:val="16"/>
        </w:rPr>
        <w:t>Alimetry</w:t>
      </w:r>
      <w:proofErr w:type="spellEnd"/>
      <w:r w:rsidRPr="000D55CB">
        <w:rPr>
          <w:color w:val="000000" w:themeColor="text1"/>
          <w:sz w:val="16"/>
          <w:szCs w:val="16"/>
        </w:rPr>
        <w:t xml:space="preserve"> Rhythm Index; data are presented as mean (SD). </w:t>
      </w:r>
      <w:r w:rsidRPr="000D55CB">
        <w:rPr>
          <w:color w:val="000000" w:themeColor="text1"/>
        </w:rPr>
        <w:br w:type="page"/>
      </w:r>
    </w:p>
    <w:p w14:paraId="7BBFF8D2" w14:textId="77777777" w:rsidR="00206413" w:rsidRPr="000D55CB" w:rsidRDefault="0094344A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sz w:val="20"/>
          <w:szCs w:val="20"/>
        </w:rPr>
      </w:pPr>
      <w:r w:rsidRPr="000D55CB">
        <w:rPr>
          <w:b/>
          <w:color w:val="000000" w:themeColor="text1"/>
          <w:sz w:val="20"/>
          <w:szCs w:val="20"/>
        </w:rPr>
        <w:lastRenderedPageBreak/>
        <w:t>Table S3</w:t>
      </w:r>
      <w:r w:rsidRPr="000D55CB">
        <w:rPr>
          <w:color w:val="000000" w:themeColor="text1"/>
          <w:sz w:val="20"/>
          <w:szCs w:val="20"/>
        </w:rPr>
        <w:t xml:space="preserve">: Cross-tabulation of symptoms by symptom profile phenotype. A single symptom curve can have multiple pattern classifications. Percentages are by </w:t>
      </w:r>
      <w:r w:rsidRPr="000D55CB">
        <w:rPr>
          <w:color w:val="000000" w:themeColor="text1"/>
          <w:sz w:val="20"/>
          <w:szCs w:val="20"/>
        </w:rPr>
        <w:t>row.</w:t>
      </w:r>
    </w:p>
    <w:tbl>
      <w:tblPr>
        <w:tblStyle w:val="a2"/>
        <w:tblW w:w="83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95"/>
        <w:gridCol w:w="1560"/>
        <w:gridCol w:w="1350"/>
        <w:gridCol w:w="1215"/>
        <w:gridCol w:w="1260"/>
        <w:gridCol w:w="1185"/>
        <w:gridCol w:w="645"/>
      </w:tblGrid>
      <w:tr w:rsidR="000D55CB" w:rsidRPr="000D55CB" w14:paraId="606EE47A" w14:textId="77777777">
        <w:trPr>
          <w:trHeight w:val="415"/>
          <w:tblHeader/>
        </w:trPr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B98BED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39AB7B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Sensorimoto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748A36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Continuous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E735A0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Meal-induce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010634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Post-gastric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57D2E2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Activity-relieved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41E159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Total</w:t>
            </w:r>
          </w:p>
        </w:tc>
      </w:tr>
      <w:tr w:rsidR="000D55CB" w:rsidRPr="000D55CB" w14:paraId="6D6B3CC0" w14:textId="77777777">
        <w:trPr>
          <w:trHeight w:val="415"/>
          <w:tblHeader/>
        </w:trPr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4011A9" w14:textId="77777777" w:rsidR="00206413" w:rsidRPr="000D55CB" w:rsidRDefault="0094344A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Overall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F2451A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3 (14.8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51E5F0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48 (54.5%)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EF0CD1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24 (27.3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CB85AB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2 (2.3%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D3BF7F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 (1.1%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6644D4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88</w:t>
            </w:r>
          </w:p>
        </w:tc>
      </w:tr>
      <w:tr w:rsidR="000D55CB" w:rsidRPr="000D55CB" w14:paraId="0AC23BE0" w14:textId="77777777">
        <w:trPr>
          <w:trHeight w:val="415"/>
        </w:trPr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067362" w14:textId="77777777" w:rsidR="00206413" w:rsidRPr="000D55CB" w:rsidRDefault="0094344A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Bloating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854428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5 (14.7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9465EF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37 (36.2%)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174C87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48 (47.1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DFC00D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2 (2.0%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D7B58C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 (0.0%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5C9B64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02</w:t>
            </w:r>
          </w:p>
        </w:tc>
      </w:tr>
      <w:tr w:rsidR="000D55CB" w:rsidRPr="000D55CB" w14:paraId="78676935" w14:textId="77777777">
        <w:trPr>
          <w:trHeight w:val="415"/>
        </w:trPr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7FAD1B" w14:textId="77777777" w:rsidR="00206413" w:rsidRPr="000D55CB" w:rsidRDefault="0094344A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Heartbur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20CF82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 (0.0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C57AE1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40 (100%)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07DC9C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 (0.0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A72277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0 </w:t>
            </w:r>
            <w:r w:rsidRPr="000D55CB">
              <w:rPr>
                <w:color w:val="000000" w:themeColor="text1"/>
                <w:sz w:val="16"/>
                <w:szCs w:val="16"/>
              </w:rPr>
              <w:t>(0.0%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E2083F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 (0.0%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632AA1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40</w:t>
            </w:r>
          </w:p>
        </w:tc>
      </w:tr>
      <w:tr w:rsidR="000D55CB" w:rsidRPr="000D55CB" w14:paraId="7B61EC1B" w14:textId="77777777">
        <w:trPr>
          <w:trHeight w:val="415"/>
        </w:trPr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3C06DF" w14:textId="77777777" w:rsidR="00206413" w:rsidRPr="000D55CB" w:rsidRDefault="0094344A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Nause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E07327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3 (10.3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AE665A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9 (31.0%)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99539B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3 (44.8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290AAB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 (0.0%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8B2627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4 (13.8%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437811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29</w:t>
            </w:r>
          </w:p>
        </w:tc>
      </w:tr>
      <w:tr w:rsidR="000D55CB" w:rsidRPr="000D55CB" w14:paraId="05235E53" w14:textId="77777777">
        <w:trPr>
          <w:trHeight w:val="415"/>
        </w:trPr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ABB008" w14:textId="77777777" w:rsidR="00206413" w:rsidRPr="000D55CB" w:rsidRDefault="0094344A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Stomach burn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8D1639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8 (9.5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9A512A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27 (32.1%)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288489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45 (53.6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71522A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 (0.0%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69D94C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4 (4.8%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C1E964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84</w:t>
            </w:r>
          </w:p>
        </w:tc>
      </w:tr>
      <w:tr w:rsidR="00206413" w:rsidRPr="000D55CB" w14:paraId="0328A18C" w14:textId="77777777">
        <w:trPr>
          <w:trHeight w:val="415"/>
        </w:trPr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E64416" w14:textId="77777777" w:rsidR="00206413" w:rsidRPr="000D55CB" w:rsidRDefault="0094344A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Upper gut pain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CEC0BA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6 (12.8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C49D60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6 (34.0%)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D644D1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20 (42.6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1AD0B4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3 (6.4%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C56DDF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2 (4.3%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14CDD1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47</w:t>
            </w:r>
          </w:p>
        </w:tc>
      </w:tr>
    </w:tbl>
    <w:p w14:paraId="48CA2A70" w14:textId="77777777" w:rsidR="00206413" w:rsidRPr="000D55CB" w:rsidRDefault="00206413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</w:rPr>
      </w:pPr>
    </w:p>
    <w:p w14:paraId="0ECAD579" w14:textId="77777777" w:rsidR="00206413" w:rsidRPr="000D55CB" w:rsidRDefault="0094344A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color w:val="000000" w:themeColor="text1"/>
        </w:rPr>
      </w:pPr>
      <w:r w:rsidRPr="000D55CB">
        <w:rPr>
          <w:color w:val="000000" w:themeColor="text1"/>
        </w:rPr>
        <w:br w:type="page"/>
      </w:r>
    </w:p>
    <w:p w14:paraId="166C31B7" w14:textId="77777777" w:rsidR="00206413" w:rsidRPr="000D55CB" w:rsidRDefault="0094344A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sz w:val="20"/>
          <w:szCs w:val="20"/>
        </w:rPr>
      </w:pPr>
      <w:r w:rsidRPr="000D55CB">
        <w:rPr>
          <w:b/>
          <w:color w:val="000000" w:themeColor="text1"/>
          <w:sz w:val="20"/>
          <w:szCs w:val="20"/>
        </w:rPr>
        <w:lastRenderedPageBreak/>
        <w:t>Table S4</w:t>
      </w:r>
      <w:r w:rsidRPr="000D55CB">
        <w:rPr>
          <w:color w:val="000000" w:themeColor="text1"/>
          <w:sz w:val="20"/>
          <w:szCs w:val="20"/>
        </w:rPr>
        <w:t xml:space="preserve">: Prevalence of Gastric </w:t>
      </w:r>
      <w:proofErr w:type="spellStart"/>
      <w:r w:rsidRPr="000D55CB">
        <w:rPr>
          <w:color w:val="000000" w:themeColor="text1"/>
          <w:sz w:val="20"/>
          <w:szCs w:val="20"/>
        </w:rPr>
        <w:t>Alimetry</w:t>
      </w:r>
      <w:proofErr w:type="spellEnd"/>
      <w:r w:rsidRPr="000D55CB">
        <w:rPr>
          <w:color w:val="000000" w:themeColor="text1"/>
          <w:sz w:val="20"/>
          <w:szCs w:val="20"/>
        </w:rPr>
        <w:t xml:space="preserve">™ profiles across Rome-IV cohorts </w:t>
      </w:r>
    </w:p>
    <w:tbl>
      <w:tblPr>
        <w:tblStyle w:val="a3"/>
        <w:tblW w:w="81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05"/>
        <w:gridCol w:w="2445"/>
        <w:gridCol w:w="1965"/>
        <w:gridCol w:w="1815"/>
      </w:tblGrid>
      <w:tr w:rsidR="000D55CB" w:rsidRPr="000D55CB" w14:paraId="74CE4687" w14:textId="77777777">
        <w:trPr>
          <w:trHeight w:val="415"/>
        </w:trPr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BBFA25" w14:textId="77777777" w:rsidR="00206413" w:rsidRPr="000D55CB" w:rsidRDefault="009434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 xml:space="preserve"> Phenotype</w:t>
            </w:r>
          </w:p>
        </w:tc>
        <w:tc>
          <w:tcPr>
            <w:tcW w:w="24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782DE9" w14:textId="77777777" w:rsidR="00206413" w:rsidRPr="000D55CB" w:rsidRDefault="009434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CNVS only (n = 4)</w:t>
            </w:r>
          </w:p>
        </w:tc>
        <w:tc>
          <w:tcPr>
            <w:tcW w:w="19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8646FF" w14:textId="77777777" w:rsidR="00206413" w:rsidRPr="000D55CB" w:rsidRDefault="009434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CNVS+FD (n = 165)</w:t>
            </w:r>
          </w:p>
        </w:tc>
        <w:tc>
          <w:tcPr>
            <w:tcW w:w="181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5E6826" w14:textId="77777777" w:rsidR="00206413" w:rsidRPr="000D55CB" w:rsidRDefault="009434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FD only (n = 41)</w:t>
            </w:r>
          </w:p>
        </w:tc>
      </w:tr>
      <w:tr w:rsidR="000D55CB" w:rsidRPr="000D55CB" w14:paraId="4A572455" w14:textId="77777777">
        <w:trPr>
          <w:trHeight w:val="415"/>
        </w:trPr>
        <w:tc>
          <w:tcPr>
            <w:tcW w:w="19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74A93F" w14:textId="77777777" w:rsidR="00206413" w:rsidRPr="000D55CB" w:rsidRDefault="009434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Spectral-Abn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8DA7A3" w14:textId="77777777" w:rsidR="00206413" w:rsidRPr="000D55CB" w:rsidRDefault="009434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2 (50.0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64D236" w14:textId="77777777" w:rsidR="00206413" w:rsidRPr="000D55CB" w:rsidRDefault="009434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61 (37.0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E12BB9" w14:textId="77777777" w:rsidR="00206413" w:rsidRPr="000D55CB" w:rsidRDefault="009434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6 (39.0)</w:t>
            </w:r>
          </w:p>
        </w:tc>
      </w:tr>
      <w:tr w:rsidR="000D55CB" w:rsidRPr="000D55CB" w14:paraId="07E4463D" w14:textId="77777777">
        <w:trPr>
          <w:trHeight w:val="415"/>
        </w:trPr>
        <w:tc>
          <w:tcPr>
            <w:tcW w:w="19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19BFB4" w14:textId="77777777" w:rsidR="00206413" w:rsidRPr="000D55CB" w:rsidRDefault="009434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Sensorimotor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DC024E" w14:textId="77777777" w:rsidR="00206413" w:rsidRPr="000D55CB" w:rsidRDefault="009434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5140BA" w14:textId="77777777" w:rsidR="00206413" w:rsidRPr="000D55CB" w:rsidRDefault="009434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5 (9.1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2D09F9" w14:textId="77777777" w:rsidR="00206413" w:rsidRPr="000D55CB" w:rsidRDefault="009434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0D55CB" w:rsidRPr="000D55CB" w14:paraId="645395A2" w14:textId="77777777">
        <w:trPr>
          <w:trHeight w:val="415"/>
        </w:trPr>
        <w:tc>
          <w:tcPr>
            <w:tcW w:w="19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674F27" w14:textId="77777777" w:rsidR="00206413" w:rsidRPr="000D55CB" w:rsidRDefault="009434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Post-gastric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545F77" w14:textId="77777777" w:rsidR="00206413" w:rsidRPr="000D55CB" w:rsidRDefault="009434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DF18F8" w14:textId="77777777" w:rsidR="00206413" w:rsidRPr="000D55CB" w:rsidRDefault="009434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3 (1.8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CDB988" w14:textId="77777777" w:rsidR="00206413" w:rsidRPr="000D55CB" w:rsidRDefault="009434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 (2.4)</w:t>
            </w:r>
          </w:p>
        </w:tc>
      </w:tr>
      <w:tr w:rsidR="000D55CB" w:rsidRPr="000D55CB" w14:paraId="57FE1029" w14:textId="77777777">
        <w:trPr>
          <w:trHeight w:val="415"/>
        </w:trPr>
        <w:tc>
          <w:tcPr>
            <w:tcW w:w="19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A0522C" w14:textId="77777777" w:rsidR="00206413" w:rsidRPr="000D55CB" w:rsidRDefault="009434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Activity-relieved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7D5886" w14:textId="77777777" w:rsidR="00206413" w:rsidRPr="000D55CB" w:rsidRDefault="009434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B9CDF1" w14:textId="77777777" w:rsidR="00206413" w:rsidRPr="000D55CB" w:rsidRDefault="009434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7 (4.2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1E7869" w14:textId="77777777" w:rsidR="00206413" w:rsidRPr="000D55CB" w:rsidRDefault="009434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 (2.4)</w:t>
            </w:r>
          </w:p>
        </w:tc>
      </w:tr>
      <w:tr w:rsidR="000D55CB" w:rsidRPr="000D55CB" w14:paraId="2BBD928A" w14:textId="77777777">
        <w:trPr>
          <w:trHeight w:val="415"/>
        </w:trPr>
        <w:tc>
          <w:tcPr>
            <w:tcW w:w="19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BEE1B1" w14:textId="77777777" w:rsidR="00206413" w:rsidRPr="000D55CB" w:rsidRDefault="009434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Continuous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E5133F" w14:textId="77777777" w:rsidR="00206413" w:rsidRPr="000D55CB" w:rsidRDefault="009434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2050D2" w14:textId="77777777" w:rsidR="00206413" w:rsidRPr="000D55CB" w:rsidRDefault="009434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31 (18.8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C96892" w14:textId="77777777" w:rsidR="00206413" w:rsidRPr="000D55CB" w:rsidRDefault="009434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6 (14.6)</w:t>
            </w:r>
          </w:p>
        </w:tc>
      </w:tr>
      <w:tr w:rsidR="000D55CB" w:rsidRPr="000D55CB" w14:paraId="3955FAC1" w14:textId="77777777">
        <w:trPr>
          <w:trHeight w:val="415"/>
        </w:trPr>
        <w:tc>
          <w:tcPr>
            <w:tcW w:w="19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AB8862" w14:textId="77777777" w:rsidR="00206413" w:rsidRPr="000D55CB" w:rsidRDefault="009434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Meal-relieved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9BDFAF" w14:textId="77777777" w:rsidR="00206413" w:rsidRPr="000D55CB" w:rsidRDefault="009434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E10C5F" w14:textId="77777777" w:rsidR="00206413" w:rsidRPr="000D55CB" w:rsidRDefault="009434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2 (1.2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A48382" w14:textId="77777777" w:rsidR="00206413" w:rsidRPr="000D55CB" w:rsidRDefault="009434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 (2.4)</w:t>
            </w:r>
          </w:p>
        </w:tc>
      </w:tr>
      <w:tr w:rsidR="000D55CB" w:rsidRPr="000D55CB" w14:paraId="3E1D367B" w14:textId="77777777">
        <w:trPr>
          <w:trHeight w:val="415"/>
        </w:trPr>
        <w:tc>
          <w:tcPr>
            <w:tcW w:w="19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818080" w14:textId="77777777" w:rsidR="00206413" w:rsidRPr="000D55CB" w:rsidRDefault="009434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Meal-induced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2B85CB" w14:textId="77777777" w:rsidR="00206413" w:rsidRPr="000D55CB" w:rsidRDefault="009434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-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B887AC" w14:textId="77777777" w:rsidR="00206413" w:rsidRPr="000D55CB" w:rsidRDefault="009434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23 (13.9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39C3E7" w14:textId="77777777" w:rsidR="00206413" w:rsidRPr="000D55CB" w:rsidRDefault="009434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5 (12.2)</w:t>
            </w:r>
          </w:p>
        </w:tc>
      </w:tr>
      <w:tr w:rsidR="000D55CB" w:rsidRPr="000D55CB" w14:paraId="10362138" w14:textId="77777777">
        <w:trPr>
          <w:trHeight w:val="415"/>
        </w:trPr>
        <w:tc>
          <w:tcPr>
            <w:tcW w:w="19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BFE40E" w14:textId="77777777" w:rsidR="00206413" w:rsidRPr="000D55CB" w:rsidRDefault="009434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9C989F" w14:textId="77777777" w:rsidR="00206413" w:rsidRPr="000D55CB" w:rsidRDefault="009434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2 (50.0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97D3B2" w14:textId="77777777" w:rsidR="00206413" w:rsidRPr="000D55CB" w:rsidRDefault="009434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23 (13.9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A12C88" w14:textId="77777777" w:rsidR="00206413" w:rsidRPr="000D55CB" w:rsidRDefault="009434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1 (26.8)</w:t>
            </w:r>
          </w:p>
        </w:tc>
      </w:tr>
    </w:tbl>
    <w:p w14:paraId="6F865CDD" w14:textId="319646A8" w:rsidR="00F25992" w:rsidRPr="000D55CB" w:rsidRDefault="00F2599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Cs/>
          <w:color w:val="000000" w:themeColor="text1"/>
          <w:sz w:val="16"/>
          <w:szCs w:val="16"/>
        </w:rPr>
      </w:pPr>
      <w:r w:rsidRPr="000D55CB">
        <w:rPr>
          <w:bCs/>
          <w:color w:val="000000" w:themeColor="text1"/>
          <w:sz w:val="16"/>
          <w:szCs w:val="16"/>
        </w:rPr>
        <w:t>CNVS, chronic nausea and vomiting syndromes; FD, functional dyspepsia.</w:t>
      </w:r>
    </w:p>
    <w:p w14:paraId="36467732" w14:textId="77777777" w:rsidR="00F25992" w:rsidRPr="000D55CB" w:rsidRDefault="00F2599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color w:val="000000" w:themeColor="text1"/>
        </w:rPr>
      </w:pPr>
    </w:p>
    <w:p w14:paraId="07A52396" w14:textId="10A57356" w:rsidR="00F25992" w:rsidRPr="000D55CB" w:rsidRDefault="00F2599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color w:val="000000" w:themeColor="text1"/>
        </w:rPr>
        <w:sectPr w:rsidR="00F25992" w:rsidRPr="000D55CB">
          <w:footerReference w:type="even" r:id="rId8"/>
          <w:footerReference w:type="default" r:id="rId9"/>
          <w:pgSz w:w="11909" w:h="16834"/>
          <w:pgMar w:top="1440" w:right="1440" w:bottom="1440" w:left="1440" w:header="720" w:footer="720" w:gutter="0"/>
          <w:cols w:space="720"/>
        </w:sectPr>
      </w:pPr>
    </w:p>
    <w:p w14:paraId="6552D47B" w14:textId="77777777" w:rsidR="00206413" w:rsidRPr="000D55CB" w:rsidRDefault="0094344A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sz w:val="20"/>
          <w:szCs w:val="20"/>
        </w:rPr>
      </w:pPr>
      <w:r w:rsidRPr="000D55CB">
        <w:rPr>
          <w:b/>
          <w:color w:val="000000" w:themeColor="text1"/>
          <w:sz w:val="20"/>
          <w:szCs w:val="20"/>
        </w:rPr>
        <w:lastRenderedPageBreak/>
        <w:t>Table S5</w:t>
      </w:r>
      <w:r w:rsidRPr="000D55CB">
        <w:rPr>
          <w:color w:val="000000" w:themeColor="text1"/>
          <w:sz w:val="20"/>
          <w:szCs w:val="20"/>
        </w:rPr>
        <w:t xml:space="preserve">: Association between Gastric </w:t>
      </w:r>
      <w:proofErr w:type="spellStart"/>
      <w:r w:rsidRPr="000D55CB">
        <w:rPr>
          <w:color w:val="000000" w:themeColor="text1"/>
          <w:sz w:val="20"/>
          <w:szCs w:val="20"/>
        </w:rPr>
        <w:t>Alimetry</w:t>
      </w:r>
      <w:proofErr w:type="spellEnd"/>
      <w:r w:rsidRPr="000D55CB">
        <w:rPr>
          <w:color w:val="000000" w:themeColor="text1"/>
          <w:sz w:val="20"/>
          <w:szCs w:val="20"/>
        </w:rPr>
        <w:t>™ phenotypes and symptoms (GCSI, PAGI-SYM), depression (PHQ-2), anxiety (State-STAI), and quality of life (EQ-5D, PAGI-QOL)</w:t>
      </w:r>
    </w:p>
    <w:tbl>
      <w:tblPr>
        <w:tblStyle w:val="a4"/>
        <w:tblW w:w="1395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10"/>
        <w:gridCol w:w="648"/>
        <w:gridCol w:w="802"/>
        <w:gridCol w:w="608"/>
        <w:gridCol w:w="647"/>
        <w:gridCol w:w="801"/>
        <w:gridCol w:w="562"/>
        <w:gridCol w:w="647"/>
        <w:gridCol w:w="801"/>
        <w:gridCol w:w="562"/>
        <w:gridCol w:w="647"/>
        <w:gridCol w:w="801"/>
        <w:gridCol w:w="608"/>
        <w:gridCol w:w="647"/>
        <w:gridCol w:w="801"/>
        <w:gridCol w:w="608"/>
        <w:gridCol w:w="647"/>
        <w:gridCol w:w="801"/>
        <w:gridCol w:w="608"/>
      </w:tblGrid>
      <w:tr w:rsidR="000D55CB" w:rsidRPr="000D55CB" w14:paraId="7F7A6BA5" w14:textId="77777777">
        <w:tc>
          <w:tcPr>
            <w:tcW w:w="13957" w:type="dxa"/>
            <w:gridSpan w:val="19"/>
            <w:tcBorders>
              <w:top w:val="single" w:sz="12" w:space="0" w:color="A8A8A8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AE6C38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0D55CB" w:rsidRPr="000D55CB" w14:paraId="29666F69" w14:textId="77777777"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8087D7" w14:textId="77777777" w:rsidR="00206413" w:rsidRPr="000D55CB" w:rsidRDefault="009434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Characteristic</w:t>
            </w:r>
          </w:p>
        </w:tc>
        <w:tc>
          <w:tcPr>
            <w:tcW w:w="2058" w:type="dxa"/>
            <w:gridSpan w:val="3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E7EFFC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GCSI</w:t>
            </w:r>
          </w:p>
        </w:tc>
        <w:tc>
          <w:tcPr>
            <w:tcW w:w="2010" w:type="dxa"/>
            <w:gridSpan w:val="3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EE8F2E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PHQ-2</w:t>
            </w:r>
          </w:p>
        </w:tc>
        <w:tc>
          <w:tcPr>
            <w:tcW w:w="2010" w:type="dxa"/>
            <w:gridSpan w:val="3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F7C27C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State STAI</w:t>
            </w:r>
          </w:p>
        </w:tc>
        <w:tc>
          <w:tcPr>
            <w:tcW w:w="2056" w:type="dxa"/>
            <w:gridSpan w:val="3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ECE2BD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PAGI-QOL</w:t>
            </w:r>
          </w:p>
        </w:tc>
        <w:tc>
          <w:tcPr>
            <w:tcW w:w="2056" w:type="dxa"/>
            <w:gridSpan w:val="3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C368BE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PAGI-SYM</w:t>
            </w:r>
          </w:p>
        </w:tc>
        <w:tc>
          <w:tcPr>
            <w:tcW w:w="2056" w:type="dxa"/>
            <w:gridSpan w:val="3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961312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EQ5D</w:t>
            </w:r>
          </w:p>
        </w:tc>
      </w:tr>
      <w:tr w:rsidR="000D55CB" w:rsidRPr="000D55CB" w14:paraId="4CC3304D" w14:textId="77777777">
        <w:tc>
          <w:tcPr>
            <w:tcW w:w="1711" w:type="dxa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CCC8C3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3ED4D5" w14:textId="77777777" w:rsidR="00206413" w:rsidRPr="000D55CB" w:rsidRDefault="0094344A">
            <w:pPr>
              <w:widowControl w:val="0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exp(β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77A9C0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B7F154" w14:textId="06E2AE11" w:rsidR="00206413" w:rsidRPr="007F3EAE" w:rsidRDefault="007F3EAE">
            <w:pPr>
              <w:widowControl w:val="0"/>
              <w:jc w:val="center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F3EAE">
              <w:rPr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B227C3" w14:textId="77777777" w:rsidR="00206413" w:rsidRPr="000D55CB" w:rsidRDefault="0094344A">
            <w:pPr>
              <w:widowControl w:val="0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exp(β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AC549C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36A663" w14:textId="2129B06B" w:rsidR="00206413" w:rsidRPr="000D55CB" w:rsidRDefault="007F3EAE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7F3EAE">
              <w:rPr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99E2E8" w14:textId="77777777" w:rsidR="00206413" w:rsidRPr="000D55CB" w:rsidRDefault="0094344A">
            <w:pPr>
              <w:widowControl w:val="0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exp(β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A2A7EF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116ADE" w14:textId="59C45C80" w:rsidR="00206413" w:rsidRPr="000D55CB" w:rsidRDefault="007F3EAE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7F3EAE">
              <w:rPr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3DA7D5" w14:textId="77777777" w:rsidR="00206413" w:rsidRPr="000D55CB" w:rsidRDefault="0094344A">
            <w:pPr>
              <w:widowControl w:val="0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exp(β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5C6069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EB614D" w14:textId="52604D19" w:rsidR="00206413" w:rsidRPr="000D55CB" w:rsidRDefault="007F3EAE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7F3EAE">
              <w:rPr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00B9EA" w14:textId="77777777" w:rsidR="00206413" w:rsidRPr="000D55CB" w:rsidRDefault="0094344A">
            <w:pPr>
              <w:widowControl w:val="0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exp(β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E911E9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60F18F" w14:textId="220307FA" w:rsidR="00206413" w:rsidRPr="000D55CB" w:rsidRDefault="007F3EAE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7F3EAE">
              <w:rPr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1FD397" w14:textId="77777777" w:rsidR="00206413" w:rsidRPr="000D55CB" w:rsidRDefault="0094344A">
            <w:pPr>
              <w:widowControl w:val="0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exp(β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051D20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3B2339" w14:textId="182FF540" w:rsidR="00206413" w:rsidRPr="000D55CB" w:rsidRDefault="007F3EAE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7F3EAE">
              <w:rPr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</w:tr>
      <w:tr w:rsidR="000D55CB" w:rsidRPr="000D55CB" w14:paraId="23564EE0" w14:textId="77777777">
        <w:tc>
          <w:tcPr>
            <w:tcW w:w="17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720D7B4" w14:textId="77777777" w:rsidR="00206413" w:rsidRPr="000D55CB" w:rsidRDefault="0094344A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64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001D82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80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78EDA7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8, 0.99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41E8F2" w14:textId="480A3AA9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927E7B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0B041C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7, 1.00</w:t>
            </w:r>
          </w:p>
        </w:tc>
        <w:tc>
          <w:tcPr>
            <w:tcW w:w="5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A96E54" w14:textId="46D0B962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25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FA6348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BFA808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9, 1.00</w:t>
            </w:r>
          </w:p>
        </w:tc>
        <w:tc>
          <w:tcPr>
            <w:tcW w:w="5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9E23CD" w14:textId="12B50D6D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15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D07B10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0DFDEF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0, 1.02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D3B408" w14:textId="2061E592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48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AE7A90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A0B01E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8, 0.99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914584" w14:textId="77A1E0AF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24B1E4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C968F8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0, 1.00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CCD6B9" w14:textId="02E050AD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4</w:t>
            </w:r>
          </w:p>
        </w:tc>
      </w:tr>
      <w:tr w:rsidR="000D55CB" w:rsidRPr="000D55CB" w14:paraId="48AFE317" w14:textId="77777777">
        <w:tc>
          <w:tcPr>
            <w:tcW w:w="17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11CAEC8" w14:textId="77777777" w:rsidR="00206413" w:rsidRPr="000D55CB" w:rsidRDefault="0094344A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64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6A0C78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0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6D1AF4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AFE7CB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5C38FA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02ADAD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CDC467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F47550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456C5C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5AC74A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9C0866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FAF277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34AF07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2B5351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2837F8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F81484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37C340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4A4A09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0728AA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0D55CB" w:rsidRPr="000D55CB" w14:paraId="51831CD1" w14:textId="77777777">
        <w:tc>
          <w:tcPr>
            <w:tcW w:w="17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EA7C153" w14:textId="77777777" w:rsidR="00206413" w:rsidRPr="000D55CB" w:rsidRDefault="0094344A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Female</w:t>
            </w:r>
          </w:p>
        </w:tc>
        <w:tc>
          <w:tcPr>
            <w:tcW w:w="64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B04A12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0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1661DE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B54681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5EC04B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03D9A2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5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C0F445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67BB6D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8E45EC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5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1D5C35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671F30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246EA4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B593AC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EEFE55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9FDC57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D4F12B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349FE4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E6BA2F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815412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0D55CB" w:rsidRPr="000D55CB" w14:paraId="05F23730" w14:textId="77777777">
        <w:tc>
          <w:tcPr>
            <w:tcW w:w="17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DF55572" w14:textId="77777777" w:rsidR="00206413" w:rsidRPr="000D55CB" w:rsidRDefault="0094344A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Male</w:t>
            </w:r>
          </w:p>
        </w:tc>
        <w:tc>
          <w:tcPr>
            <w:tcW w:w="64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DBAFE3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80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F75728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44, 0.82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D75C25" w14:textId="4A694B83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02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F6BD47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C8225A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50, 1.78</w:t>
            </w:r>
          </w:p>
        </w:tc>
        <w:tc>
          <w:tcPr>
            <w:tcW w:w="5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DAB1E2" w14:textId="5064B393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9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E7071D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08BF79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6, 1.26</w:t>
            </w:r>
          </w:p>
        </w:tc>
        <w:tc>
          <w:tcPr>
            <w:tcW w:w="5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A659ED" w14:textId="67506810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D4B231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24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C4B427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0, 1.70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401868" w14:textId="66B0E848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F51843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B08AF3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51, 0.88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CF4021" w14:textId="1835A1F2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04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DC0023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FE29DC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6, 1.11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98D362" w14:textId="3513F633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4</w:t>
            </w:r>
          </w:p>
        </w:tc>
      </w:tr>
      <w:tr w:rsidR="000D55CB" w:rsidRPr="000D55CB" w14:paraId="43D241B0" w14:textId="77777777">
        <w:tc>
          <w:tcPr>
            <w:tcW w:w="17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83BE516" w14:textId="77777777" w:rsidR="00206413" w:rsidRPr="000D55CB" w:rsidRDefault="0094344A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BMI</w:t>
            </w:r>
          </w:p>
        </w:tc>
        <w:tc>
          <w:tcPr>
            <w:tcW w:w="64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D03CC1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80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B7A80F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9, 1.03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B70950" w14:textId="7D97FA46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ED0EF0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62F4F6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9, 1.07</w:t>
            </w:r>
          </w:p>
        </w:tc>
        <w:tc>
          <w:tcPr>
            <w:tcW w:w="5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5C7129" w14:textId="5A0A321F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6E0C09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D07C74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0, 1.02</w:t>
            </w:r>
          </w:p>
        </w:tc>
        <w:tc>
          <w:tcPr>
            <w:tcW w:w="5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43370B" w14:textId="56005F2F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12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A39716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E7E4A8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7, 1.01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3BEDAD" w14:textId="2BCBEE9F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19EE5F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DA9B56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0, 1.04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861080" w14:textId="5C928ADE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32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33EBAB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E4F1E9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9, 1.00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215BF9" w14:textId="59D8E475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4</w:t>
            </w:r>
          </w:p>
        </w:tc>
      </w:tr>
      <w:tr w:rsidR="000D55CB" w:rsidRPr="000D55CB" w14:paraId="74140494" w14:textId="77777777">
        <w:tc>
          <w:tcPr>
            <w:tcW w:w="17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42EDBCB" w14:textId="77777777" w:rsidR="00206413" w:rsidRPr="000D55CB" w:rsidRDefault="0094344A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Gastric </w:t>
            </w:r>
            <w:proofErr w:type="spellStart"/>
            <w:r w:rsidRPr="000D55CB">
              <w:rPr>
                <w:color w:val="000000" w:themeColor="text1"/>
                <w:sz w:val="16"/>
                <w:szCs w:val="16"/>
              </w:rPr>
              <w:t>Alimetry</w:t>
            </w:r>
            <w:proofErr w:type="spellEnd"/>
            <w:r w:rsidRPr="000D55CB">
              <w:rPr>
                <w:color w:val="000000" w:themeColor="text1"/>
                <w:sz w:val="16"/>
                <w:szCs w:val="16"/>
              </w:rPr>
              <w:t>™ Phenotype</w:t>
            </w:r>
          </w:p>
        </w:tc>
        <w:tc>
          <w:tcPr>
            <w:tcW w:w="64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B2F94D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0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12D0DF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E3C2F1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BA7FC6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C4C22B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59D365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0FB97D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4BA430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E68CA0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AD78AB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FB07D8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68CD81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A06DC9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A07A09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766B39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FC3186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04D2A1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117720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0D55CB" w:rsidRPr="000D55CB" w14:paraId="063E444E" w14:textId="77777777">
        <w:tc>
          <w:tcPr>
            <w:tcW w:w="17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F0088A4" w14:textId="77777777" w:rsidR="00206413" w:rsidRPr="000D55CB" w:rsidRDefault="0094344A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Other</w:t>
            </w:r>
          </w:p>
        </w:tc>
        <w:tc>
          <w:tcPr>
            <w:tcW w:w="64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86E48E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0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FAE16B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A6AACD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F347A7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108898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5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54E82A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5B6EE5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BA26A7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5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6997E1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F469F5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919FF7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B296E8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540364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130D9C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FE044C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F79D4B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5A1D3C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208293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0D55CB" w:rsidRPr="000D55CB" w14:paraId="796E2D91" w14:textId="77777777">
        <w:tc>
          <w:tcPr>
            <w:tcW w:w="17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DCF2467" w14:textId="77777777" w:rsidR="00206413" w:rsidRPr="000D55CB" w:rsidRDefault="0094344A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Continuous</w:t>
            </w:r>
          </w:p>
        </w:tc>
        <w:tc>
          <w:tcPr>
            <w:tcW w:w="64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B44282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93</w:t>
            </w:r>
          </w:p>
        </w:tc>
        <w:tc>
          <w:tcPr>
            <w:tcW w:w="80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684CD1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28, 2.93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57D4BA" w14:textId="276F8D99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02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88C581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97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0DA8DA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85, 4.59</w:t>
            </w:r>
          </w:p>
        </w:tc>
        <w:tc>
          <w:tcPr>
            <w:tcW w:w="5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137582" w14:textId="5431B53D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12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8FCC8D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19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A70C45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9, 1.43</w:t>
            </w:r>
          </w:p>
        </w:tc>
        <w:tc>
          <w:tcPr>
            <w:tcW w:w="5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8EA51B" w14:textId="7B891BE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7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60E82F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B811CB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35, 0.82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8F4D7E" w14:textId="498E02C8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04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9CD62E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92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D182D9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34, 2.76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957407" w14:textId="7CE64B33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912F66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D42376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71, 0.89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6143AD" w14:textId="70C145DA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&lt;.001</w:t>
            </w:r>
          </w:p>
        </w:tc>
      </w:tr>
      <w:tr w:rsidR="000D55CB" w:rsidRPr="000D55CB" w14:paraId="768FF7A0" w14:textId="77777777">
        <w:tc>
          <w:tcPr>
            <w:tcW w:w="17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2D71F32" w14:textId="77777777" w:rsidR="00206413" w:rsidRPr="000D55CB" w:rsidRDefault="0094344A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Meal-relieved</w:t>
            </w:r>
          </w:p>
        </w:tc>
        <w:tc>
          <w:tcPr>
            <w:tcW w:w="64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D47D08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80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CD7AC4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38, 3.12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EB8964" w14:textId="2892EBDF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9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02B982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12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93BDEB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13, 9.51</w:t>
            </w:r>
          </w:p>
        </w:tc>
        <w:tc>
          <w:tcPr>
            <w:tcW w:w="5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E9A66F" w14:textId="1202C72B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&gt;.9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A29D6E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43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7E6C23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88, 2.34</w:t>
            </w:r>
          </w:p>
        </w:tc>
        <w:tc>
          <w:tcPr>
            <w:tcW w:w="5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075933" w14:textId="6DA708D3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F5D53D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36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026B97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46, 4.05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E63EF2" w14:textId="680D9542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6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09A181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85CFAB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44, 2.76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7CABFC" w14:textId="29DFDA9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8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DECCB8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609784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78, 1.23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A199A3" w14:textId="41A1A4DF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9</w:t>
            </w:r>
          </w:p>
        </w:tc>
      </w:tr>
      <w:tr w:rsidR="000D55CB" w:rsidRPr="000D55CB" w14:paraId="37C313F7" w14:textId="77777777">
        <w:tc>
          <w:tcPr>
            <w:tcW w:w="17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C1BA73F" w14:textId="77777777" w:rsidR="00206413" w:rsidRPr="000D55CB" w:rsidRDefault="0094344A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Activity-relieved</w:t>
            </w:r>
          </w:p>
        </w:tc>
        <w:tc>
          <w:tcPr>
            <w:tcW w:w="64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EBC194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37</w:t>
            </w:r>
          </w:p>
        </w:tc>
        <w:tc>
          <w:tcPr>
            <w:tcW w:w="80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6E0C41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69, 2.72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D8EA04" w14:textId="4D1B3A28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4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964B1D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CC38BA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57, 9.30</w:t>
            </w:r>
          </w:p>
        </w:tc>
        <w:tc>
          <w:tcPr>
            <w:tcW w:w="5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A92351" w14:textId="0F9F8694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BCD2E9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24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F4117C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1, 1.67</w:t>
            </w:r>
          </w:p>
        </w:tc>
        <w:tc>
          <w:tcPr>
            <w:tcW w:w="5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4F778D" w14:textId="056E25A6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AA03DD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62EC23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20, 0.84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09ACB2" w14:textId="6C2406AD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15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32E20F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49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173888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82, 2.72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E0A681" w14:textId="0BD19E76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606852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8EFA3E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76, 1.11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22D7F1" w14:textId="713ECF68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4</w:t>
            </w:r>
          </w:p>
        </w:tc>
      </w:tr>
      <w:tr w:rsidR="000D55CB" w:rsidRPr="000D55CB" w14:paraId="158611B4" w14:textId="77777777">
        <w:tc>
          <w:tcPr>
            <w:tcW w:w="17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1E1B549" w14:textId="77777777" w:rsidR="00206413" w:rsidRPr="000D55CB" w:rsidRDefault="0094344A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Meal-induced</w:t>
            </w:r>
          </w:p>
        </w:tc>
        <w:tc>
          <w:tcPr>
            <w:tcW w:w="64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F48118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76</w:t>
            </w:r>
          </w:p>
        </w:tc>
        <w:tc>
          <w:tcPr>
            <w:tcW w:w="80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094BCF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13, 2.73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AE3917" w14:textId="733B82F1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13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D0E89F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3.35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78D741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35, 8.31</w:t>
            </w:r>
          </w:p>
        </w:tc>
        <w:tc>
          <w:tcPr>
            <w:tcW w:w="5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E6BAFE" w14:textId="75FA99F4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1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A08F26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21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A05570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0, 1.46</w:t>
            </w:r>
          </w:p>
        </w:tc>
        <w:tc>
          <w:tcPr>
            <w:tcW w:w="5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FA58BD" w14:textId="1B50CA50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47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2B4D90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4B4D60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28, 0.71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E44154" w14:textId="3D2104CC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AB0B1B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D5F19B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2, 2.21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A2CF9A" w14:textId="03B8D2E9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4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03305E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6375CA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73, 0.91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AAB8F3" w14:textId="11A7C52A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&lt;.001</w:t>
            </w:r>
          </w:p>
        </w:tc>
      </w:tr>
      <w:tr w:rsidR="000D55CB" w:rsidRPr="000D55CB" w14:paraId="6C2094A8" w14:textId="77777777">
        <w:tc>
          <w:tcPr>
            <w:tcW w:w="17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361EE8C" w14:textId="77777777" w:rsidR="00206413" w:rsidRPr="000D55CB" w:rsidRDefault="0094344A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Post-gastric</w:t>
            </w:r>
          </w:p>
        </w:tc>
        <w:tc>
          <w:tcPr>
            <w:tcW w:w="64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0947A0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28</w:t>
            </w:r>
          </w:p>
        </w:tc>
        <w:tc>
          <w:tcPr>
            <w:tcW w:w="80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0DAC00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50, 3.28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8C64F9" w14:textId="4583FADB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6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0A90A8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4.22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5C3B98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63, 28.1</w:t>
            </w:r>
          </w:p>
        </w:tc>
        <w:tc>
          <w:tcPr>
            <w:tcW w:w="5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6729C3" w14:textId="29F11CB4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14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B9D4C3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41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241C27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8, 2.03</w:t>
            </w:r>
          </w:p>
        </w:tc>
        <w:tc>
          <w:tcPr>
            <w:tcW w:w="5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58B971" w14:textId="28B74EA5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68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CF0383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C67BCD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10, 0.70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883EB1" w14:textId="36C1D9CE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08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D9D043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35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176A84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60, 3.06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5E0B11" w14:textId="647FF76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5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DB5F18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DC0657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65, 1.04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EC23A7" w14:textId="6C43A3D0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11</w:t>
            </w:r>
          </w:p>
        </w:tc>
      </w:tr>
      <w:tr w:rsidR="000D55CB" w:rsidRPr="000D55CB" w14:paraId="1ACD75AE" w14:textId="77777777">
        <w:tc>
          <w:tcPr>
            <w:tcW w:w="17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8F3ECD0" w14:textId="77777777" w:rsidR="00206413" w:rsidRPr="000D55CB" w:rsidRDefault="0094344A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Sensorimotor</w:t>
            </w:r>
          </w:p>
        </w:tc>
        <w:tc>
          <w:tcPr>
            <w:tcW w:w="64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D0C41A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97</w:t>
            </w:r>
          </w:p>
        </w:tc>
        <w:tc>
          <w:tcPr>
            <w:tcW w:w="80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FFD96F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15, 3.39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4555CF" w14:textId="6F0247A8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14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F9CD61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48BA49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35, 3.35</w:t>
            </w:r>
          </w:p>
        </w:tc>
        <w:tc>
          <w:tcPr>
            <w:tcW w:w="5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1F5744" w14:textId="21E6F0FF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9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638FE4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93DC8C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81, 1.31</w:t>
            </w:r>
          </w:p>
        </w:tc>
        <w:tc>
          <w:tcPr>
            <w:tcW w:w="5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809B9B" w14:textId="7611ECD3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8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DE84B7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96409D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41, 1.26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39A2AC" w14:textId="45CD898E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3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227FF1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62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932A21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1, 2.60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C3E4D8" w14:textId="1C43248E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46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2EF66D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B0AA23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79, 1.03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7BC1FB" w14:textId="79F04E4E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12</w:t>
            </w:r>
          </w:p>
        </w:tc>
      </w:tr>
      <w:tr w:rsidR="000D55CB" w:rsidRPr="000D55CB" w14:paraId="32154613" w14:textId="77777777">
        <w:tc>
          <w:tcPr>
            <w:tcW w:w="17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728503A" w14:textId="77777777" w:rsidR="00206413" w:rsidRPr="000D55CB" w:rsidRDefault="0094344A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Spectral-Abn</w:t>
            </w:r>
          </w:p>
        </w:tc>
        <w:tc>
          <w:tcPr>
            <w:tcW w:w="64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9AADDE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80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0CED9A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13, 2.28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03D927" w14:textId="1CD9EA68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09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AE8D74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32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755E47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64, 2.71</w:t>
            </w:r>
          </w:p>
        </w:tc>
        <w:tc>
          <w:tcPr>
            <w:tcW w:w="5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AE9A0B" w14:textId="601B92C1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5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586013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6AAF10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86, 1.16</w:t>
            </w:r>
          </w:p>
        </w:tc>
        <w:tc>
          <w:tcPr>
            <w:tcW w:w="5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CAE3D0" w14:textId="49C3C2B8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&gt;.9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9264BA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2EF5F4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48, 0.99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9E8F4B" w14:textId="7922DEA1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47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EC2189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52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CF772E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12, 2.06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1C2DFF" w14:textId="56DE11E8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09</w:t>
            </w:r>
          </w:p>
        </w:tc>
        <w:tc>
          <w:tcPr>
            <w:tcW w:w="64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1D8D70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8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C800FE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84, 1.01</w:t>
            </w:r>
          </w:p>
        </w:tc>
        <w:tc>
          <w:tcPr>
            <w:tcW w:w="60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DADB20" w14:textId="12F90E2F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76</w:t>
            </w:r>
          </w:p>
        </w:tc>
      </w:tr>
      <w:tr w:rsidR="000D55CB" w:rsidRPr="000D55CB" w14:paraId="02A2CD9E" w14:textId="77777777">
        <w:tc>
          <w:tcPr>
            <w:tcW w:w="13957" w:type="dxa"/>
            <w:gridSpan w:val="19"/>
            <w:tcBorders>
              <w:top w:val="nil"/>
              <w:left w:val="nil"/>
              <w:bottom w:val="single" w:sz="12" w:space="0" w:color="A8A8A8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2E0C82" w14:textId="77777777" w:rsidR="00206413" w:rsidRPr="000D55CB" w:rsidRDefault="0094344A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i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</w:tc>
      </w:tr>
    </w:tbl>
    <w:p w14:paraId="3AB6D993" w14:textId="77777777" w:rsidR="00206413" w:rsidRPr="000D55CB" w:rsidRDefault="00206413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sz w:val="16"/>
          <w:szCs w:val="16"/>
        </w:rPr>
        <w:sectPr w:rsidR="00206413" w:rsidRPr="000D55CB">
          <w:pgSz w:w="16834" w:h="11909" w:orient="landscape"/>
          <w:pgMar w:top="1440" w:right="1440" w:bottom="1440" w:left="1440" w:header="720" w:footer="720" w:gutter="0"/>
          <w:cols w:space="720"/>
        </w:sectPr>
      </w:pPr>
    </w:p>
    <w:p w14:paraId="13C5B892" w14:textId="2284B4B2" w:rsidR="00206413" w:rsidRPr="000D55CB" w:rsidRDefault="0094344A">
      <w:pPr>
        <w:widowControl w:val="0"/>
        <w:rPr>
          <w:color w:val="000000" w:themeColor="text1"/>
          <w:sz w:val="20"/>
          <w:szCs w:val="20"/>
        </w:rPr>
      </w:pPr>
      <w:r w:rsidRPr="000D55CB">
        <w:rPr>
          <w:b/>
          <w:color w:val="000000" w:themeColor="text1"/>
          <w:sz w:val="20"/>
          <w:szCs w:val="20"/>
        </w:rPr>
        <w:lastRenderedPageBreak/>
        <w:t>Table S</w:t>
      </w:r>
      <w:r w:rsidR="00DC7EAC">
        <w:rPr>
          <w:b/>
          <w:color w:val="000000" w:themeColor="text1"/>
          <w:sz w:val="20"/>
          <w:szCs w:val="20"/>
        </w:rPr>
        <w:t>6</w:t>
      </w:r>
      <w:r w:rsidRPr="000D55CB">
        <w:rPr>
          <w:b/>
          <w:color w:val="000000" w:themeColor="text1"/>
          <w:sz w:val="20"/>
          <w:szCs w:val="20"/>
        </w:rPr>
        <w:t xml:space="preserve">: </w:t>
      </w:r>
      <w:r w:rsidRPr="000D55CB">
        <w:rPr>
          <w:color w:val="000000" w:themeColor="text1"/>
          <w:sz w:val="20"/>
          <w:szCs w:val="20"/>
        </w:rPr>
        <w:t xml:space="preserve">Association between Individual symptoms and association between BSGM classification and individual symptom classifications and chronic symptoms, depression, anxiety, and </w:t>
      </w:r>
      <w:r w:rsidRPr="000D55CB">
        <w:rPr>
          <w:color w:val="000000" w:themeColor="text1"/>
          <w:sz w:val="20"/>
          <w:szCs w:val="20"/>
        </w:rPr>
        <w:t>quality of life</w:t>
      </w:r>
    </w:p>
    <w:p w14:paraId="23466D31" w14:textId="77777777" w:rsidR="00206413" w:rsidRPr="000D55CB" w:rsidRDefault="00206413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sz w:val="20"/>
          <w:szCs w:val="20"/>
        </w:rPr>
      </w:pPr>
    </w:p>
    <w:tbl>
      <w:tblPr>
        <w:tblStyle w:val="a5"/>
        <w:tblW w:w="1395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09"/>
        <w:gridCol w:w="686"/>
        <w:gridCol w:w="881"/>
        <w:gridCol w:w="678"/>
        <w:gridCol w:w="686"/>
        <w:gridCol w:w="1032"/>
        <w:gridCol w:w="668"/>
        <w:gridCol w:w="685"/>
        <w:gridCol w:w="880"/>
        <w:gridCol w:w="668"/>
        <w:gridCol w:w="685"/>
        <w:gridCol w:w="880"/>
        <w:gridCol w:w="677"/>
        <w:gridCol w:w="685"/>
        <w:gridCol w:w="880"/>
        <w:gridCol w:w="677"/>
      </w:tblGrid>
      <w:tr w:rsidR="000D55CB" w:rsidRPr="000D55CB" w14:paraId="7132ED87" w14:textId="77777777">
        <w:tc>
          <w:tcPr>
            <w:tcW w:w="13957" w:type="dxa"/>
            <w:gridSpan w:val="16"/>
            <w:tcBorders>
              <w:top w:val="single" w:sz="12" w:space="0" w:color="A8A8A8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D7B476" w14:textId="77777777" w:rsidR="00206413" w:rsidRPr="000D55CB" w:rsidRDefault="0094344A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Upper gut pain</w:t>
            </w:r>
          </w:p>
        </w:tc>
      </w:tr>
      <w:tr w:rsidR="00CF0C85" w:rsidRPr="000D55CB" w14:paraId="33BC2451" w14:textId="77777777">
        <w:tc>
          <w:tcPr>
            <w:tcW w:w="2609" w:type="dxa"/>
            <w:vMerge w:val="restart"/>
            <w:tcBorders>
              <w:top w:val="nil"/>
              <w:left w:val="nil"/>
              <w:bottom w:val="single" w:sz="8" w:space="0" w:color="D3D3D3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CF4C01" w14:textId="02EA167D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Characteristic</w:t>
            </w:r>
          </w:p>
        </w:tc>
        <w:tc>
          <w:tcPr>
            <w:tcW w:w="2245" w:type="dxa"/>
            <w:gridSpan w:val="3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A394DC" w14:textId="266CECD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GCSI</w:t>
            </w:r>
          </w:p>
        </w:tc>
        <w:tc>
          <w:tcPr>
            <w:tcW w:w="2386" w:type="dxa"/>
            <w:gridSpan w:val="3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92953D" w14:textId="502604A5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PHQ-2</w:t>
            </w:r>
          </w:p>
        </w:tc>
        <w:tc>
          <w:tcPr>
            <w:tcW w:w="2233" w:type="dxa"/>
            <w:gridSpan w:val="3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740C6B" w14:textId="05CF5C93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State STAI</w:t>
            </w:r>
          </w:p>
        </w:tc>
        <w:tc>
          <w:tcPr>
            <w:tcW w:w="2242" w:type="dxa"/>
            <w:gridSpan w:val="3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0D34C0" w14:textId="69291726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PAGI-QOL</w:t>
            </w:r>
          </w:p>
        </w:tc>
        <w:tc>
          <w:tcPr>
            <w:tcW w:w="2242" w:type="dxa"/>
            <w:gridSpan w:val="3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AD4EFE" w14:textId="46346666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PAGI-SYM</w:t>
            </w:r>
          </w:p>
        </w:tc>
      </w:tr>
      <w:tr w:rsidR="00CF0C85" w:rsidRPr="000D55CB" w14:paraId="0EE5E718" w14:textId="77777777">
        <w:tc>
          <w:tcPr>
            <w:tcW w:w="2609" w:type="dxa"/>
            <w:vMerge/>
            <w:tcBorders>
              <w:top w:val="nil"/>
              <w:left w:val="nil"/>
              <w:bottom w:val="single" w:sz="8" w:space="0" w:color="D3D3D3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C9FA30" w14:textId="77777777" w:rsidR="00CF0C85" w:rsidRPr="000D55CB" w:rsidRDefault="00CF0C85" w:rsidP="00CF0C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8FD736" w14:textId="0C7AB51F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exp(β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3FE8F0" w14:textId="741D26B5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95% CI</w:t>
            </w:r>
            <w:r w:rsidRPr="000D55CB">
              <w:rPr>
                <w:i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D8337A" w14:textId="748C8190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CF0C85">
              <w:rPr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3BA591" w14:textId="12E3A166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exp(β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4B61C6" w14:textId="1E94B935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95% CI</w:t>
            </w:r>
            <w:r w:rsidRPr="000D55CB">
              <w:rPr>
                <w:i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F2C851" w14:textId="00E878DC" w:rsidR="00CF0C85" w:rsidRPr="000D55CB" w:rsidRDefault="00372211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CF0C85">
              <w:rPr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FB87AB" w14:textId="5C00E293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exp(β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908676" w14:textId="2623662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95% CI</w:t>
            </w:r>
            <w:r w:rsidRPr="000D55CB">
              <w:rPr>
                <w:i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832074" w14:textId="6434CBB8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CF0C85">
              <w:rPr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80D5D6" w14:textId="157E46C2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exp(β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984875" w14:textId="00F0437F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95% CI</w:t>
            </w:r>
            <w:r w:rsidRPr="000D55CB">
              <w:rPr>
                <w:i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20A8E9" w14:textId="1FDA8140" w:rsidR="00CF0C85" w:rsidRPr="000D55CB" w:rsidRDefault="00372211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CF0C85">
              <w:rPr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FCEEE0" w14:textId="476BF87E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exp(β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64E75B" w14:textId="7C273CDE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95% CI</w:t>
            </w:r>
            <w:r w:rsidRPr="000D55CB">
              <w:rPr>
                <w:i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0C820D" w14:textId="0F146E09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CF0C85">
              <w:rPr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</w:tr>
      <w:tr w:rsidR="00CF0C85" w:rsidRPr="000D55CB" w14:paraId="556B4C36" w14:textId="77777777"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4DF4A4E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3249DC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48474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8, 0.99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E24349" w14:textId="650E491F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3C039C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636B7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7, 1.00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1D7384" w14:textId="701817F4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23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E561E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E9915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9, 1.00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78A552" w14:textId="5455AFED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68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6B0CFC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DE035A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0, 1.02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336B6F" w14:textId="0ED5C2E8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21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AD761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971D8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8, 0.99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53A199" w14:textId="39A2EB64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&lt;.001</w:t>
            </w:r>
          </w:p>
        </w:tc>
      </w:tr>
      <w:tr w:rsidR="00CF0C85" w:rsidRPr="000D55CB" w14:paraId="5E6360BE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057A776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C0064E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BE86C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461D3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DCCB4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6E86D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385E4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85475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0DEEE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93E7B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2D4DCA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0E3765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6FDE9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BAB925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5D912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95DD9C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CF0C85" w:rsidRPr="000D55CB" w14:paraId="430431C7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5834645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Female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2B987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84C712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D6066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C1A4C5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DAE83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0C61B8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0DCFD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EA8E6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66849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FABB3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ED767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E6774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7A42D8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633BE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FDC1E5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CF0C85" w:rsidRPr="000D55CB" w14:paraId="73576C24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2F672FE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Male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A629A2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97D788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42, 0.80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3478A4" w14:textId="017D795F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04E53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D9A32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49, 1.76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54EFE6" w14:textId="675BE8D8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8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84377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8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52076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4, 1.24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F22B5E" w14:textId="764AF2A8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3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769D2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25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77992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1, 1.73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3AC7DB" w14:textId="137872B8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11E4D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85D6F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50, 0.86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95868C" w14:textId="3A2D1C24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03</w:t>
            </w:r>
          </w:p>
        </w:tc>
      </w:tr>
      <w:tr w:rsidR="00CF0C85" w:rsidRPr="000D55CB" w14:paraId="76E7DC02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BDCA59F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BMI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CAD16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D0340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9, 1.04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681788" w14:textId="14F0F5D5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5B77FA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1674CE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8, 1.07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8BEB82" w14:textId="4C009463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D6D0E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19700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0, 1.02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ECBB21" w14:textId="344C15E3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D3A5F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940CA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7, 1.01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B5C3B9" w14:textId="284FABA4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22695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31413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0, 1.04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9EF348" w14:textId="6F9D6F7C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19</w:t>
            </w:r>
          </w:p>
        </w:tc>
      </w:tr>
      <w:tr w:rsidR="00CF0C85" w:rsidRPr="000D55CB" w14:paraId="76FB945D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7F0242D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Upper Gut Pain Profile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A8981C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E021C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7C53DC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AA223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EEBAFE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88928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69AF89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80160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D9DCA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F34299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4E9D15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ECFCA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A489B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43705E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3AA5E8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CF0C85" w:rsidRPr="000D55CB" w14:paraId="24049EC3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C77A0E2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Other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63C39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522D6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A483D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628428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74D41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F93CD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A0C13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20B65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00085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4CB83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42E752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B1257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F7C0B8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A90EE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AEDA9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CF0C85" w:rsidRPr="000D55CB" w14:paraId="358DC568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04B5264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Continuous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A49EF8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36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73655C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84, 2.20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046F63" w14:textId="6EC4F4D1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31F14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01C8C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39, 2.55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800C33" w14:textId="4D4985B6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&gt;.9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60EA2C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049EA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76, 1.18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486D6D" w14:textId="65F06CDF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6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9ABDE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72F498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43, 1.14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1E4A3B" w14:textId="17E787C1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12793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74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C0631C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15, 2.63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A6EAE3" w14:textId="05CAE328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09</w:t>
            </w:r>
          </w:p>
        </w:tc>
      </w:tr>
      <w:tr w:rsidR="00CF0C85" w:rsidRPr="000D55CB" w14:paraId="7CA8D61A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ADAF070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Meal-relieved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46C15E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12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751455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18, 6.82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99CAE9" w14:textId="6F21624C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&gt;.9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0A11C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33.6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59D86A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7, 1,168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D02668" w14:textId="189B789A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54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5E641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45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316C18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74, 2.86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0C839F" w14:textId="538D84D2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3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225FBA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BF2AE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11, 4.21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DCB814" w14:textId="6C3066E0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7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8EB5E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44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E5223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31, 6.76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5E0313" w14:textId="537939CA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6</w:t>
            </w:r>
          </w:p>
        </w:tc>
      </w:tr>
      <w:tr w:rsidR="00CF0C85" w:rsidRPr="000D55CB" w14:paraId="43498936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42A9A5B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Activity-relieved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70791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22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E22DB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42, 3.54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008E75" w14:textId="605D1CA9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7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661BB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2.4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41DC9A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29, 19.5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B8BE5D" w14:textId="1F6E6B7D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4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6BB50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0C8CB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69, 1.55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7EDA51" w14:textId="772D5603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9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8A11E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DD481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13, 1.10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22B81F" w14:textId="5653E9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76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FE787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42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5F7892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57, 3.55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A133B6" w14:textId="6CAAE66D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5</w:t>
            </w:r>
          </w:p>
        </w:tc>
      </w:tr>
      <w:tr w:rsidR="00CF0C85" w:rsidRPr="000D55CB" w14:paraId="12458CA1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721AA04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Meal-induced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84591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29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5B522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82, 2.04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6C5B5F" w14:textId="07BFB3B0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3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FA08E2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2.59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33708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3, 6.52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702416" w14:textId="6A1E4F15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45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25394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15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1452F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5, 1.40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BF50E1" w14:textId="2149963F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8E937E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BD14B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28, 0.70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D1EAA1" w14:textId="2219E431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231D7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48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2D7B19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0, 2.19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D86273" w14:textId="7356E0F3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5</w:t>
            </w:r>
          </w:p>
        </w:tc>
      </w:tr>
      <w:tr w:rsidR="00CF0C85" w:rsidRPr="000D55CB" w14:paraId="3E3020A6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130AE78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Post-gastric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A1EAFE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C0CAFE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32, 2.69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385F5F" w14:textId="03D7C57B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9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AF84F8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8D068C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08, 5.22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40E448" w14:textId="27CCCD12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7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82533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BEE2D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64, 1.43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0FEED9" w14:textId="1F15AA9B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8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4AD7E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49420E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14, 1.22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78196E" w14:textId="1BC650E3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11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74850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201EE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45, 2.74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4D8690" w14:textId="6700C622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8</w:t>
            </w:r>
          </w:p>
        </w:tc>
      </w:tr>
      <w:tr w:rsidR="00CF0C85" w:rsidRPr="000D55CB" w14:paraId="795396C6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7614E14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Sensorimotor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FD43E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29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240C8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45, 3.70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0175AE" w14:textId="59E36648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6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0C5792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88613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02, 1.44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0576E2" w14:textId="76E3E95A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11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AE8D0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64FF9E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41, 1.09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AEFB1C" w14:textId="1D3ECD3C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11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E4292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93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0C928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67, 5.61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5EA740" w14:textId="408DD23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432A6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45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BE775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59, 3.59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F4970D" w14:textId="23BDE9EF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4</w:t>
            </w:r>
          </w:p>
        </w:tc>
      </w:tr>
      <w:tr w:rsidR="00CF0C85" w:rsidRPr="000D55CB" w14:paraId="2D83969D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6CC2DF5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Spectral-Abn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0BC59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18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A793B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89, 1.56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DB6C64" w14:textId="792D4CAC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3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D9EAAE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0CF17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50, 1.53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979341" w14:textId="207C1C48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6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F91395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711558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79, 1.00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4C9F1E" w14:textId="0D5430DF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6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812D0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A9F575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68, 1.20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3A6A15" w14:textId="71E385B8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5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4AD0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25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6DBF2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8, 1.59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4A1E91" w14:textId="47C438A9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71</w:t>
            </w:r>
          </w:p>
        </w:tc>
      </w:tr>
      <w:tr w:rsidR="00CF0C85" w:rsidRPr="000D55CB" w14:paraId="29244F84" w14:textId="77777777">
        <w:tc>
          <w:tcPr>
            <w:tcW w:w="13957" w:type="dxa"/>
            <w:gridSpan w:val="16"/>
            <w:tcBorders>
              <w:top w:val="single" w:sz="12" w:space="0" w:color="A8A8A8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35DB2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Nausea</w:t>
            </w:r>
          </w:p>
        </w:tc>
      </w:tr>
      <w:tr w:rsidR="00372211" w:rsidRPr="000D55CB" w14:paraId="16F5BC26" w14:textId="77777777">
        <w:tc>
          <w:tcPr>
            <w:tcW w:w="2609" w:type="dxa"/>
            <w:vMerge w:val="restart"/>
            <w:tcBorders>
              <w:top w:val="nil"/>
              <w:left w:val="nil"/>
              <w:bottom w:val="single" w:sz="8" w:space="0" w:color="D3D3D3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0B3C37" w14:textId="51F1111E" w:rsidR="00372211" w:rsidRPr="000D55CB" w:rsidRDefault="00372211" w:rsidP="00372211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Characteristic</w:t>
            </w:r>
          </w:p>
        </w:tc>
        <w:tc>
          <w:tcPr>
            <w:tcW w:w="2245" w:type="dxa"/>
            <w:gridSpan w:val="3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11EBD6" w14:textId="0655E76D" w:rsidR="00372211" w:rsidRPr="000D55CB" w:rsidRDefault="00372211" w:rsidP="00372211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GCSI</w:t>
            </w:r>
          </w:p>
        </w:tc>
        <w:tc>
          <w:tcPr>
            <w:tcW w:w="2386" w:type="dxa"/>
            <w:gridSpan w:val="3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915345" w14:textId="0117B847" w:rsidR="00372211" w:rsidRPr="000D55CB" w:rsidRDefault="00372211" w:rsidP="00372211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PHQ-2</w:t>
            </w:r>
          </w:p>
        </w:tc>
        <w:tc>
          <w:tcPr>
            <w:tcW w:w="2233" w:type="dxa"/>
            <w:gridSpan w:val="3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3478CD" w14:textId="103558C5" w:rsidR="00372211" w:rsidRPr="000D55CB" w:rsidRDefault="00372211" w:rsidP="00372211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State STAI</w:t>
            </w:r>
          </w:p>
        </w:tc>
        <w:tc>
          <w:tcPr>
            <w:tcW w:w="2242" w:type="dxa"/>
            <w:gridSpan w:val="3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0B182D" w14:textId="00A880C4" w:rsidR="00372211" w:rsidRPr="000D55CB" w:rsidRDefault="00372211" w:rsidP="00372211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PAGI-QOL</w:t>
            </w:r>
          </w:p>
        </w:tc>
        <w:tc>
          <w:tcPr>
            <w:tcW w:w="2242" w:type="dxa"/>
            <w:gridSpan w:val="3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AB7008" w14:textId="2038EDCC" w:rsidR="00372211" w:rsidRPr="000D55CB" w:rsidRDefault="00372211" w:rsidP="00372211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PAGI-SYM</w:t>
            </w:r>
          </w:p>
        </w:tc>
      </w:tr>
      <w:tr w:rsidR="00372211" w:rsidRPr="000D55CB" w14:paraId="30EC8329" w14:textId="77777777">
        <w:tc>
          <w:tcPr>
            <w:tcW w:w="2609" w:type="dxa"/>
            <w:vMerge/>
            <w:tcBorders>
              <w:top w:val="nil"/>
              <w:left w:val="nil"/>
              <w:bottom w:val="single" w:sz="8" w:space="0" w:color="D3D3D3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3FBE17" w14:textId="77777777" w:rsidR="00372211" w:rsidRPr="000D55CB" w:rsidRDefault="00372211" w:rsidP="003722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6C72B6" w14:textId="0C8AF4C1" w:rsidR="00372211" w:rsidRPr="000D55CB" w:rsidRDefault="00372211" w:rsidP="00372211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exp(β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79A1C9" w14:textId="22E3007A" w:rsidR="00372211" w:rsidRPr="000D55CB" w:rsidRDefault="00372211" w:rsidP="00372211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95% CI</w:t>
            </w:r>
            <w:r w:rsidRPr="000D55CB">
              <w:rPr>
                <w:i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40648C" w14:textId="0C9B73BF" w:rsidR="00372211" w:rsidRPr="000D55CB" w:rsidRDefault="00372211" w:rsidP="00372211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CF0C85">
              <w:rPr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5E4879" w14:textId="1381B740" w:rsidR="00372211" w:rsidRPr="000D55CB" w:rsidRDefault="00372211" w:rsidP="00372211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exp(β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0EF5DF" w14:textId="62A69A68" w:rsidR="00372211" w:rsidRPr="000D55CB" w:rsidRDefault="00372211" w:rsidP="00372211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95% CI</w:t>
            </w:r>
            <w:r w:rsidRPr="000D55CB">
              <w:rPr>
                <w:i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FB0A0F" w14:textId="53F0CCBC" w:rsidR="00372211" w:rsidRPr="000D55CB" w:rsidRDefault="00372211" w:rsidP="00372211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CF0C85">
              <w:rPr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BDB511" w14:textId="0CA3E6B0" w:rsidR="00372211" w:rsidRPr="000D55CB" w:rsidRDefault="00372211" w:rsidP="00372211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exp(β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D84DC0" w14:textId="4EAF1962" w:rsidR="00372211" w:rsidRPr="000D55CB" w:rsidRDefault="00372211" w:rsidP="00372211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95% CI</w:t>
            </w:r>
            <w:r w:rsidRPr="000D55CB">
              <w:rPr>
                <w:i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2BB344" w14:textId="3FABD7FB" w:rsidR="00372211" w:rsidRPr="000D55CB" w:rsidRDefault="00372211" w:rsidP="00372211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CF0C85">
              <w:rPr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88FC7D" w14:textId="3D3852EC" w:rsidR="00372211" w:rsidRPr="000D55CB" w:rsidRDefault="00372211" w:rsidP="00372211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exp(β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4B1781" w14:textId="788A6AF3" w:rsidR="00372211" w:rsidRPr="000D55CB" w:rsidRDefault="00372211" w:rsidP="00372211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95% CI</w:t>
            </w:r>
            <w:r w:rsidRPr="000D55CB">
              <w:rPr>
                <w:i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D1B6BB" w14:textId="77777777" w:rsidR="00372211" w:rsidRPr="000D55CB" w:rsidRDefault="00372211" w:rsidP="00372211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5C2256" w14:textId="3B4E0CFC" w:rsidR="00372211" w:rsidRPr="000D55CB" w:rsidRDefault="00372211" w:rsidP="00372211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exp(β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9E277E" w14:textId="227D21D0" w:rsidR="00372211" w:rsidRPr="000D55CB" w:rsidRDefault="00372211" w:rsidP="00372211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95% CI</w:t>
            </w:r>
            <w:r w:rsidRPr="000D55CB">
              <w:rPr>
                <w:i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5DD621" w14:textId="1357EA6D" w:rsidR="00372211" w:rsidRPr="000D55CB" w:rsidRDefault="00372211" w:rsidP="00372211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CF0C85">
              <w:rPr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</w:tr>
      <w:tr w:rsidR="00CF0C85" w:rsidRPr="000D55CB" w14:paraId="67E6C086" w14:textId="77777777"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C708732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FF781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ADAAB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8, 0.99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7A40EF" w14:textId="16502FED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19FBB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DBB00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7, 1.00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FC7D4A" w14:textId="514CFF5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28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5F790A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B369E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9, 1.00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F25A4C" w14:textId="672353A6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12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7EE2D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D1F62E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0, 1.02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DDF789" w14:textId="399DB2C2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55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6E1EC8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9FBA98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8, 0.99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C62E30" w14:textId="453C693A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&lt;.001</w:t>
            </w:r>
          </w:p>
        </w:tc>
      </w:tr>
      <w:tr w:rsidR="00CF0C85" w:rsidRPr="000D55CB" w14:paraId="2DCCCDCE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A74D3C3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EC95B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3857F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9340F8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306AAC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7916A2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66300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4C403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499F55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724FA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678AD8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4668FE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36C10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97DA79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A51EE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9EB68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CF0C85" w:rsidRPr="000D55CB" w14:paraId="04857363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500283C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Female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145BD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13287C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04E26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6F777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460FF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DEDEA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11874A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7FDFB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B5AA4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51130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538262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BD9BBA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0C1C4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A5338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B74958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CF0C85" w:rsidRPr="000D55CB" w14:paraId="0FC3BEB7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EA85C35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lastRenderedPageBreak/>
              <w:t xml:space="preserve">    Male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E61C6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DD136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45, 0.84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3F45CB" w14:textId="1D4B5BCF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02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6546B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562595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54, 1.95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EC95D4" w14:textId="11EC8600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&gt;.9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3CB18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73FEEE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6, 1.26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07DDB4" w14:textId="387B2410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D13C2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FD5E1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87, 1.66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0F5B7D" w14:textId="71DF8A66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3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35C10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3ACB4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49, 0.85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949923" w14:textId="3E6509F9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02</w:t>
            </w:r>
          </w:p>
        </w:tc>
      </w:tr>
      <w:tr w:rsidR="00CF0C85" w:rsidRPr="000D55CB" w14:paraId="2187507E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37834A4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BMI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886055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E44DC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9, 1.03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89C920" w14:textId="6F0DDD54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3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F5C30A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483E9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8, 1.07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94CB64" w14:textId="39DD55DD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4B9432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8105F9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0, 1.01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CF0A0F" w14:textId="6D6AE25E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C1AACE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C27402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7, 1.01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E93C07" w14:textId="27CD67AA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3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B0C77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DFE6E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0, 1.04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AB3118" w14:textId="216BC4AE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24</w:t>
            </w:r>
          </w:p>
        </w:tc>
      </w:tr>
      <w:tr w:rsidR="00CF0C85" w:rsidRPr="000D55CB" w14:paraId="274AA753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F27C577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Nausea Profile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CF625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FB691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FC2D0A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58B89E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AF530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10EDEA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83F09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B1AEB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89795A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0152BA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CF8C0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3BB5F2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BFD0B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B7DBF8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7E95E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CF0C85" w:rsidRPr="000D55CB" w14:paraId="7F070ABE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601E926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Other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5A5A6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4A1395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DDF485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FA97C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9D0102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3C9C85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4D5848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40A45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EC7FF5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F5AD4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04428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78D318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46ECFA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FE0192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8F143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CF0C85" w:rsidRPr="000D55CB" w14:paraId="3D541361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C3424E4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Continuous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78211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2.38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991B4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50, 3.79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B97DE3" w14:textId="01F0C426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1F65A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3.26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8B78A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24, 8.60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9FA4D5" w14:textId="7B33CB09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18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83723E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33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C29FD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8, 1.63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7A1952" w14:textId="0AE0CED1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07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2A5D6A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4EAAA8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40, 1.07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F5F8AC" w14:textId="0E0E9AEF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91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51D24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59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FBAD1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5, 2.42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2BAB37" w14:textId="4FEF10FE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31</w:t>
            </w:r>
          </w:p>
        </w:tc>
      </w:tr>
      <w:tr w:rsidR="00CF0C85" w:rsidRPr="000D55CB" w14:paraId="235DAA65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D784522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Meal-relieved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011279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2.56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2EA61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75, 8.80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A69D0C" w14:textId="0CA19730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14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E37CEC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3C3FF9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07, 11.1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6F3649" w14:textId="0D010A9D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&gt;.9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8247B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35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051B7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83, 2.19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FC10C7" w14:textId="494583DF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1C8CFE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59B8EE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27, 3.79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182EF8" w14:textId="615A82D0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&gt;.9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CEB5E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89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249E7A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62, 5.74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E0A66D" w14:textId="5B57BCB3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3</w:t>
            </w:r>
          </w:p>
        </w:tc>
      </w:tr>
      <w:tr w:rsidR="00CF0C85" w:rsidRPr="000D55CB" w14:paraId="7E74AF4A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B5EB5D6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Activity-relieved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72C81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72925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29, 3.35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64DCBD" w14:textId="2E31B474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&gt;.9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74FCE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2.57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17E7C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20, 33.1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23119D" w14:textId="7C00E38D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5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676B7C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933769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58, 2.21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C175F0" w14:textId="426574FA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7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D633E8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9227B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18, 2.48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0A1370" w14:textId="6859440C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6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986A8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8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3AC742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36, 3.26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FAF422" w14:textId="7551B9F4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9</w:t>
            </w:r>
          </w:p>
        </w:tc>
      </w:tr>
      <w:tr w:rsidR="00CF0C85" w:rsidRPr="000D55CB" w14:paraId="4D816B13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D759C26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Meal-induced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F437CC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91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0D465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32, 2.75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50E234" w14:textId="43E49076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02DA3A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78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7ACE2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83, 3.84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432A93" w14:textId="4926931B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14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C507A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12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C402C9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6, 1.31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ABC6C9" w14:textId="339A52C1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F6113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FE6E8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31, 0.68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E2EFD6" w14:textId="43945C12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17A07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39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739FC9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0, 1.93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C5E8D2" w14:textId="44A12693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55</w:t>
            </w:r>
          </w:p>
        </w:tc>
      </w:tr>
      <w:tr w:rsidR="00CF0C85" w:rsidRPr="000D55CB" w14:paraId="61E3C5A6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8F586E0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Sensorimotor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442A72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2.65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1D46FC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78, 9.08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38F6DB" w14:textId="3286D0A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12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630A12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863E8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04, 6.29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1AF4F9" w14:textId="67E64873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6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34EC92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64571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57, 1.49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6E9E3F" w14:textId="4A517FA2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7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B99EE5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83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11800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49, 6.76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692EEF" w14:textId="2D9D04F8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4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3A6EFA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2.18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C032B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72, 6.61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66F578" w14:textId="53B0E72A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2</w:t>
            </w:r>
          </w:p>
        </w:tc>
      </w:tr>
      <w:tr w:rsidR="00CF0C85" w:rsidRPr="000D55CB" w14:paraId="3EA10690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A224EF6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Spectral-Abn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3C3585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43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DDF66C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9, 1.88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437589" w14:textId="78FF675D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12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00DC9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1C56B2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57, 1.82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368E1C" w14:textId="08765539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&gt;.9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F6786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76C68A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84, 1.07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AB66E9" w14:textId="1D07ABAB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4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97DD1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0ADE6E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65, 1.16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03F8A7" w14:textId="7BD45D2E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4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66FE9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26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413A6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8, 1.61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6B2617" w14:textId="7E4C644D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7</w:t>
            </w:r>
          </w:p>
        </w:tc>
      </w:tr>
      <w:tr w:rsidR="00CF0C85" w:rsidRPr="000D55CB" w14:paraId="1BE6A8C8" w14:textId="77777777">
        <w:tc>
          <w:tcPr>
            <w:tcW w:w="13957" w:type="dxa"/>
            <w:gridSpan w:val="16"/>
            <w:tcBorders>
              <w:top w:val="single" w:sz="12" w:space="0" w:color="A8A8A8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85A3B8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Bloating</w:t>
            </w:r>
          </w:p>
        </w:tc>
      </w:tr>
      <w:tr w:rsidR="00CF0C85" w:rsidRPr="000D55CB" w14:paraId="25A9620E" w14:textId="77777777">
        <w:tc>
          <w:tcPr>
            <w:tcW w:w="2609" w:type="dxa"/>
            <w:vMerge w:val="restart"/>
            <w:tcBorders>
              <w:top w:val="nil"/>
              <w:left w:val="nil"/>
              <w:bottom w:val="single" w:sz="8" w:space="0" w:color="D3D3D3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E5B973" w14:textId="1E2D3948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Characteristic</w:t>
            </w:r>
          </w:p>
        </w:tc>
        <w:tc>
          <w:tcPr>
            <w:tcW w:w="2245" w:type="dxa"/>
            <w:gridSpan w:val="3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0864D7" w14:textId="0B4AFD18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GCSI</w:t>
            </w:r>
          </w:p>
        </w:tc>
        <w:tc>
          <w:tcPr>
            <w:tcW w:w="2386" w:type="dxa"/>
            <w:gridSpan w:val="3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1173E2" w14:textId="5BAEF14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PHQ-2</w:t>
            </w:r>
          </w:p>
        </w:tc>
        <w:tc>
          <w:tcPr>
            <w:tcW w:w="2233" w:type="dxa"/>
            <w:gridSpan w:val="3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976E88" w14:textId="66FBC70D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State STAI</w:t>
            </w:r>
          </w:p>
        </w:tc>
        <w:tc>
          <w:tcPr>
            <w:tcW w:w="2242" w:type="dxa"/>
            <w:gridSpan w:val="3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78318B" w14:textId="59BDB1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PAGI-QOL</w:t>
            </w:r>
          </w:p>
        </w:tc>
        <w:tc>
          <w:tcPr>
            <w:tcW w:w="2242" w:type="dxa"/>
            <w:gridSpan w:val="3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118F0A" w14:textId="145BC9BF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PAGI-SYM</w:t>
            </w:r>
          </w:p>
        </w:tc>
      </w:tr>
      <w:tr w:rsidR="00CF0C85" w:rsidRPr="000D55CB" w14:paraId="7A5E474A" w14:textId="77777777">
        <w:tc>
          <w:tcPr>
            <w:tcW w:w="2609" w:type="dxa"/>
            <w:vMerge/>
            <w:tcBorders>
              <w:top w:val="nil"/>
              <w:left w:val="nil"/>
              <w:bottom w:val="single" w:sz="8" w:space="0" w:color="D3D3D3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236A75" w14:textId="77777777" w:rsidR="00CF0C85" w:rsidRPr="000D55CB" w:rsidRDefault="00CF0C85" w:rsidP="00CF0C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B7ED42" w14:textId="555EE21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exp(β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15E667" w14:textId="0DE09AFE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95% CI</w:t>
            </w:r>
            <w:r w:rsidRPr="000D55CB">
              <w:rPr>
                <w:i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34C6B3" w14:textId="262F2F0A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CF0C85">
              <w:rPr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B78D3B" w14:textId="7011093C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exp(β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B1DFDB" w14:textId="797ED9E3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95% CI</w:t>
            </w:r>
            <w:r w:rsidRPr="000D55CB">
              <w:rPr>
                <w:i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E5C314" w14:textId="730D59D3" w:rsidR="00CF0C85" w:rsidRPr="000D55CB" w:rsidRDefault="00372211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CF0C85">
              <w:rPr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79AD08" w14:textId="6791E770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exp(β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EFF2C9" w14:textId="400F82ED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95% CI</w:t>
            </w:r>
            <w:r w:rsidRPr="000D55CB">
              <w:rPr>
                <w:i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41CBA2" w14:textId="673EBDC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CF0C85">
              <w:rPr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2DCBB0" w14:textId="394C6CD2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exp(β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EBDD81" w14:textId="072C06AB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95% CI</w:t>
            </w:r>
            <w:r w:rsidRPr="000D55CB">
              <w:rPr>
                <w:i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9D6B0A" w14:textId="30ED0B65" w:rsidR="00CF0C85" w:rsidRPr="000D55CB" w:rsidRDefault="00372211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CF0C85">
              <w:rPr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203BEC" w14:textId="4682C3AF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exp(β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A785AE" w14:textId="2655D21E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95% CI</w:t>
            </w:r>
            <w:r w:rsidRPr="000D55CB">
              <w:rPr>
                <w:i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C03FD9" w14:textId="224BF3E0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CF0C85">
              <w:rPr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</w:tr>
      <w:tr w:rsidR="00CF0C85" w:rsidRPr="000D55CB" w14:paraId="65C04ED0" w14:textId="77777777"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DE1CB76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471ECC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75430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8, 0.99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99A2AE" w14:textId="155F70AA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02FB6C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74552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7, 1.00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F35066" w14:textId="0971F25E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11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60188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997A6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9, 1.00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F8FA29" w14:textId="55FACA7E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64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A1DAB2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4FDCC5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0, 1.02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D54005" w14:textId="42CB0321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21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05BA1C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C1AA28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8, 0.99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A96CD1" w14:textId="0143D771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&lt;.001</w:t>
            </w:r>
          </w:p>
        </w:tc>
      </w:tr>
      <w:tr w:rsidR="00CF0C85" w:rsidRPr="000D55CB" w14:paraId="4B827112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D9C66F1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25FC2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480EE9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70BBD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E2ED9C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C276F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5A3D1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E67C1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3344F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E88912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DF683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AE8078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8337C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FF0835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EAC75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ED8E8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CF0C85" w:rsidRPr="000D55CB" w14:paraId="4A008071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63892B3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Female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60BF69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9BE59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C32EB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E3F50E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3CD40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9E13DE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6CD588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48B0D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B56B2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DC3D0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1D936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ABAA4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B169C5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3398F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7EF818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CF0C85" w:rsidRPr="000D55CB" w14:paraId="4B838713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04C5315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Male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1C12E9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0E5D05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42, 0.79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1363A1" w14:textId="36DE9DFB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E1F70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CE6B5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47, 1.69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F97B85" w14:textId="58FD2E9C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7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0461A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8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23105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5, 1.24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35ECAA" w14:textId="113723E9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3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C4E55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32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9EFB32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5, 1.84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1776AB" w14:textId="6F76FCBE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1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305F3A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C21D8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49, 0.84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F25A6A" w14:textId="22ACC459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02</w:t>
            </w:r>
          </w:p>
        </w:tc>
      </w:tr>
      <w:tr w:rsidR="00CF0C85" w:rsidRPr="000D55CB" w14:paraId="3876BB59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FE1CA55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BMI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1BDDF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1F4AB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, 1.03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81025F" w14:textId="15FD70D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15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44FEC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F00E4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9, 1.07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5FE99E" w14:textId="03F1F310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13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9244F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6C872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0, 1.02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89D1B0" w14:textId="0B6956D9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14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3E23B5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EC974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7, 1.01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73F49A" w14:textId="6FE2EBA5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7B9D2C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498A0A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1, 1.04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414812" w14:textId="58F549F2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11</w:t>
            </w:r>
          </w:p>
        </w:tc>
      </w:tr>
      <w:tr w:rsidR="00CF0C85" w:rsidRPr="000D55CB" w14:paraId="095D199D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DFE12E2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Bloating Profile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2741D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16AC5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DED635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CC7D1A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E84415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88BA3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5C88A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F2484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CAAF3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AFD2E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39C0AE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A19CDE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0BB955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D1ACB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DB190E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CF0C85" w:rsidRPr="000D55CB" w14:paraId="0B95AE86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3AC4253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Other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793D0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26E4F9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2AFD78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4ADCB5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01C5D2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0F00B9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9BA79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78A1AC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DF1348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F39C2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BA6CB2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E8AB0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F6E90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56096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B2C0A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CF0C85" w:rsidRPr="000D55CB" w14:paraId="336BBBE6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854F4B8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Continuous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3CE68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78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63840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14, 2.78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CDF8D6" w14:textId="78A967BB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12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CFE4DC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19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8BB1D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48, 2.93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31C6B0" w14:textId="74065EDD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7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A0426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1F410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0, 1.32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0F8A4F" w14:textId="633574F5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4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39B278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808129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46, 1.18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E7CB06" w14:textId="2BF1A20F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6489C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62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07A1DE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10, 2.40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D9890F" w14:textId="5522B66C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16</w:t>
            </w:r>
          </w:p>
        </w:tc>
      </w:tr>
      <w:tr w:rsidR="00CF0C85" w:rsidRPr="000D55CB" w14:paraId="2DFC75BF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71429EA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Meal-induced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98DB29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1C95F9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82, 1.76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B268D0" w14:textId="1ECB4F2E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4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6C015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7BC078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34, 1.67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9383F9" w14:textId="33722B03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5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3AD32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C2738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80, 1.13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D5DF85" w14:textId="14D4C8B4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6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ECF259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19EBB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50, 1.12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74ABD7" w14:textId="43298C21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F12135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21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93E0BE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86, 1.69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21C7D7" w14:textId="2FBD25E0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3</w:t>
            </w:r>
          </w:p>
        </w:tc>
      </w:tr>
      <w:tr w:rsidR="00CF0C85" w:rsidRPr="000D55CB" w14:paraId="553CD378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93DF6C7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Post-gastric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311AB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D9CF72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09, 3.29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F80569" w14:textId="516EB2B9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5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F43B12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47.4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8B2F0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32, 1,711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9710CE" w14:textId="3DE8ED21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36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6C87C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95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A1A812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9, 3.83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B99F05" w14:textId="422451DF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56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164C9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86466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05, 2.39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46D02E" w14:textId="3FA8A0B1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.</w:t>
            </w:r>
            <w:r w:rsidRPr="000D55CB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AD3F7C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6982E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21, 4.63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CF2EA3" w14:textId="0662D7A6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&gt;.9</w:t>
            </w:r>
          </w:p>
        </w:tc>
      </w:tr>
      <w:tr w:rsidR="00CF0C85" w:rsidRPr="000D55CB" w14:paraId="007ED19E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9897B89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Sensorimotor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55018C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37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293C5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68, 2.76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FC9F55" w14:textId="7BD91104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4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7975E5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AC88E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13, 2.28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0C5D3C" w14:textId="2BDDD911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4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61886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BBE8AA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73, 1.30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D9692B" w14:textId="06659F7F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9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A4854A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9A4CAA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46, 2.03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7BD500" w14:textId="043B1A46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&gt;.9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A7202A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5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89C9D2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57, 1.94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10399B" w14:textId="18F7A38B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9</w:t>
            </w:r>
          </w:p>
        </w:tc>
      </w:tr>
      <w:tr w:rsidR="00CF0C85" w:rsidRPr="000D55CB" w14:paraId="78B78CDE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C3C59DD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Spectral-Abn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50475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24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CE4BC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3, 1.66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3D1D9B" w14:textId="47C8C276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14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A58BC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EFAA7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41, 1.35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6C0714" w14:textId="78DD1EFD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3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584E4C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C0B71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78, 1.01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3DB6F7" w14:textId="03A4898E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66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A0FD12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195F1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71, 1.30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632253" w14:textId="5A3DCBD3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8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287995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21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CD222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4, 1.56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A3B730" w14:textId="6F49D3B9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13</w:t>
            </w:r>
          </w:p>
        </w:tc>
      </w:tr>
      <w:tr w:rsidR="00CF0C85" w:rsidRPr="000D55CB" w14:paraId="163CCC27" w14:textId="77777777">
        <w:tc>
          <w:tcPr>
            <w:tcW w:w="13957" w:type="dxa"/>
            <w:gridSpan w:val="16"/>
            <w:tcBorders>
              <w:top w:val="single" w:sz="12" w:space="0" w:color="A8A8A8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A4181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lastRenderedPageBreak/>
              <w:t>Heartburn</w:t>
            </w:r>
          </w:p>
        </w:tc>
      </w:tr>
      <w:tr w:rsidR="00CF0C85" w:rsidRPr="000D55CB" w14:paraId="4A6FB107" w14:textId="77777777">
        <w:tc>
          <w:tcPr>
            <w:tcW w:w="2609" w:type="dxa"/>
            <w:vMerge w:val="restart"/>
            <w:tcBorders>
              <w:top w:val="nil"/>
              <w:left w:val="nil"/>
              <w:bottom w:val="single" w:sz="8" w:space="0" w:color="D3D3D3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70A49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Characteristic</w:t>
            </w:r>
          </w:p>
        </w:tc>
        <w:tc>
          <w:tcPr>
            <w:tcW w:w="2245" w:type="dxa"/>
            <w:gridSpan w:val="3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665BE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GCSI</w:t>
            </w:r>
          </w:p>
        </w:tc>
        <w:tc>
          <w:tcPr>
            <w:tcW w:w="2386" w:type="dxa"/>
            <w:gridSpan w:val="3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E108E9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PHQ-2</w:t>
            </w:r>
          </w:p>
        </w:tc>
        <w:tc>
          <w:tcPr>
            <w:tcW w:w="2233" w:type="dxa"/>
            <w:gridSpan w:val="3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1F9182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State STAI</w:t>
            </w:r>
          </w:p>
        </w:tc>
        <w:tc>
          <w:tcPr>
            <w:tcW w:w="2242" w:type="dxa"/>
            <w:gridSpan w:val="3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1E114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PAGI-QOL</w:t>
            </w:r>
          </w:p>
        </w:tc>
        <w:tc>
          <w:tcPr>
            <w:tcW w:w="2242" w:type="dxa"/>
            <w:gridSpan w:val="3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899D98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PAGI-SYM</w:t>
            </w:r>
          </w:p>
        </w:tc>
      </w:tr>
      <w:tr w:rsidR="00CF0C85" w:rsidRPr="000D55CB" w14:paraId="6AFE8585" w14:textId="77777777">
        <w:tc>
          <w:tcPr>
            <w:tcW w:w="2609" w:type="dxa"/>
            <w:vMerge/>
            <w:tcBorders>
              <w:top w:val="nil"/>
              <w:left w:val="nil"/>
              <w:bottom w:val="single" w:sz="8" w:space="0" w:color="D3D3D3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E72718" w14:textId="77777777" w:rsidR="00CF0C85" w:rsidRPr="000D55CB" w:rsidRDefault="00CF0C85" w:rsidP="00CF0C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D39D7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exp(β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4D68C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95% CI</w:t>
            </w:r>
            <w:r w:rsidRPr="000D55CB">
              <w:rPr>
                <w:i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B86B55" w14:textId="6BC776E3" w:rsidR="00CF0C85" w:rsidRPr="00CF0C85" w:rsidRDefault="00CF0C85" w:rsidP="00CF0C85">
            <w:pPr>
              <w:widowControl w:val="0"/>
              <w:jc w:val="center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CF0C85">
              <w:rPr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FA970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exp(β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820BF8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95% CI</w:t>
            </w:r>
            <w:r w:rsidRPr="000D55CB">
              <w:rPr>
                <w:i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11E3C4" w14:textId="37C1F591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CF0C85">
              <w:rPr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5B924C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exp(β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083B0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95% CI</w:t>
            </w:r>
            <w:r w:rsidRPr="000D55CB">
              <w:rPr>
                <w:i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CCADEB" w14:textId="5CF818F1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CF0C85">
              <w:rPr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38E35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exp(β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75773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95% CI</w:t>
            </w:r>
            <w:r w:rsidRPr="000D55CB">
              <w:rPr>
                <w:i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6A4156" w14:textId="547959D0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CF0C85">
              <w:rPr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592C0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exp(β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F9D8D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95% CI</w:t>
            </w:r>
            <w:r w:rsidRPr="000D55CB">
              <w:rPr>
                <w:i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007111" w14:textId="565AB5FE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CF0C85">
              <w:rPr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</w:tr>
      <w:tr w:rsidR="00CF0C85" w:rsidRPr="000D55CB" w14:paraId="0F6098AF" w14:textId="77777777"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155322F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72FA1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F0DCA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8, 0.99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4D06FE" w14:textId="4B9A77E2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123DC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D9C14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7, 1.00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D9B364" w14:textId="3D8C3B39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3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C3C5F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8D746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9, 1.00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B6C3FE" w14:textId="3D2D4641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14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89D2C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68A8B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0, 1.02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1C33D7" w14:textId="0BCC7190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51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FD990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E42D7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8, 0.99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B0B6C6" w14:textId="3C19772D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&lt;.001</w:t>
            </w:r>
          </w:p>
        </w:tc>
      </w:tr>
      <w:tr w:rsidR="00CF0C85" w:rsidRPr="000D55CB" w14:paraId="17BEA81F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7CE2162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E35BBC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42F87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41C2EC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DF904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AFDF7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1DD8D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14717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50E4E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6943A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548B0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66319C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89EBA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21C55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9D8C3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19683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CF0C85" w:rsidRPr="000D55CB" w14:paraId="6A576527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84466F6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Female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2E9999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C75F3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9BC82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5927B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54E11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4BC16A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47D0C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224BB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C0C13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C14B39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6FA77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777CC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FBD442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0AD7A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FEBAF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CF0C85" w:rsidRPr="000D55CB" w14:paraId="3E4EA420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5D077B0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Male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8C71B5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F2ED45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42, 0.78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85329A" w14:textId="7FF5EEF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F3232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99381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48, 1.70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0A5DF0" w14:textId="7F9CCDB3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7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C2C33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C8C92A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5, 1.24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DA071B" w14:textId="37D0980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4F6F2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31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67E48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5, 1.81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B8478C" w14:textId="7DF71ACF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1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9D9A9A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40F07E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48, 0.83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56F700" w14:textId="37FDDFC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01</w:t>
            </w:r>
          </w:p>
        </w:tc>
      </w:tr>
      <w:tr w:rsidR="00CF0C85" w:rsidRPr="000D55CB" w14:paraId="6611A27D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9FB3365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BMI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EF866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03052A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9, 1.04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E9F281" w14:textId="18DD8014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08F4F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AA60C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8, 1.06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4E885B" w14:textId="4A321D59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3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D1E66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809AA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0, 1.01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B95946" w14:textId="58651829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4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A2A82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198BDA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7, 1.01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170010" w14:textId="7C34503C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5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6A45C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0470B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0, 1.04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65BD07" w14:textId="217E9463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33</w:t>
            </w:r>
          </w:p>
        </w:tc>
      </w:tr>
      <w:tr w:rsidR="00CF0C85" w:rsidRPr="000D55CB" w14:paraId="30ABF079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D937372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Heartburn Profile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C0B4AE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E04FF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69F33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A3FE9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6B9618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69CE0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114B3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80508E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9F38EA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57675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2431A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926EC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AF785E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A985F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852A1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CF0C85" w:rsidRPr="000D55CB" w14:paraId="30A7CEC3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F351611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Other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9C6849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5997C2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1F9BC8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A82B3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8F85F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14625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0ED57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1F1E8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E1F528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86E5A9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254E0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301168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187D99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9746F9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8AA9F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CF0C85" w:rsidRPr="000D55CB" w14:paraId="578BB4E7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0B3DABE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Continuous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DB84E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87C3D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50, 1.86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70715B" w14:textId="0EBCF029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9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B9ABFE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57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07F362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42, 5.84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10D4B6" w14:textId="60F24AF2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5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BD295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E8365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1, 1.60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7A715D" w14:textId="395CD202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5BE5F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92CF49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29, 1.13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26FC29" w14:textId="237FE301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11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A48629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29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BBC7DC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73, 2.28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EF0B26" w14:textId="582BA0B9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4</w:t>
            </w:r>
          </w:p>
        </w:tc>
      </w:tr>
      <w:tr w:rsidR="00CF0C85" w:rsidRPr="000D55CB" w14:paraId="0D1FA4DD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5A7E4C0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Activity-relieved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FF63A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9DF51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38, 3.17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CFAEB8" w14:textId="4EC5A0F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9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6EBA5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9.32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F03C75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15, 75.8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4C1099" w14:textId="5B86E454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38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258AF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59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51B16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8, 2.58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0E82D3" w14:textId="38F16CE5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64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BD8F0C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25BA9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10, 0.90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751198" w14:textId="796B4696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32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30D80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31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DC35EC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53, 3.26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0D6D1C" w14:textId="1CC1C1E2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6</w:t>
            </w:r>
          </w:p>
        </w:tc>
      </w:tr>
      <w:tr w:rsidR="00CF0C85" w:rsidRPr="000D55CB" w14:paraId="330D9C11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2047606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Meal-induced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307F7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28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962C4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72, 2.27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2C8C68" w14:textId="015612DD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4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13670C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75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64F52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56, 5.50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1E9392" w14:textId="6F9252FF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3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1001C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8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223DC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85, 1.36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A83A54" w14:textId="20EB62B0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5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D2963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D96C7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37, 1.22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22B259" w14:textId="3167E28F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20E51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0248C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7, 2.64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AEB974" w14:textId="5037CB6D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65</w:t>
            </w:r>
          </w:p>
        </w:tc>
      </w:tr>
      <w:tr w:rsidR="00CF0C85" w:rsidRPr="000D55CB" w14:paraId="08BE0E53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C28F4A5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Spectral-Abn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3E27D2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8A80D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84, 1.44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7EE632" w14:textId="5E1E6414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5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51D752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BE1F62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51, 1.50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C6CE16" w14:textId="04BD5C80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6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DD19E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36983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81, 1.01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796644" w14:textId="0135B715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85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55301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21F58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75, 1.31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D652AD" w14:textId="69C122FB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&gt;.9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2EADF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15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D56F0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1, 1.44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11D250" w14:textId="0783E3A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3</w:t>
            </w:r>
          </w:p>
        </w:tc>
      </w:tr>
      <w:tr w:rsidR="00CF0C85" w:rsidRPr="000D55CB" w14:paraId="4C89585C" w14:textId="77777777">
        <w:tc>
          <w:tcPr>
            <w:tcW w:w="13957" w:type="dxa"/>
            <w:gridSpan w:val="16"/>
            <w:tcBorders>
              <w:top w:val="single" w:sz="12" w:space="0" w:color="A8A8A8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382FA9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Stomach burn</w:t>
            </w:r>
          </w:p>
        </w:tc>
      </w:tr>
      <w:tr w:rsidR="00372211" w:rsidRPr="000D55CB" w14:paraId="1AD417AB" w14:textId="77777777">
        <w:tc>
          <w:tcPr>
            <w:tcW w:w="2609" w:type="dxa"/>
            <w:vMerge w:val="restart"/>
            <w:tcBorders>
              <w:top w:val="nil"/>
              <w:left w:val="nil"/>
              <w:bottom w:val="single" w:sz="8" w:space="0" w:color="D3D3D3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0FA5E6" w14:textId="3E046145" w:rsidR="00372211" w:rsidRPr="000D55CB" w:rsidRDefault="00372211" w:rsidP="00372211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Characteristic</w:t>
            </w:r>
          </w:p>
        </w:tc>
        <w:tc>
          <w:tcPr>
            <w:tcW w:w="2245" w:type="dxa"/>
            <w:gridSpan w:val="3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5C58A7" w14:textId="2F0B777D" w:rsidR="00372211" w:rsidRPr="000D55CB" w:rsidRDefault="00372211" w:rsidP="00372211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GCSI</w:t>
            </w:r>
          </w:p>
        </w:tc>
        <w:tc>
          <w:tcPr>
            <w:tcW w:w="2386" w:type="dxa"/>
            <w:gridSpan w:val="3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C1A7F4" w14:textId="55FBF3BF" w:rsidR="00372211" w:rsidRPr="000D55CB" w:rsidRDefault="00372211" w:rsidP="00372211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PHQ-2</w:t>
            </w:r>
          </w:p>
        </w:tc>
        <w:tc>
          <w:tcPr>
            <w:tcW w:w="2233" w:type="dxa"/>
            <w:gridSpan w:val="3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5518B3" w14:textId="774ED4F5" w:rsidR="00372211" w:rsidRPr="000D55CB" w:rsidRDefault="00372211" w:rsidP="00372211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State STAI</w:t>
            </w:r>
          </w:p>
        </w:tc>
        <w:tc>
          <w:tcPr>
            <w:tcW w:w="2242" w:type="dxa"/>
            <w:gridSpan w:val="3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A17BCA" w14:textId="687D3496" w:rsidR="00372211" w:rsidRPr="000D55CB" w:rsidRDefault="00372211" w:rsidP="00372211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PAGI-QOL</w:t>
            </w:r>
          </w:p>
        </w:tc>
        <w:tc>
          <w:tcPr>
            <w:tcW w:w="2242" w:type="dxa"/>
            <w:gridSpan w:val="3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1702D2" w14:textId="7CED7178" w:rsidR="00372211" w:rsidRPr="000D55CB" w:rsidRDefault="00372211" w:rsidP="00372211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PAGI-SYM</w:t>
            </w:r>
          </w:p>
        </w:tc>
      </w:tr>
      <w:tr w:rsidR="00372211" w:rsidRPr="000D55CB" w14:paraId="1AF19516" w14:textId="77777777">
        <w:tc>
          <w:tcPr>
            <w:tcW w:w="2609" w:type="dxa"/>
            <w:vMerge/>
            <w:tcBorders>
              <w:top w:val="nil"/>
              <w:left w:val="nil"/>
              <w:bottom w:val="single" w:sz="8" w:space="0" w:color="D3D3D3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9CCBD1" w14:textId="77777777" w:rsidR="00372211" w:rsidRPr="000D55CB" w:rsidRDefault="00372211" w:rsidP="003722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4402D0" w14:textId="3D89CE50" w:rsidR="00372211" w:rsidRPr="000D55CB" w:rsidRDefault="00372211" w:rsidP="00372211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exp(β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2CE95C" w14:textId="615C2172" w:rsidR="00372211" w:rsidRPr="000D55CB" w:rsidRDefault="00372211" w:rsidP="00372211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95% CI</w:t>
            </w:r>
            <w:r w:rsidRPr="000D55CB">
              <w:rPr>
                <w:i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015BBF" w14:textId="7BF521D7" w:rsidR="00372211" w:rsidRPr="000D55CB" w:rsidRDefault="00372211" w:rsidP="00372211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CF0C85">
              <w:rPr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296277" w14:textId="1D817FAD" w:rsidR="00372211" w:rsidRPr="000D55CB" w:rsidRDefault="00372211" w:rsidP="00372211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exp(β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B32BEB" w14:textId="39EC7D5A" w:rsidR="00372211" w:rsidRPr="000D55CB" w:rsidRDefault="00372211" w:rsidP="00372211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95% CI</w:t>
            </w:r>
            <w:r w:rsidRPr="000D55CB">
              <w:rPr>
                <w:i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A8DB84" w14:textId="31C5B31F" w:rsidR="00372211" w:rsidRPr="00372211" w:rsidRDefault="00372211" w:rsidP="00372211">
            <w:pPr>
              <w:widowControl w:val="0"/>
              <w:jc w:val="center"/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72211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FA4E9C" w14:textId="30FAED20" w:rsidR="00372211" w:rsidRPr="000D55CB" w:rsidRDefault="00372211" w:rsidP="00372211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exp(β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A6B9F3" w14:textId="171F971F" w:rsidR="00372211" w:rsidRPr="000D55CB" w:rsidRDefault="00372211" w:rsidP="00372211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95% CI</w:t>
            </w:r>
            <w:r w:rsidRPr="000D55CB">
              <w:rPr>
                <w:i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385BBE" w14:textId="29892BE8" w:rsidR="00372211" w:rsidRPr="000D55CB" w:rsidRDefault="00372211" w:rsidP="00372211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CF0C85">
              <w:rPr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247844" w14:textId="029A0791" w:rsidR="00372211" w:rsidRPr="000D55CB" w:rsidRDefault="00372211" w:rsidP="00372211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exp(β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26A649" w14:textId="0FE3293F" w:rsidR="00372211" w:rsidRPr="000D55CB" w:rsidRDefault="00372211" w:rsidP="00372211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95% CI</w:t>
            </w:r>
            <w:r w:rsidRPr="000D55CB">
              <w:rPr>
                <w:i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C639B3" w14:textId="5F407541" w:rsidR="00372211" w:rsidRPr="000D55CB" w:rsidRDefault="00372211" w:rsidP="00372211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372211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A0798B" w14:textId="04D85B86" w:rsidR="00372211" w:rsidRPr="000D55CB" w:rsidRDefault="00372211" w:rsidP="00372211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exp(β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63AA73" w14:textId="439715BC" w:rsidR="00372211" w:rsidRPr="000D55CB" w:rsidRDefault="00372211" w:rsidP="00372211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b/>
                <w:color w:val="000000" w:themeColor="text1"/>
                <w:sz w:val="16"/>
                <w:szCs w:val="16"/>
              </w:rPr>
              <w:t>95% CI</w:t>
            </w:r>
            <w:r w:rsidRPr="000D55CB">
              <w:rPr>
                <w:i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8EFFA1" w14:textId="57E3B10A" w:rsidR="00372211" w:rsidRPr="000D55CB" w:rsidRDefault="00372211" w:rsidP="00372211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CF0C85">
              <w:rPr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</w:tr>
      <w:tr w:rsidR="00CF0C85" w:rsidRPr="000D55CB" w14:paraId="3423B349" w14:textId="77777777"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0F13F6A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1A97DC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4077F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8, 0.99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4601B1" w14:textId="4EF22B28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BBA31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6B8CC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7, 1.00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03B030" w14:textId="4DEE8ED9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21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8B06BE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8E70A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9, 1.00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858BE4" w14:textId="1AA8F286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1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548B0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65BC1E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0, 1.02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EEB66B" w14:textId="0F79C9B3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39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D919E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C2EC5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8, 0.99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F17508" w14:textId="4E3B8210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&lt;.001</w:t>
            </w:r>
          </w:p>
        </w:tc>
      </w:tr>
      <w:tr w:rsidR="00CF0C85" w:rsidRPr="000D55CB" w14:paraId="68B6F20E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8A1C944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B3160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622DEA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885C7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5162F5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4E1D5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C9096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7B342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8C6D65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4DA27E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5F9DB5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31EBD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307A3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CD0F75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D6CB0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36B47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CF0C85" w:rsidRPr="000D55CB" w14:paraId="65892D6A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D70EA56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Female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DACA9E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9C066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ADC88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F29E3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AD50AA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FC870A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D55915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C75B49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05E5A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47DAE2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A4F82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D1BBA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18BF5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709BD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171B8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CF0C85" w:rsidRPr="000D55CB" w14:paraId="728B68CA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AA02DFF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Male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117E75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2D1AC9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45, 0.84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69410D" w14:textId="3B6E854F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03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F153C2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27109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49, 1.81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B560C1" w14:textId="75F8D054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9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4DA08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8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155CA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4, 1.24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8F3553" w14:textId="5E6CC33D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3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FD8AC5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26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C16FD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0, 1.76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EC32C8" w14:textId="46B7AD22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64F02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5E8B1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52, 0.90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0A848A" w14:textId="5BF975D4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06</w:t>
            </w:r>
          </w:p>
        </w:tc>
      </w:tr>
      <w:tr w:rsidR="00CF0C85" w:rsidRPr="000D55CB" w14:paraId="722FEE02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93FF23C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BMI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3CD48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B1BB4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9, 1.03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6B294D" w14:textId="19FCF122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3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1C4EE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0AFAC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8, 1.06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42C968" w14:textId="53EAE8FB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4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356809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E4DF29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0, 1.01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520316" w14:textId="0D8ADCB8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3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4D2FA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299FC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7, 1.01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E4C45C" w14:textId="0263B8DD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3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4DB01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689AA5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0, 1.04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01B2AA" w14:textId="0C2A33F0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37</w:t>
            </w:r>
          </w:p>
        </w:tc>
      </w:tr>
      <w:tr w:rsidR="00CF0C85" w:rsidRPr="000D55CB" w14:paraId="7BE45861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3CAC328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Stomach Burn Profile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AD95E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5C4D28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08BEA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865B8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71AAC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B237C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12240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FC3759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E403EA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76CC6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8D2FB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6C493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416C4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E349C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91AE9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CF0C85" w:rsidRPr="000D55CB" w14:paraId="7A65E5D9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21F8CFC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Other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7049E2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CF2EA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3CCAE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41CA48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F9DA02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2D853A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5CB759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F28A6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B5612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5DAC3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A40AD9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411D5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1086C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0F3BC9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75706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CF0C85" w:rsidRPr="000D55CB" w14:paraId="4E3BB771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22FAC25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Continuous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EBDA16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47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1A653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79, 2.73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AAE0E7" w14:textId="17BB5921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82CE8C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88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3A6F0F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54, 6.59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C34DA4" w14:textId="655D1CFA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3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8684F3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18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A743E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3, 1.50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E3F445" w14:textId="2342455A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1EB34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CFF40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41, 1.50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D1461E" w14:textId="2E4AB08C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5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7BF918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73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0FBB8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2, 2.95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98F6A9" w14:textId="4A174392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45</w:t>
            </w:r>
          </w:p>
        </w:tc>
      </w:tr>
      <w:tr w:rsidR="00CF0C85" w:rsidRPr="000D55CB" w14:paraId="321B8D72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3F9423D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lastRenderedPageBreak/>
              <w:t xml:space="preserve">    Meal-relieved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6F1658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B9154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02, 0.86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72CAAA" w14:textId="5353B90A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35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D5D5A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72C8E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00, 4.19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922035" w14:textId="402D836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EA666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66318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874B9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6C564C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6.11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37650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1, 40.9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2C431F" w14:textId="75969E7A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64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17B3DC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5BD039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03, 0.69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4FD142" w14:textId="79881985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16</w:t>
            </w:r>
          </w:p>
        </w:tc>
      </w:tr>
      <w:tr w:rsidR="00CF0C85" w:rsidRPr="000D55CB" w14:paraId="79000446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60E184B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Activity-relieved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C6D2D5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930A32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23, 2.90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FB11AE" w14:textId="6802ED3A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8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E2213E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2229FA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04, 7.67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B14F95" w14:textId="2D16E56E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7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46F952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D791BC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45, 1.77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FEB60F" w14:textId="406B649D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8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9B325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E72C1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25, 3.70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934B31" w14:textId="4306C3E9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&gt;.9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B872AA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13B1C2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32, 2.89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973CB0" w14:textId="7547E93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&gt;.9</w:t>
            </w:r>
          </w:p>
        </w:tc>
      </w:tr>
      <w:tr w:rsidR="00CF0C85" w:rsidRPr="000D55CB" w14:paraId="5E308A06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0B0F78E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Meal-induced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15BB7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C54C2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75, 1.92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0817B8" w14:textId="6E4F01BF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4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829841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37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17C81C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53, 3.54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64B37D" w14:textId="626C6CB9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5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4689A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6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1C350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87, 1.29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29E63D" w14:textId="72FFA97B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5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72969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06FB7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45, 1.20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E8CB75" w14:textId="0879C853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D22432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43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C339BA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5, 2.14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8A6AD0" w14:textId="62CAE461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85</w:t>
            </w:r>
          </w:p>
        </w:tc>
      </w:tr>
      <w:tr w:rsidR="00CF0C85" w:rsidRPr="000D55CB" w14:paraId="6368CCE9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72BE791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Post-gastric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5F61E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39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3C4FB5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49, 3.95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CABCB4" w14:textId="39D2FD5F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5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B6193C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F2F67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03, 5.37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E589F2" w14:textId="7493E526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5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E9DF89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313D59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48, 1.27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0B4A1D" w14:textId="5515DAB4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3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26F8A8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1DE86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34, 3.10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6977B3" w14:textId="11371052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&gt;.9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21D2C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25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9FD5B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51, 3.08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D5A006" w14:textId="1CA851C1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6</w:t>
            </w:r>
          </w:p>
        </w:tc>
      </w:tr>
      <w:tr w:rsidR="00CF0C85" w:rsidRPr="000D55CB" w14:paraId="3ED2375C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689F277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Sensorimotor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27A7AE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3.02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589FFE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85, 10.7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FEAEAF" w14:textId="30EE1CC8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09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80607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5.02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029159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38, 66.2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8ED96C" w14:textId="68CACAE1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37F92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14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5D01E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70, 1.85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1E4352" w14:textId="4274115E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6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09832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F9F56A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17, 2.44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48D9D1" w14:textId="5EB2ECE6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5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D91FDD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2.21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A81B5B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74, 6.59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2E4322" w14:textId="00551DE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2</w:t>
            </w:r>
          </w:p>
        </w:tc>
      </w:tr>
      <w:tr w:rsidR="00CF0C85" w:rsidRPr="000D55CB" w14:paraId="75429845" w14:textId="77777777">
        <w:tc>
          <w:tcPr>
            <w:tcW w:w="26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1A28D41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 xml:space="preserve">    Spectral-Abn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11BF5E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88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E7614C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87, 1.48</w:t>
            </w:r>
          </w:p>
        </w:tc>
        <w:tc>
          <w:tcPr>
            <w:tcW w:w="67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8C8D08" w14:textId="49969565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4</w:t>
            </w:r>
          </w:p>
        </w:tc>
        <w:tc>
          <w:tcPr>
            <w:tcW w:w="68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0B3F60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10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8B2D0E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47, 1.44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4C2A23" w14:textId="46D5FF1E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5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F92F19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909644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80, 1.01</w:t>
            </w:r>
          </w:p>
        </w:tc>
        <w:tc>
          <w:tcPr>
            <w:tcW w:w="6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E193C8" w14:textId="70732EAC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.</w:t>
            </w:r>
            <w:r w:rsidRPr="000D55CB">
              <w:rPr>
                <w:color w:val="000000" w:themeColor="text1"/>
                <w:sz w:val="16"/>
                <w:szCs w:val="16"/>
              </w:rPr>
              <w:t>081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EF3AC5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AE6C9C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78, 1.38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897CBB" w14:textId="0DD27A85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8</w:t>
            </w:r>
          </w:p>
        </w:tc>
        <w:tc>
          <w:tcPr>
            <w:tcW w:w="6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82E68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1.16</w:t>
            </w:r>
          </w:p>
        </w:tc>
        <w:tc>
          <w:tcPr>
            <w:tcW w:w="8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D2A5A7" w14:textId="7777777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0.92, 1.47</w:t>
            </w:r>
          </w:p>
        </w:tc>
        <w:tc>
          <w:tcPr>
            <w:tcW w:w="6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29E4FD" w14:textId="5C68D0A7" w:rsidR="00CF0C85" w:rsidRPr="000D55CB" w:rsidRDefault="00CF0C85" w:rsidP="00CF0C8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color w:val="000000" w:themeColor="text1"/>
                <w:sz w:val="16"/>
                <w:szCs w:val="16"/>
              </w:rPr>
              <w:t>.2</w:t>
            </w:r>
          </w:p>
        </w:tc>
      </w:tr>
      <w:tr w:rsidR="00CF0C85" w:rsidRPr="000D55CB" w14:paraId="0D5357F0" w14:textId="77777777">
        <w:tc>
          <w:tcPr>
            <w:tcW w:w="13957" w:type="dxa"/>
            <w:gridSpan w:val="16"/>
            <w:tcBorders>
              <w:top w:val="nil"/>
              <w:left w:val="nil"/>
              <w:bottom w:val="single" w:sz="12" w:space="0" w:color="A8A8A8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D89185" w14:textId="77777777" w:rsidR="00CF0C85" w:rsidRPr="000D55CB" w:rsidRDefault="00CF0C85" w:rsidP="00CF0C85">
            <w:pPr>
              <w:widowControl w:val="0"/>
              <w:rPr>
                <w:color w:val="000000" w:themeColor="text1"/>
                <w:sz w:val="16"/>
                <w:szCs w:val="16"/>
              </w:rPr>
            </w:pPr>
            <w:r w:rsidRPr="000D55CB">
              <w:rPr>
                <w:i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0D55CB">
              <w:rPr>
                <w:color w:val="000000" w:themeColor="text1"/>
                <w:sz w:val="16"/>
                <w:szCs w:val="16"/>
              </w:rPr>
              <w:t xml:space="preserve"> CI = Confidence Interval</w:t>
            </w:r>
          </w:p>
        </w:tc>
      </w:tr>
    </w:tbl>
    <w:p w14:paraId="516143A4" w14:textId="77777777" w:rsidR="00206413" w:rsidRPr="000D55CB" w:rsidRDefault="00206413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sz w:val="20"/>
          <w:szCs w:val="20"/>
        </w:rPr>
        <w:sectPr w:rsidR="00206413" w:rsidRPr="000D55CB">
          <w:pgSz w:w="16834" w:h="11909" w:orient="landscape"/>
          <w:pgMar w:top="1440" w:right="1440" w:bottom="1440" w:left="1440" w:header="720" w:footer="720" w:gutter="0"/>
          <w:cols w:space="720"/>
        </w:sectPr>
      </w:pPr>
    </w:p>
    <w:p w14:paraId="1B6CBFED" w14:textId="77777777" w:rsidR="00206413" w:rsidRPr="000D55CB" w:rsidRDefault="0094344A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color w:val="000000" w:themeColor="text1"/>
          <w:sz w:val="20"/>
          <w:szCs w:val="20"/>
        </w:rPr>
      </w:pPr>
      <w:r w:rsidRPr="000D55CB">
        <w:rPr>
          <w:b/>
          <w:color w:val="000000" w:themeColor="text1"/>
          <w:sz w:val="20"/>
          <w:szCs w:val="20"/>
        </w:rPr>
        <w:lastRenderedPageBreak/>
        <w:t>Supplementary Figures</w:t>
      </w:r>
    </w:p>
    <w:p w14:paraId="360B964E" w14:textId="77777777" w:rsidR="00206413" w:rsidRPr="000D55CB" w:rsidRDefault="00206413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color w:val="000000" w:themeColor="text1"/>
          <w:sz w:val="20"/>
          <w:szCs w:val="20"/>
        </w:rPr>
      </w:pPr>
    </w:p>
    <w:p w14:paraId="7591F271" w14:textId="77777777" w:rsidR="00206413" w:rsidRPr="000D55CB" w:rsidRDefault="0094344A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sz w:val="20"/>
          <w:szCs w:val="20"/>
        </w:rPr>
      </w:pPr>
      <w:r w:rsidRPr="000D55CB">
        <w:rPr>
          <w:b/>
          <w:color w:val="000000" w:themeColor="text1"/>
          <w:sz w:val="20"/>
          <w:szCs w:val="20"/>
        </w:rPr>
        <w:t>Figure S1</w:t>
      </w:r>
      <w:r w:rsidRPr="000D55CB">
        <w:rPr>
          <w:color w:val="000000" w:themeColor="text1"/>
          <w:sz w:val="20"/>
          <w:szCs w:val="20"/>
        </w:rPr>
        <w:t xml:space="preserve">: Overlap between ROME-IV defined functional dyspepsia (postprandial distress syndrome (PDS) and epigastric pain syndrome (EPS) </w:t>
      </w:r>
      <w:r w:rsidRPr="000D55CB">
        <w:rPr>
          <w:color w:val="000000" w:themeColor="text1"/>
          <w:sz w:val="20"/>
          <w:szCs w:val="20"/>
        </w:rPr>
        <w:t>subtypes) and chronic nausea and vomiting syndromes (CNVS).</w:t>
      </w:r>
    </w:p>
    <w:p w14:paraId="7B0EDD85" w14:textId="77777777" w:rsidR="00206413" w:rsidRPr="000D55CB" w:rsidRDefault="0094344A">
      <w:pPr>
        <w:rPr>
          <w:b/>
          <w:color w:val="000000" w:themeColor="text1"/>
          <w:sz w:val="20"/>
          <w:szCs w:val="20"/>
        </w:rPr>
      </w:pPr>
      <w:r w:rsidRPr="000D55CB">
        <w:rPr>
          <w:b/>
          <w:noProof/>
          <w:color w:val="000000" w:themeColor="text1"/>
          <w:sz w:val="20"/>
          <w:szCs w:val="20"/>
        </w:rPr>
        <w:drawing>
          <wp:inline distT="114300" distB="114300" distL="114300" distR="114300" wp14:anchorId="4B2822CF" wp14:editId="5DCC3B0F">
            <wp:extent cx="5731200" cy="5270500"/>
            <wp:effectExtent l="0" t="0" r="0" b="0"/>
            <wp:docPr id="4" name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270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C1F010C" w14:textId="77777777" w:rsidR="00D263EE" w:rsidRDefault="00D263EE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color w:val="000000" w:themeColor="text1"/>
          <w:sz w:val="20"/>
          <w:szCs w:val="20"/>
        </w:rPr>
      </w:pPr>
    </w:p>
    <w:p w14:paraId="3EC71F40" w14:textId="77777777" w:rsidR="00D263EE" w:rsidRDefault="00D263EE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color w:val="000000" w:themeColor="text1"/>
          <w:sz w:val="20"/>
          <w:szCs w:val="20"/>
        </w:rPr>
      </w:pPr>
    </w:p>
    <w:p w14:paraId="31B0E520" w14:textId="77777777" w:rsidR="00D263EE" w:rsidRDefault="00D263EE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color w:val="000000" w:themeColor="text1"/>
          <w:sz w:val="20"/>
          <w:szCs w:val="20"/>
        </w:rPr>
      </w:pPr>
    </w:p>
    <w:p w14:paraId="07E61A4D" w14:textId="77777777" w:rsidR="00D263EE" w:rsidRDefault="00D263EE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color w:val="000000" w:themeColor="text1"/>
          <w:sz w:val="20"/>
          <w:szCs w:val="20"/>
        </w:rPr>
      </w:pPr>
    </w:p>
    <w:p w14:paraId="07DF148E" w14:textId="77777777" w:rsidR="00D263EE" w:rsidRDefault="00D263EE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color w:val="000000" w:themeColor="text1"/>
          <w:sz w:val="20"/>
          <w:szCs w:val="20"/>
        </w:rPr>
      </w:pPr>
    </w:p>
    <w:p w14:paraId="4E2F5380" w14:textId="77777777" w:rsidR="00D263EE" w:rsidRDefault="00D263EE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color w:val="000000" w:themeColor="text1"/>
          <w:sz w:val="20"/>
          <w:szCs w:val="20"/>
        </w:rPr>
      </w:pPr>
    </w:p>
    <w:p w14:paraId="786FE1DC" w14:textId="77777777" w:rsidR="00D263EE" w:rsidRDefault="00D263EE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color w:val="000000" w:themeColor="text1"/>
          <w:sz w:val="20"/>
          <w:szCs w:val="20"/>
        </w:rPr>
      </w:pPr>
    </w:p>
    <w:p w14:paraId="53AC33D7" w14:textId="77777777" w:rsidR="00D263EE" w:rsidRDefault="00D263EE">
      <w:pPr>
        <w:rPr>
          <w:b/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br w:type="page"/>
      </w:r>
    </w:p>
    <w:p w14:paraId="04553CEB" w14:textId="7738A8AF" w:rsidR="00206413" w:rsidRPr="000D55CB" w:rsidRDefault="0094344A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sz w:val="20"/>
          <w:szCs w:val="20"/>
        </w:rPr>
      </w:pPr>
      <w:r w:rsidRPr="000D55CB">
        <w:rPr>
          <w:b/>
          <w:color w:val="000000" w:themeColor="text1"/>
          <w:sz w:val="20"/>
          <w:szCs w:val="20"/>
        </w:rPr>
        <w:lastRenderedPageBreak/>
        <w:t>Figure S2</w:t>
      </w:r>
      <w:r w:rsidRPr="000D55CB">
        <w:rPr>
          <w:color w:val="000000" w:themeColor="text1"/>
          <w:sz w:val="20"/>
          <w:szCs w:val="20"/>
        </w:rPr>
        <w:t xml:space="preserve">: Comparison of symptom burden across overlapping Rome-IV categories </w:t>
      </w:r>
    </w:p>
    <w:p w14:paraId="550EB1C0" w14:textId="77777777" w:rsidR="00206413" w:rsidRPr="000D55CB" w:rsidRDefault="0094344A">
      <w:pPr>
        <w:rPr>
          <w:b/>
          <w:color w:val="000000" w:themeColor="text1"/>
          <w:sz w:val="20"/>
          <w:szCs w:val="20"/>
        </w:rPr>
      </w:pPr>
      <w:r w:rsidRPr="000D55CB">
        <w:rPr>
          <w:b/>
          <w:noProof/>
          <w:color w:val="000000" w:themeColor="text1"/>
          <w:sz w:val="20"/>
          <w:szCs w:val="20"/>
        </w:rPr>
        <w:drawing>
          <wp:inline distT="114300" distB="114300" distL="114300" distR="114300" wp14:anchorId="7F02A2CF" wp14:editId="232CE2C6">
            <wp:extent cx="5731200" cy="2946400"/>
            <wp:effectExtent l="0" t="0" r="0" b="0"/>
            <wp:docPr id="6" name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946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FC5FD4D" w14:textId="77777777" w:rsidR="00206413" w:rsidRPr="000D55CB" w:rsidRDefault="0094344A">
      <w:pPr>
        <w:widowControl w:val="0"/>
        <w:rPr>
          <w:b/>
          <w:color w:val="000000" w:themeColor="text1"/>
          <w:sz w:val="20"/>
          <w:szCs w:val="20"/>
        </w:rPr>
      </w:pPr>
      <w:r w:rsidRPr="000D55CB">
        <w:rPr>
          <w:color w:val="000000" w:themeColor="text1"/>
        </w:rPr>
        <w:br w:type="page"/>
      </w:r>
    </w:p>
    <w:p w14:paraId="599331B0" w14:textId="77777777" w:rsidR="00206413" w:rsidRPr="000D55CB" w:rsidRDefault="0094344A">
      <w:pPr>
        <w:widowControl w:val="0"/>
        <w:rPr>
          <w:color w:val="000000" w:themeColor="text1"/>
          <w:sz w:val="20"/>
          <w:szCs w:val="20"/>
        </w:rPr>
      </w:pPr>
      <w:r w:rsidRPr="000D55CB">
        <w:rPr>
          <w:b/>
          <w:color w:val="000000" w:themeColor="text1"/>
          <w:sz w:val="20"/>
          <w:szCs w:val="20"/>
        </w:rPr>
        <w:lastRenderedPageBreak/>
        <w:t xml:space="preserve">Figure S3: </w:t>
      </w:r>
      <w:r w:rsidRPr="000D55CB">
        <w:rPr>
          <w:color w:val="000000" w:themeColor="text1"/>
          <w:sz w:val="20"/>
          <w:szCs w:val="20"/>
        </w:rPr>
        <w:t xml:space="preserve">Spider plot of average symptom burden (0-10 with lines at interval of 2). A) Chronic </w:t>
      </w:r>
      <w:r w:rsidRPr="000D55CB">
        <w:rPr>
          <w:color w:val="000000" w:themeColor="text1"/>
          <w:sz w:val="20"/>
          <w:szCs w:val="20"/>
        </w:rPr>
        <w:t>nausea and vomiting syndromes (CNVS) + functional dyspepsia (FD) cohort, B) FD only cohort, C) CNVS only cohort, D) spectral-abnormal (</w:t>
      </w:r>
      <w:proofErr w:type="spellStart"/>
      <w:r w:rsidRPr="000D55CB">
        <w:rPr>
          <w:color w:val="000000" w:themeColor="text1"/>
          <w:sz w:val="20"/>
          <w:szCs w:val="20"/>
        </w:rPr>
        <w:t>Abn</w:t>
      </w:r>
      <w:proofErr w:type="spellEnd"/>
      <w:r w:rsidRPr="000D55CB">
        <w:rPr>
          <w:color w:val="000000" w:themeColor="text1"/>
          <w:sz w:val="20"/>
          <w:szCs w:val="20"/>
        </w:rPr>
        <w:t xml:space="preserve">) cohort, E) Amplitude-related symptom pattern cohort, and F) amplitude-independent symptom pattern cohort. This plot highlights that symptoms alone do not separate groups, but better differentiation of groups with overlapping symptoms is facilitated by mechanism-based symptom profiling patterns. </w:t>
      </w:r>
    </w:p>
    <w:p w14:paraId="7EE6080C" w14:textId="77777777" w:rsidR="00206413" w:rsidRPr="000D55CB" w:rsidRDefault="0094344A">
      <w:pPr>
        <w:widowControl w:val="0"/>
        <w:rPr>
          <w:color w:val="000000" w:themeColor="text1"/>
          <w:sz w:val="20"/>
          <w:szCs w:val="20"/>
        </w:rPr>
      </w:pPr>
      <w:r w:rsidRPr="000D55CB">
        <w:rPr>
          <w:noProof/>
          <w:color w:val="000000" w:themeColor="text1"/>
          <w:sz w:val="20"/>
          <w:szCs w:val="20"/>
        </w:rPr>
        <w:drawing>
          <wp:inline distT="114300" distB="114300" distL="114300" distR="114300" wp14:anchorId="0C049E46" wp14:editId="28389CD4">
            <wp:extent cx="5731200" cy="6299200"/>
            <wp:effectExtent l="0" t="0" r="0" b="0"/>
            <wp:docPr id="10" name="Picture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6299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9CFAFC4" w14:textId="77777777" w:rsidR="00206413" w:rsidRPr="000D55CB" w:rsidRDefault="00206413">
      <w:pPr>
        <w:rPr>
          <w:b/>
          <w:color w:val="000000" w:themeColor="text1"/>
          <w:sz w:val="20"/>
          <w:szCs w:val="20"/>
        </w:rPr>
      </w:pPr>
    </w:p>
    <w:p w14:paraId="0F96D257" w14:textId="77777777" w:rsidR="00206413" w:rsidRPr="000D55CB" w:rsidRDefault="00206413">
      <w:pPr>
        <w:widowControl w:val="0"/>
        <w:rPr>
          <w:b/>
          <w:color w:val="000000" w:themeColor="text1"/>
          <w:sz w:val="20"/>
          <w:szCs w:val="20"/>
        </w:rPr>
      </w:pPr>
    </w:p>
    <w:p w14:paraId="281008CE" w14:textId="77777777" w:rsidR="00206413" w:rsidRPr="000D55CB" w:rsidRDefault="00206413">
      <w:pPr>
        <w:widowControl w:val="0"/>
        <w:rPr>
          <w:b/>
          <w:color w:val="000000" w:themeColor="text1"/>
          <w:sz w:val="20"/>
          <w:szCs w:val="20"/>
        </w:rPr>
      </w:pPr>
    </w:p>
    <w:p w14:paraId="0A2E9F54" w14:textId="77777777" w:rsidR="00206413" w:rsidRPr="000D55CB" w:rsidRDefault="00206413">
      <w:pPr>
        <w:widowControl w:val="0"/>
        <w:rPr>
          <w:b/>
          <w:color w:val="000000" w:themeColor="text1"/>
          <w:sz w:val="20"/>
          <w:szCs w:val="20"/>
        </w:rPr>
      </w:pPr>
    </w:p>
    <w:p w14:paraId="39A320D9" w14:textId="77777777" w:rsidR="00206413" w:rsidRPr="000D55CB" w:rsidRDefault="00206413">
      <w:pPr>
        <w:widowControl w:val="0"/>
        <w:rPr>
          <w:b/>
          <w:color w:val="000000" w:themeColor="text1"/>
          <w:sz w:val="20"/>
          <w:szCs w:val="20"/>
        </w:rPr>
      </w:pPr>
    </w:p>
    <w:p w14:paraId="422FFBAD" w14:textId="77777777" w:rsidR="00206413" w:rsidRPr="000D55CB" w:rsidRDefault="00206413">
      <w:pPr>
        <w:widowControl w:val="0"/>
        <w:rPr>
          <w:b/>
          <w:color w:val="000000" w:themeColor="text1"/>
          <w:sz w:val="20"/>
          <w:szCs w:val="20"/>
        </w:rPr>
      </w:pPr>
    </w:p>
    <w:p w14:paraId="45D6E354" w14:textId="77777777" w:rsidR="00206413" w:rsidRPr="000D55CB" w:rsidRDefault="00206413">
      <w:pPr>
        <w:widowControl w:val="0"/>
        <w:rPr>
          <w:b/>
          <w:color w:val="000000" w:themeColor="text1"/>
          <w:sz w:val="20"/>
          <w:szCs w:val="20"/>
        </w:rPr>
      </w:pPr>
    </w:p>
    <w:p w14:paraId="5FDBF24B" w14:textId="77777777" w:rsidR="00206413" w:rsidRPr="000D55CB" w:rsidRDefault="00206413">
      <w:pPr>
        <w:widowControl w:val="0"/>
        <w:rPr>
          <w:b/>
          <w:color w:val="000000" w:themeColor="text1"/>
          <w:sz w:val="20"/>
          <w:szCs w:val="20"/>
        </w:rPr>
      </w:pPr>
    </w:p>
    <w:p w14:paraId="13EB0CDA" w14:textId="5FE2BA15" w:rsidR="00206413" w:rsidRPr="000D55CB" w:rsidRDefault="00206413">
      <w:pPr>
        <w:widowControl w:val="0"/>
        <w:rPr>
          <w:b/>
          <w:color w:val="000000" w:themeColor="text1"/>
          <w:sz w:val="20"/>
          <w:szCs w:val="20"/>
        </w:rPr>
      </w:pPr>
    </w:p>
    <w:p w14:paraId="256E582B" w14:textId="5D4C473E" w:rsidR="006135DB" w:rsidRPr="000D55CB" w:rsidRDefault="006135DB" w:rsidP="006135DB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i/>
          <w:color w:val="000000" w:themeColor="text1"/>
          <w:sz w:val="20"/>
          <w:szCs w:val="20"/>
        </w:rPr>
      </w:pPr>
      <w:r w:rsidRPr="000D55CB">
        <w:rPr>
          <w:b/>
          <w:color w:val="000000" w:themeColor="text1"/>
          <w:sz w:val="20"/>
          <w:szCs w:val="20"/>
        </w:rPr>
        <w:lastRenderedPageBreak/>
        <w:t xml:space="preserve">Figure S4: </w:t>
      </w:r>
      <w:r w:rsidRPr="000D55CB">
        <w:rPr>
          <w:color w:val="000000" w:themeColor="text1"/>
          <w:sz w:val="20"/>
          <w:szCs w:val="20"/>
        </w:rPr>
        <w:t xml:space="preserve">A- B) Average spectrogram, median amplitude curve (IQR shaded), and median average symptom burden (IQR shaded) for those with the post-gastric symptom patterns (n = 9) and the activity-relieved symptom patterns (n = 15).  C – E) Median (IQR shaded) cumulative distribution functions for symptom and amplitude curves among symptoms with A) post-gastric pattern, B) activity-relieved pattern, and C) all other patterns that do not meet a lag-based criterion. </w:t>
      </w:r>
      <w:r w:rsidRPr="000D55CB">
        <w:rPr>
          <w:i/>
          <w:color w:val="000000" w:themeColor="text1"/>
          <w:sz w:val="20"/>
          <w:szCs w:val="20"/>
        </w:rPr>
        <w:t>Cumulative distribution function, CDF.</w:t>
      </w:r>
    </w:p>
    <w:p w14:paraId="15393F91" w14:textId="77777777" w:rsidR="006135DB" w:rsidRPr="000D55CB" w:rsidRDefault="006135DB" w:rsidP="006135DB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color w:val="000000" w:themeColor="text1"/>
          <w:sz w:val="20"/>
          <w:szCs w:val="20"/>
        </w:rPr>
      </w:pPr>
    </w:p>
    <w:p w14:paraId="50485E43" w14:textId="77777777" w:rsidR="006135DB" w:rsidRPr="000D55CB" w:rsidRDefault="006135DB" w:rsidP="006135DB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sz w:val="20"/>
          <w:szCs w:val="20"/>
        </w:rPr>
      </w:pPr>
      <w:r w:rsidRPr="000D55CB">
        <w:rPr>
          <w:b/>
          <w:noProof/>
          <w:color w:val="000000" w:themeColor="text1"/>
          <w:sz w:val="20"/>
          <w:szCs w:val="20"/>
        </w:rPr>
        <w:drawing>
          <wp:inline distT="114300" distB="114300" distL="114300" distR="114300" wp14:anchorId="63B5FC84" wp14:editId="57A54265">
            <wp:extent cx="5731200" cy="3594100"/>
            <wp:effectExtent l="0" t="0" r="0" b="0"/>
            <wp:docPr id="1896761770" name="Picture 189676177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94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3552036" w14:textId="77777777" w:rsidR="006135DB" w:rsidRPr="000D55CB" w:rsidRDefault="006135DB" w:rsidP="006135DB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sz w:val="20"/>
          <w:szCs w:val="20"/>
        </w:rPr>
      </w:pPr>
    </w:p>
    <w:p w14:paraId="73C1725C" w14:textId="77777777" w:rsidR="006135DB" w:rsidRPr="000D55CB" w:rsidRDefault="006135DB" w:rsidP="006135DB">
      <w:pPr>
        <w:widowControl w:val="0"/>
        <w:rPr>
          <w:b/>
          <w:color w:val="000000" w:themeColor="text1"/>
          <w:sz w:val="20"/>
          <w:szCs w:val="20"/>
        </w:rPr>
      </w:pPr>
      <w:r w:rsidRPr="000D55CB">
        <w:rPr>
          <w:color w:val="000000" w:themeColor="text1"/>
        </w:rPr>
        <w:br w:type="page"/>
      </w:r>
    </w:p>
    <w:p w14:paraId="5F4D1CD9" w14:textId="4AB5D9C8" w:rsidR="006135DB" w:rsidRPr="000D55CB" w:rsidRDefault="006135DB" w:rsidP="006135DB">
      <w:pPr>
        <w:widowControl w:val="0"/>
        <w:rPr>
          <w:color w:val="000000" w:themeColor="text1"/>
          <w:sz w:val="20"/>
          <w:szCs w:val="20"/>
        </w:rPr>
      </w:pPr>
      <w:r w:rsidRPr="000D55CB">
        <w:rPr>
          <w:b/>
          <w:color w:val="000000" w:themeColor="text1"/>
          <w:sz w:val="20"/>
          <w:szCs w:val="20"/>
        </w:rPr>
        <w:lastRenderedPageBreak/>
        <w:t>Figure S5:</w:t>
      </w:r>
      <w:r w:rsidRPr="000D55CB">
        <w:rPr>
          <w:color w:val="000000" w:themeColor="text1"/>
          <w:sz w:val="20"/>
          <w:szCs w:val="20"/>
        </w:rPr>
        <w:t xml:space="preserve"> Average symptom burden plots for symptom patterns defined independently to gastric amplitude; A) continuous pattern, B) meal-relieved pattern, C) meal-induced pattern.  </w:t>
      </w:r>
    </w:p>
    <w:p w14:paraId="2C58911E" w14:textId="77777777" w:rsidR="006135DB" w:rsidRPr="000D55CB" w:rsidRDefault="006135DB" w:rsidP="006135DB">
      <w:pPr>
        <w:widowControl w:val="0"/>
        <w:rPr>
          <w:b/>
          <w:color w:val="000000" w:themeColor="text1"/>
          <w:sz w:val="20"/>
          <w:szCs w:val="20"/>
        </w:rPr>
      </w:pPr>
    </w:p>
    <w:p w14:paraId="5CC3EF08" w14:textId="77777777" w:rsidR="006135DB" w:rsidRPr="000D55CB" w:rsidRDefault="006135DB" w:rsidP="006135DB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</w:rPr>
      </w:pPr>
      <w:r w:rsidRPr="000D55CB">
        <w:rPr>
          <w:b/>
          <w:noProof/>
          <w:color w:val="000000" w:themeColor="text1"/>
          <w:sz w:val="20"/>
          <w:szCs w:val="20"/>
        </w:rPr>
        <w:drawing>
          <wp:inline distT="114300" distB="114300" distL="114300" distR="114300" wp14:anchorId="79F112DA" wp14:editId="306D2032">
            <wp:extent cx="5731200" cy="6083300"/>
            <wp:effectExtent l="0" t="0" r="0" b="0"/>
            <wp:docPr id="2032892820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608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2CFDBA5" w14:textId="77777777" w:rsidR="00206413" w:rsidRPr="000D55CB" w:rsidRDefault="00206413" w:rsidP="000D55CB">
      <w:pPr>
        <w:widowControl w:val="0"/>
        <w:rPr>
          <w:b/>
          <w:color w:val="000000" w:themeColor="text1"/>
          <w:sz w:val="20"/>
          <w:szCs w:val="20"/>
        </w:rPr>
      </w:pPr>
    </w:p>
    <w:sectPr w:rsidR="00206413" w:rsidRPr="000D55CB">
      <w:pgSz w:w="11909" w:h="16834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53C955" w14:textId="77777777" w:rsidR="00570A35" w:rsidRDefault="00570A35">
      <w:pPr>
        <w:spacing w:line="240" w:lineRule="auto"/>
      </w:pPr>
      <w:r>
        <w:separator/>
      </w:r>
    </w:p>
  </w:endnote>
  <w:endnote w:type="continuationSeparator" w:id="0">
    <w:p w14:paraId="5F503A3D" w14:textId="77777777" w:rsidR="00570A35" w:rsidRDefault="00570A3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591B18" w14:textId="77777777" w:rsidR="00206413" w:rsidRDefault="0094344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02716275" w14:textId="77777777" w:rsidR="00206413" w:rsidRDefault="0020641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9DEEE6" w14:textId="77777777" w:rsidR="00206413" w:rsidRDefault="0094344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B91213">
      <w:rPr>
        <w:noProof/>
        <w:color w:val="000000"/>
      </w:rPr>
      <w:t>1</w:t>
    </w:r>
    <w:r>
      <w:rPr>
        <w:color w:val="000000"/>
      </w:rPr>
      <w:fldChar w:fldCharType="end"/>
    </w:r>
  </w:p>
  <w:p w14:paraId="1EE2AF32" w14:textId="77777777" w:rsidR="00206413" w:rsidRDefault="0020641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8F99D6" w14:textId="77777777" w:rsidR="00570A35" w:rsidRDefault="00570A35">
      <w:pPr>
        <w:spacing w:line="240" w:lineRule="auto"/>
      </w:pPr>
      <w:r>
        <w:separator/>
      </w:r>
    </w:p>
  </w:footnote>
  <w:footnote w:type="continuationSeparator" w:id="0">
    <w:p w14:paraId="014FCE36" w14:textId="77777777" w:rsidR="00570A35" w:rsidRDefault="00570A3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70718F"/>
    <w:multiLevelType w:val="multilevel"/>
    <w:tmpl w:val="B428D39C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A792366"/>
    <w:multiLevelType w:val="multilevel"/>
    <w:tmpl w:val="864ED2DA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" w15:restartNumberingAfterBreak="0">
    <w:nsid w:val="30BB26F0"/>
    <w:multiLevelType w:val="multilevel"/>
    <w:tmpl w:val="165297D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3ED9440C"/>
    <w:multiLevelType w:val="multilevel"/>
    <w:tmpl w:val="9B208800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4" w15:restartNumberingAfterBreak="0">
    <w:nsid w:val="46B726B8"/>
    <w:multiLevelType w:val="multilevel"/>
    <w:tmpl w:val="53905650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num w:numId="1" w16cid:durableId="1003357917">
    <w:abstractNumId w:val="0"/>
  </w:num>
  <w:num w:numId="2" w16cid:durableId="72895564">
    <w:abstractNumId w:val="3"/>
  </w:num>
  <w:num w:numId="3" w16cid:durableId="885140207">
    <w:abstractNumId w:val="2"/>
  </w:num>
  <w:num w:numId="4" w16cid:durableId="103816036">
    <w:abstractNumId w:val="1"/>
  </w:num>
  <w:num w:numId="5" w16cid:durableId="177401577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clusterType" w:val="normal"/>
    <w:docVar w:name="paperpile-doc-id" w:val="Z284N541C832G555"/>
    <w:docVar w:name="paperpile-doc-name" w:val="Symptom analysis_GHA_R1.docx"/>
    <w:docVar w:name="paperpile-includeDoi" w:val="false"/>
    <w:docVar w:name="paperpile-styleFile" w:val="nature.csl"/>
    <w:docVar w:name="paperpile-styleId" w:val="nature"/>
    <w:docVar w:name="paperpile-styleLabel" w:val="Nature"/>
    <w:docVar w:name="paperpile-styleLocale" w:val="default"/>
  </w:docVars>
  <w:rsids>
    <w:rsidRoot w:val="00206413"/>
    <w:rsid w:val="0004281E"/>
    <w:rsid w:val="00051804"/>
    <w:rsid w:val="00073E01"/>
    <w:rsid w:val="000D55CB"/>
    <w:rsid w:val="00103D1C"/>
    <w:rsid w:val="001300F1"/>
    <w:rsid w:val="001760DE"/>
    <w:rsid w:val="001C2192"/>
    <w:rsid w:val="001F0999"/>
    <w:rsid w:val="00206413"/>
    <w:rsid w:val="0025012C"/>
    <w:rsid w:val="002B355F"/>
    <w:rsid w:val="002B7340"/>
    <w:rsid w:val="00304FE8"/>
    <w:rsid w:val="00372211"/>
    <w:rsid w:val="00391AB6"/>
    <w:rsid w:val="004574B0"/>
    <w:rsid w:val="00461AFA"/>
    <w:rsid w:val="004C3523"/>
    <w:rsid w:val="004D4A54"/>
    <w:rsid w:val="004F5EEB"/>
    <w:rsid w:val="0052308D"/>
    <w:rsid w:val="00534DE0"/>
    <w:rsid w:val="00570A35"/>
    <w:rsid w:val="005D61CF"/>
    <w:rsid w:val="006135DB"/>
    <w:rsid w:val="00644009"/>
    <w:rsid w:val="00785B1D"/>
    <w:rsid w:val="007E3282"/>
    <w:rsid w:val="007F3EAE"/>
    <w:rsid w:val="00837426"/>
    <w:rsid w:val="00871A26"/>
    <w:rsid w:val="00887B87"/>
    <w:rsid w:val="008C092A"/>
    <w:rsid w:val="008F58A1"/>
    <w:rsid w:val="00911161"/>
    <w:rsid w:val="0094344A"/>
    <w:rsid w:val="00AB03F8"/>
    <w:rsid w:val="00AB1268"/>
    <w:rsid w:val="00AD46F5"/>
    <w:rsid w:val="00B64594"/>
    <w:rsid w:val="00B91213"/>
    <w:rsid w:val="00BC393F"/>
    <w:rsid w:val="00C86081"/>
    <w:rsid w:val="00C8732E"/>
    <w:rsid w:val="00C97B66"/>
    <w:rsid w:val="00CE0FCD"/>
    <w:rsid w:val="00CF0C85"/>
    <w:rsid w:val="00D263EE"/>
    <w:rsid w:val="00D84977"/>
    <w:rsid w:val="00D930AF"/>
    <w:rsid w:val="00DC7EAC"/>
    <w:rsid w:val="00DD0E66"/>
    <w:rsid w:val="00DF048D"/>
    <w:rsid w:val="00DF5E70"/>
    <w:rsid w:val="00E051DE"/>
    <w:rsid w:val="00ED359B"/>
    <w:rsid w:val="00F2547F"/>
    <w:rsid w:val="00F25992"/>
    <w:rsid w:val="00F41361"/>
    <w:rsid w:val="00FA1ABF"/>
    <w:rsid w:val="00FB3174"/>
    <w:rsid w:val="00FD6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8BEB6"/>
  <w15:docId w15:val="{0FAE6FEB-4E53-BA40-88BC-944156347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B6459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64594"/>
  </w:style>
  <w:style w:type="paragraph" w:styleId="Revision">
    <w:name w:val="Revision"/>
    <w:hidden/>
    <w:uiPriority w:val="99"/>
    <w:semiHidden/>
    <w:rsid w:val="00D84977"/>
    <w:pPr>
      <w:spacing w:line="240" w:lineRule="auto"/>
    </w:pPr>
  </w:style>
  <w:style w:type="paragraph" w:styleId="NormalWeb">
    <w:name w:val="Normal (Web)"/>
    <w:basedOn w:val="Normal"/>
    <w:uiPriority w:val="99"/>
    <w:semiHidden/>
    <w:unhideWhenUsed/>
    <w:rsid w:val="00785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518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8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1F5348-E9F8-074A-B13B-E1B0E951F5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7</Pages>
  <Words>5885</Words>
  <Characters>33548</Characters>
  <Application>Microsoft Office Word</Application>
  <DocSecurity>0</DocSecurity>
  <Lines>279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mory, Kate (ELS-HBE)</cp:lastModifiedBy>
  <cp:revision>3</cp:revision>
  <cp:lastPrinted>2024-08-27T19:08:00Z</cp:lastPrinted>
  <dcterms:created xsi:type="dcterms:W3CDTF">2024-09-19T15:04:00Z</dcterms:created>
  <dcterms:modified xsi:type="dcterms:W3CDTF">2024-09-19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9-19T15:04:2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2884017-20b1-4ddb-b73f-05ebd55539bd</vt:lpwstr>
  </property>
  <property fmtid="{D5CDD505-2E9C-101B-9397-08002B2CF9AE}" pid="8" name="MSIP_Label_549ac42a-3eb4-4074-b885-aea26bd6241e_ContentBits">
    <vt:lpwstr>0</vt:lpwstr>
  </property>
</Properties>
</file>